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DCB6" w14:textId="63236CA0" w:rsidR="005C7C26" w:rsidRDefault="007F2A2A" w:rsidP="007F2A2A">
      <w:pPr>
        <w:jc w:val="center"/>
      </w:pPr>
      <w:r>
        <w:t>Supplementary material for</w:t>
      </w:r>
    </w:p>
    <w:p w14:paraId="7AF372B4" w14:textId="688450DC" w:rsidR="007F2A2A" w:rsidRDefault="007F2A2A" w:rsidP="007F2A2A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001D2BF3">
        <w:rPr>
          <w:rFonts w:ascii="Arial" w:hAnsi="Arial" w:cs="Arial"/>
          <w:b/>
          <w:bCs/>
          <w:sz w:val="26"/>
          <w:szCs w:val="26"/>
        </w:rPr>
        <w:t xml:space="preserve">What </w:t>
      </w:r>
      <w:r>
        <w:rPr>
          <w:rFonts w:ascii="Arial" w:hAnsi="Arial" w:cs="Arial"/>
          <w:b/>
          <w:bCs/>
          <w:sz w:val="26"/>
          <w:szCs w:val="26"/>
        </w:rPr>
        <w:t xml:space="preserve">are the components of </w:t>
      </w:r>
      <w:r w:rsidRPr="001D2BF3">
        <w:rPr>
          <w:rFonts w:ascii="Arial" w:hAnsi="Arial" w:cs="Arial"/>
          <w:b/>
          <w:bCs/>
          <w:sz w:val="26"/>
          <w:szCs w:val="26"/>
        </w:rPr>
        <w:t xml:space="preserve">neuropsychiatry and behavioural neurology </w:t>
      </w:r>
      <w:r>
        <w:rPr>
          <w:rFonts w:ascii="Arial" w:hAnsi="Arial" w:cs="Arial"/>
          <w:b/>
          <w:bCs/>
          <w:sz w:val="26"/>
          <w:szCs w:val="26"/>
        </w:rPr>
        <w:t>training courses</w:t>
      </w:r>
      <w:r w:rsidRPr="001D2BF3">
        <w:rPr>
          <w:rFonts w:ascii="Arial" w:hAnsi="Arial" w:cs="Arial"/>
          <w:b/>
          <w:bCs/>
          <w:sz w:val="26"/>
          <w:szCs w:val="26"/>
        </w:rPr>
        <w:t>? A scoping review</w:t>
      </w:r>
    </w:p>
    <w:p w14:paraId="38F56E6C" w14:textId="77777777" w:rsidR="007F2A2A" w:rsidRDefault="007F2A2A" w:rsidP="007F2A2A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1B5C3BF" w14:textId="4B23C941" w:rsidR="007F2A2A" w:rsidRDefault="007F2A2A" w:rsidP="007F2A2A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1.</w:t>
      </w:r>
      <w:r>
        <w:rPr>
          <w:rFonts w:ascii="Times New Roman" w:hAnsi="Times New Roman" w:cs="Times New Roman"/>
          <w:sz w:val="26"/>
          <w:szCs w:val="26"/>
        </w:rPr>
        <w:t xml:space="preserve"> Syllabus </w:t>
      </w:r>
      <w:r w:rsidR="00A30598">
        <w:rPr>
          <w:rFonts w:ascii="Times New Roman" w:hAnsi="Times New Roman" w:cs="Times New Roman"/>
          <w:sz w:val="26"/>
          <w:szCs w:val="26"/>
        </w:rPr>
        <w:t xml:space="preserve">items for the </w:t>
      </w:r>
      <w:r>
        <w:rPr>
          <w:rFonts w:ascii="Times New Roman" w:hAnsi="Times New Roman" w:cs="Times New Roman"/>
          <w:sz w:val="26"/>
          <w:szCs w:val="26"/>
        </w:rPr>
        <w:t xml:space="preserve">neuropsychiatric disorders </w:t>
      </w:r>
      <w:r w:rsidR="00A30598">
        <w:rPr>
          <w:rFonts w:ascii="Times New Roman" w:hAnsi="Times New Roman" w:cs="Times New Roman"/>
          <w:sz w:val="26"/>
          <w:szCs w:val="26"/>
        </w:rPr>
        <w:t>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7F2A2A" w:rsidRPr="00A30598" w14:paraId="053F4A8F" w14:textId="77777777" w:rsidTr="00A30598">
        <w:tc>
          <w:tcPr>
            <w:tcW w:w="3681" w:type="dxa"/>
          </w:tcPr>
          <w:p w14:paraId="75EE8A00" w14:textId="6586B7ED" w:rsidR="007F2A2A" w:rsidRPr="00A30598" w:rsidRDefault="007F2A2A" w:rsidP="007F2A2A">
            <w:pPr>
              <w:rPr>
                <w:rFonts w:ascii="Calibri" w:hAnsi="Calibri" w:cs="Calibri"/>
                <w:i/>
                <w:iCs/>
              </w:rPr>
            </w:pPr>
            <w:r w:rsidRPr="00A30598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5335" w:type="dxa"/>
          </w:tcPr>
          <w:p w14:paraId="5B3116A9" w14:textId="59B19BA8" w:rsidR="007F2A2A" w:rsidRPr="00A30598" w:rsidRDefault="007F2A2A" w:rsidP="007F2A2A">
            <w:pPr>
              <w:rPr>
                <w:rFonts w:ascii="Calibri" w:hAnsi="Calibri" w:cs="Calibri"/>
                <w:i/>
                <w:iCs/>
              </w:rPr>
            </w:pPr>
            <w:r w:rsidRPr="00A30598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7F2A2A" w:rsidRPr="00A30598" w14:paraId="1F3EE888" w14:textId="77777777" w:rsidTr="00A30598">
        <w:tc>
          <w:tcPr>
            <w:tcW w:w="3681" w:type="dxa"/>
          </w:tcPr>
          <w:p w14:paraId="681BF869" w14:textId="137B7AC9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mentia</w:t>
            </w:r>
          </w:p>
        </w:tc>
        <w:tc>
          <w:tcPr>
            <w:tcW w:w="5335" w:type="dxa"/>
          </w:tcPr>
          <w:p w14:paraId="214982BE" w14:textId="73EC4EF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1C298273" w14:textId="6B87E16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mentia</w:t>
            </w:r>
          </w:p>
          <w:p w14:paraId="7F7E3DEE" w14:textId="5460CA0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degenerative disorders</w:t>
            </w:r>
          </w:p>
          <w:p w14:paraId="291AD098" w14:textId="4DC50262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lzheimer's disease</w:t>
            </w:r>
          </w:p>
          <w:p w14:paraId="04C117E3" w14:textId="39FDFD55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otemporal Dementia</w:t>
            </w:r>
          </w:p>
          <w:p w14:paraId="7EBE0992" w14:textId="7A9085BB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Lewy body disease</w:t>
            </w:r>
          </w:p>
          <w:p w14:paraId="5B822963" w14:textId="3EB88CBC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kinson's disease</w:t>
            </w:r>
          </w:p>
          <w:p w14:paraId="2B7AA4D7" w14:textId="1FD81DE1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untington's disease</w:t>
            </w:r>
          </w:p>
          <w:p w14:paraId="1B1298D6" w14:textId="1B7D721B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41BEAFD9" w14:textId="77777777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cognitive disorders, including delirium, mild cognitive impairment (i.e., Mild Neurocognitive Disorder) and dementia (i.e., Major Neurocognitive Disorder)</w:t>
            </w:r>
          </w:p>
          <w:p w14:paraId="1415B149" w14:textId="2B46FEC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/ progressive behavioural and cognitive change</w:t>
            </w:r>
          </w:p>
        </w:tc>
      </w:tr>
      <w:tr w:rsidR="007F2A2A" w:rsidRPr="00A30598" w14:paraId="402CC1AB" w14:textId="77777777" w:rsidTr="00A30598">
        <w:tc>
          <w:tcPr>
            <w:tcW w:w="3681" w:type="dxa"/>
          </w:tcPr>
          <w:p w14:paraId="4B6B66EC" w14:textId="149B3D10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quired brain injury</w:t>
            </w:r>
          </w:p>
        </w:tc>
        <w:tc>
          <w:tcPr>
            <w:tcW w:w="5335" w:type="dxa"/>
          </w:tcPr>
          <w:p w14:paraId="69B9644B" w14:textId="72BAE6A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rain injury</w:t>
            </w:r>
          </w:p>
          <w:p w14:paraId="08498517" w14:textId="34C75BF1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07836FCB" w14:textId="4852082B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cognitive and behavioural aspects of the presentation</w:t>
            </w:r>
          </w:p>
          <w:p w14:paraId="58646735" w14:textId="0E103B42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b</w:t>
            </w:r>
            <w:r w:rsidR="00032A89">
              <w:rPr>
                <w:rFonts w:ascii="Calibri" w:hAnsi="Calibri" w:cs="Calibri"/>
              </w:rPr>
              <w:t>ility</w:t>
            </w:r>
            <w:r w:rsidRPr="00A30598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1ED83964" w14:textId="0DF8A35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quired brain injury (both traumatic and non-traumatic)</w:t>
            </w:r>
          </w:p>
          <w:p w14:paraId="681E82B3" w14:textId="38534931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Traumatic brain injury (and sequelae)</w:t>
            </w:r>
          </w:p>
          <w:p w14:paraId="7588F0E7" w14:textId="424B749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poxic-ischemic brain injury</w:t>
            </w:r>
          </w:p>
          <w:p w14:paraId="218ED2FE" w14:textId="2AFAD9EF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72584A71" w14:textId="1FBDFA17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</w:tc>
      </w:tr>
      <w:tr w:rsidR="007F2A2A" w:rsidRPr="00A30598" w14:paraId="5F605995" w14:textId="77777777" w:rsidTr="00A30598">
        <w:tc>
          <w:tcPr>
            <w:tcW w:w="3681" w:type="dxa"/>
          </w:tcPr>
          <w:p w14:paraId="100E9743" w14:textId="0C0318E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Cerebrovascular disorders</w:t>
            </w:r>
          </w:p>
        </w:tc>
        <w:tc>
          <w:tcPr>
            <w:tcW w:w="5335" w:type="dxa"/>
          </w:tcPr>
          <w:p w14:paraId="3A732E18" w14:textId="0DF501F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Stroke (and </w:t>
            </w:r>
            <w:r w:rsidR="00032A89">
              <w:rPr>
                <w:rFonts w:ascii="Calibri" w:hAnsi="Calibri" w:cs="Calibri"/>
              </w:rPr>
              <w:t>its</w:t>
            </w:r>
            <w:r w:rsidR="00032A89" w:rsidRPr="00A30598">
              <w:rPr>
                <w:rFonts w:ascii="Calibri" w:hAnsi="Calibri" w:cs="Calibri"/>
              </w:rPr>
              <w:t xml:space="preserve"> </w:t>
            </w:r>
            <w:r w:rsidRPr="00A30598">
              <w:rPr>
                <w:rFonts w:ascii="Calibri" w:hAnsi="Calibri" w:cs="Calibri"/>
              </w:rPr>
              <w:t>neuropsychiatric sequelae)</w:t>
            </w:r>
          </w:p>
          <w:p w14:paraId="6FBC23C3" w14:textId="0D62F82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erebrovascular disorders</w:t>
            </w:r>
          </w:p>
          <w:p w14:paraId="2D939995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poxic-ischemic brain injury</w:t>
            </w:r>
          </w:p>
          <w:p w14:paraId="1ACDAC86" w14:textId="0CC2F09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Vascular disorders</w:t>
            </w:r>
          </w:p>
        </w:tc>
      </w:tr>
      <w:tr w:rsidR="007F2A2A" w:rsidRPr="00A30598" w14:paraId="24876A60" w14:textId="77777777" w:rsidTr="00A30598">
        <w:tc>
          <w:tcPr>
            <w:tcW w:w="3681" w:type="dxa"/>
          </w:tcPr>
          <w:p w14:paraId="0E599F38" w14:textId="49962B87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Epilepsy and seizures</w:t>
            </w:r>
          </w:p>
        </w:tc>
        <w:tc>
          <w:tcPr>
            <w:tcW w:w="5335" w:type="dxa"/>
          </w:tcPr>
          <w:p w14:paraId="0C4CF33E" w14:textId="5648631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Epilepsy</w:t>
            </w:r>
          </w:p>
          <w:p w14:paraId="7F1C4F69" w14:textId="79F3FED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seizures complicated by cognitive or psychiatric symptoms and identify the contributions of seizure activity, medication and co-morbid mental health conditions to their difficulties</w:t>
            </w:r>
          </w:p>
          <w:p w14:paraId="7C1F70B1" w14:textId="20841017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5D3338C0" w14:textId="754A2DA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izure disorders</w:t>
            </w:r>
          </w:p>
          <w:p w14:paraId="111500BC" w14:textId="080B012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edico-legal aspects of epilepsy</w:t>
            </w:r>
          </w:p>
          <w:p w14:paraId="70511E6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1F3DE503" w14:textId="056A0C9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</w:tc>
      </w:tr>
      <w:tr w:rsidR="007F2A2A" w:rsidRPr="00A30598" w14:paraId="7D90DC53" w14:textId="77777777" w:rsidTr="00A30598">
        <w:tc>
          <w:tcPr>
            <w:tcW w:w="3681" w:type="dxa"/>
          </w:tcPr>
          <w:p w14:paraId="7A08A6E2" w14:textId="223F3C26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unctional neurological disorders</w:t>
            </w:r>
          </w:p>
        </w:tc>
        <w:tc>
          <w:tcPr>
            <w:tcW w:w="5335" w:type="dxa"/>
          </w:tcPr>
          <w:p w14:paraId="43BDF392" w14:textId="507296BC" w:rsidR="007F2A2A" w:rsidRPr="00A30598" w:rsidRDefault="00032A89" w:rsidP="00E36F41">
            <w:pPr>
              <w:pStyle w:val="ListParagrap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7F2A2A" w:rsidRPr="00A30598">
              <w:rPr>
                <w:rFonts w:ascii="Calibri" w:hAnsi="Calibri" w:cs="Calibri"/>
              </w:rPr>
              <w:t>athophysiology of functional symptoms</w:t>
            </w:r>
          </w:p>
          <w:p w14:paraId="6935EEEB" w14:textId="3E7BAE67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7F2A2A" w:rsidRPr="00A30598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and multi-system functional somatic symptoms</w:t>
            </w:r>
          </w:p>
          <w:p w14:paraId="551BA721" w14:textId="4053B27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unctional Neurological Disorder (FND) (also cited as conversion disorder)</w:t>
            </w:r>
          </w:p>
          <w:p w14:paraId="20E77D33" w14:textId="29DE74C5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6BBAC9B1" w14:textId="56326AC1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50DDCE6F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mplex somatic and medically unexplained symptoms</w:t>
            </w:r>
          </w:p>
          <w:p w14:paraId="38F72D47" w14:textId="7161D2B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sociative disorder</w:t>
            </w:r>
          </w:p>
        </w:tc>
      </w:tr>
      <w:tr w:rsidR="007F2A2A" w:rsidRPr="00A30598" w14:paraId="1DF81BC4" w14:textId="77777777" w:rsidTr="00A30598">
        <w:tc>
          <w:tcPr>
            <w:tcW w:w="3681" w:type="dxa"/>
          </w:tcPr>
          <w:p w14:paraId="63779041" w14:textId="71E0BA85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Movement disorders</w:t>
            </w:r>
          </w:p>
        </w:tc>
        <w:tc>
          <w:tcPr>
            <w:tcW w:w="5335" w:type="dxa"/>
          </w:tcPr>
          <w:p w14:paraId="2A75A5AC" w14:textId="4A7725E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7E617F1D" w14:textId="67364900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7D566E3F" w14:textId="289B6B81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77D06AAF" w14:textId="407D336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kinson's disease</w:t>
            </w:r>
          </w:p>
          <w:p w14:paraId="1199A8E6" w14:textId="6D0E924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untington's disease</w:t>
            </w:r>
          </w:p>
          <w:p w14:paraId="4EF133A1" w14:textId="14EA4A4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tor disorders (including developmental coordination disorder and stereotypic movement disorder)</w:t>
            </w:r>
          </w:p>
          <w:p w14:paraId="16568A8C" w14:textId="0445DD4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atatonic behaviour and other motoric disturbances</w:t>
            </w:r>
          </w:p>
          <w:p w14:paraId="11E00BF0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tartle syndromes and myoclonus</w:t>
            </w:r>
          </w:p>
          <w:p w14:paraId="7CE5FBC1" w14:textId="23DA89A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ic disorders (including Gilles de la Tourette's)</w:t>
            </w:r>
          </w:p>
        </w:tc>
      </w:tr>
      <w:tr w:rsidR="007F2A2A" w:rsidRPr="00A30598" w14:paraId="2B3123CD" w14:textId="77777777" w:rsidTr="00A30598">
        <w:tc>
          <w:tcPr>
            <w:tcW w:w="3681" w:type="dxa"/>
          </w:tcPr>
          <w:p w14:paraId="1330574B" w14:textId="16A5856A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syndromes</w:t>
            </w:r>
          </w:p>
        </w:tc>
        <w:tc>
          <w:tcPr>
            <w:tcW w:w="5335" w:type="dxa"/>
          </w:tcPr>
          <w:p w14:paraId="44314C60" w14:textId="733BADF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324BDBB6" w14:textId="56B1704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2338B0FB" w14:textId="6D77F9E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  <w:p w14:paraId="50EA5B2F" w14:textId="6FE4003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cognitive and behavioural aspects of the presentation</w:t>
            </w:r>
          </w:p>
          <w:p w14:paraId="49B8F749" w14:textId="3746EE7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57F383DC" w14:textId="18E92A5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34166EAE" w14:textId="4409A52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seizures complicated by cognitive or psychiatric symptoms and identify the contributions of seizure activity, medication and co-morbid mental health conditions to their difficulties</w:t>
            </w:r>
          </w:p>
          <w:p w14:paraId="5BA0E84B" w14:textId="4112357E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46FC7257" w14:textId="729AF890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5DBB5F6D" w14:textId="48C945D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otic symptoms in patients with neurological disorders</w:t>
            </w:r>
          </w:p>
          <w:p w14:paraId="7848C10B" w14:textId="2E152E4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1A22CB25" w14:textId="3E3EABB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ubstance-induced psychiatric disorders – alcohol, drugs of abuse, addiction etc</w:t>
            </w:r>
          </w:p>
          <w:p w14:paraId="43D7FF91" w14:textId="054D770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="00032A89">
              <w:rPr>
                <w:rFonts w:ascii="Calibri" w:hAnsi="Calibri" w:cs="Calibri"/>
              </w:rPr>
              <w:t>n</w:t>
            </w:r>
            <w:r w:rsidRPr="00A30598">
              <w:rPr>
                <w:rFonts w:ascii="Calibri" w:hAnsi="Calibri" w:cs="Calibri"/>
              </w:rPr>
              <w:t>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1F1C244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troke (and the neuropsychiatric sequelae of)</w:t>
            </w:r>
          </w:p>
          <w:p w14:paraId="40918F3E" w14:textId="0C29152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iatry of substance abuse</w:t>
            </w:r>
          </w:p>
        </w:tc>
      </w:tr>
      <w:tr w:rsidR="007F2A2A" w:rsidRPr="00A30598" w14:paraId="577C4492" w14:textId="77777777" w:rsidTr="00A30598">
        <w:tc>
          <w:tcPr>
            <w:tcW w:w="3681" w:type="dxa"/>
          </w:tcPr>
          <w:p w14:paraId="49865A13" w14:textId="26F83ED4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Demyelinating disorders</w:t>
            </w:r>
          </w:p>
        </w:tc>
        <w:tc>
          <w:tcPr>
            <w:tcW w:w="5335" w:type="dxa"/>
          </w:tcPr>
          <w:p w14:paraId="508B761B" w14:textId="71373D5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ultiple sclerosis (and other demyelinating diseases)</w:t>
            </w:r>
          </w:p>
          <w:p w14:paraId="64708FDB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muscular disease</w:t>
            </w:r>
          </w:p>
          <w:p w14:paraId="423A73E1" w14:textId="1442DEF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fections and related inflammatory disorders</w:t>
            </w:r>
          </w:p>
        </w:tc>
      </w:tr>
      <w:tr w:rsidR="007F2A2A" w:rsidRPr="00A30598" w14:paraId="7276DDFF" w14:textId="77777777" w:rsidTr="00A30598">
        <w:tc>
          <w:tcPr>
            <w:tcW w:w="3681" w:type="dxa"/>
          </w:tcPr>
          <w:p w14:paraId="3232F05A" w14:textId="3F575915" w:rsidR="007F2A2A" w:rsidRPr="00A30598" w:rsidRDefault="007F2A2A" w:rsidP="007F2A2A">
            <w:pPr>
              <w:rPr>
                <w:rFonts w:ascii="Calibri" w:hAnsi="Calibri" w:cs="Calibri"/>
              </w:rPr>
            </w:pPr>
            <w:proofErr w:type="spellStart"/>
            <w:r w:rsidRPr="00A30598">
              <w:rPr>
                <w:rFonts w:ascii="Calibri" w:hAnsi="Calibri" w:cs="Calibri"/>
              </w:rPr>
              <w:t>Neuroinfections</w:t>
            </w:r>
            <w:proofErr w:type="spellEnd"/>
          </w:p>
        </w:tc>
        <w:tc>
          <w:tcPr>
            <w:tcW w:w="5335" w:type="dxa"/>
          </w:tcPr>
          <w:p w14:paraId="21B70DAB" w14:textId="5FD8DD2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utoimmune disorders affecting the central nervous system, including autoimmune encephalopathies</w:t>
            </w:r>
          </w:p>
          <w:p w14:paraId="06940BDA" w14:textId="55B28BC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ost-COVID syndrome</w:t>
            </w:r>
          </w:p>
          <w:p w14:paraId="0A8015DA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CNS infections (including neuropsychiatric manifestations of HIV)</w:t>
            </w:r>
          </w:p>
          <w:p w14:paraId="673B8C01" w14:textId="5C00170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fections and related inflammatory disorders</w:t>
            </w:r>
          </w:p>
        </w:tc>
      </w:tr>
      <w:tr w:rsidR="007F2A2A" w:rsidRPr="00A30598" w14:paraId="4EA2E74E" w14:textId="77777777" w:rsidTr="00A30598">
        <w:tc>
          <w:tcPr>
            <w:tcW w:w="3681" w:type="dxa"/>
          </w:tcPr>
          <w:p w14:paraId="2C916D3A" w14:textId="30F1C77A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Neurodevelopmental disorders</w:t>
            </w:r>
          </w:p>
        </w:tc>
        <w:tc>
          <w:tcPr>
            <w:tcW w:w="5335" w:type="dxa"/>
          </w:tcPr>
          <w:p w14:paraId="37F28CF5" w14:textId="0242EA9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utism</w:t>
            </w:r>
          </w:p>
          <w:p w14:paraId="6F165B62" w14:textId="454FBDB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ttentional disorders (adult ADHD and related syndromes)</w:t>
            </w:r>
          </w:p>
          <w:p w14:paraId="47BCAA46" w14:textId="5739011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ic disorders (including Gilles de la Tourette's)</w:t>
            </w:r>
          </w:p>
          <w:p w14:paraId="2BDD1A05" w14:textId="48B2EAE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velopmental disorders</w:t>
            </w:r>
          </w:p>
          <w:p w14:paraId="5C3BFC72" w14:textId="329D8B7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tellectual disabilities</w:t>
            </w:r>
          </w:p>
          <w:p w14:paraId="045077F6" w14:textId="2518ECD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Specific) learning disorder</w:t>
            </w:r>
            <w:r w:rsidR="005850E1">
              <w:rPr>
                <w:rFonts w:ascii="Calibri" w:hAnsi="Calibri" w:cs="Calibri"/>
              </w:rPr>
              <w:t>s</w:t>
            </w:r>
          </w:p>
          <w:p w14:paraId="58283B92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ehavioural disorders (in intellectual disability, autism, and other developmental disabilities)</w:t>
            </w:r>
          </w:p>
          <w:p w14:paraId="621805C9" w14:textId="2A59F56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tor disorders (including developmental coordination disorder and stereotypic movement disorder)</w:t>
            </w:r>
          </w:p>
        </w:tc>
      </w:tr>
      <w:tr w:rsidR="007F2A2A" w:rsidRPr="00A30598" w14:paraId="0C22CCE3" w14:textId="77777777" w:rsidTr="00A30598">
        <w:tc>
          <w:tcPr>
            <w:tcW w:w="3681" w:type="dxa"/>
          </w:tcPr>
          <w:p w14:paraId="444E5B94" w14:textId="4BFC4C4C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impairment, selective and general</w:t>
            </w:r>
          </w:p>
        </w:tc>
        <w:tc>
          <w:tcPr>
            <w:tcW w:w="5335" w:type="dxa"/>
          </w:tcPr>
          <w:p w14:paraId="304272E8" w14:textId="30422A5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disorders</w:t>
            </w:r>
          </w:p>
          <w:p w14:paraId="003F0E32" w14:textId="07DCE7B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  <w:p w14:paraId="0E103476" w14:textId="1182362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on-dementing cognitive disorders</w:t>
            </w:r>
          </w:p>
          <w:p w14:paraId="1EB9515C" w14:textId="40B247F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5850E1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46730AFF" w14:textId="65A9CA6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  <w:p w14:paraId="4679BD1E" w14:textId="2D44258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impairment</w:t>
            </w:r>
          </w:p>
          <w:p w14:paraId="4758F1A1" w14:textId="127F016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="005850E1">
              <w:rPr>
                <w:rFonts w:ascii="Calibri" w:hAnsi="Calibri" w:cs="Calibri"/>
              </w:rPr>
              <w:t>n</w:t>
            </w:r>
            <w:r w:rsidRPr="00A30598">
              <w:rPr>
                <w:rFonts w:ascii="Calibri" w:hAnsi="Calibri" w:cs="Calibri"/>
              </w:rPr>
              <w:t>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3A3A7D23" w14:textId="6AB3217E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70DF84C6" w14:textId="1FBF8A4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ttention (e.g., delirium / acute confusional states, hemispatial inattention / neglect)</w:t>
            </w:r>
          </w:p>
          <w:p w14:paraId="49F590B2" w14:textId="7DE52272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Disorders of Language (e.g., aphasias, affective </w:t>
            </w:r>
            <w:proofErr w:type="spellStart"/>
            <w:r w:rsidRPr="00A30598">
              <w:rPr>
                <w:rFonts w:ascii="Calibri" w:hAnsi="Calibri" w:cs="Calibri"/>
              </w:rPr>
              <w:t>aprosodias</w:t>
            </w:r>
            <w:proofErr w:type="spellEnd"/>
            <w:r w:rsidRPr="00A30598">
              <w:rPr>
                <w:rFonts w:ascii="Calibri" w:hAnsi="Calibri" w:cs="Calibri"/>
              </w:rPr>
              <w:t>)</w:t>
            </w:r>
          </w:p>
          <w:p w14:paraId="6CBCE4BD" w14:textId="76B3CA3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Disorders of) Memory (e.g., amnesias)</w:t>
            </w:r>
          </w:p>
          <w:p w14:paraId="25A00BF7" w14:textId="0D28E47A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 xml:space="preserve">Praxis (e.g., </w:t>
            </w:r>
            <w:proofErr w:type="spellStart"/>
            <w:r w:rsidR="007F2A2A" w:rsidRPr="00A30598">
              <w:rPr>
                <w:rFonts w:ascii="Calibri" w:hAnsi="Calibri" w:cs="Calibri"/>
              </w:rPr>
              <w:t>apraxias</w:t>
            </w:r>
            <w:proofErr w:type="spellEnd"/>
            <w:r w:rsidR="007F2A2A" w:rsidRPr="00A30598">
              <w:rPr>
                <w:rFonts w:ascii="Calibri" w:hAnsi="Calibri" w:cs="Calibri"/>
              </w:rPr>
              <w:t>)</w:t>
            </w:r>
          </w:p>
          <w:p w14:paraId="07F7CC64" w14:textId="3CF01190" w:rsidR="007F2A2A" w:rsidRPr="00E36F41" w:rsidRDefault="005850E1" w:rsidP="005850E1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E36F41">
              <w:rPr>
                <w:rFonts w:ascii="Calibri" w:hAnsi="Calibri" w:cs="Calibri"/>
              </w:rPr>
              <w:t>Recognition (e.g., agnosias)</w:t>
            </w:r>
          </w:p>
          <w:p w14:paraId="4868BAA5" w14:textId="07A3ECD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Disorders of) Executive function</w:t>
            </w:r>
          </w:p>
          <w:p w14:paraId="74CD2D1F" w14:textId="5AE2801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mnestic disorders</w:t>
            </w:r>
          </w:p>
          <w:p w14:paraId="7E48EEA7" w14:textId="4C8C3AB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mmunication disorders</w:t>
            </w:r>
          </w:p>
          <w:p w14:paraId="4EF86831" w14:textId="189B97A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Specific) learning disorder</w:t>
            </w:r>
            <w:r w:rsidR="005850E1">
              <w:rPr>
                <w:rFonts w:ascii="Calibri" w:hAnsi="Calibri" w:cs="Calibri"/>
              </w:rPr>
              <w:t>s</w:t>
            </w:r>
          </w:p>
          <w:p w14:paraId="2AC1EC74" w14:textId="4ACFFB4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6C98F102" w14:textId="57565A9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Neurocognitive disorders, including delirium, mild cognitive impairment (i.e., Mild Neurocognitive Disorder) and dementia (i.e., Major Neurocognitive Disorder)</w:t>
            </w:r>
          </w:p>
          <w:p w14:paraId="2B843CB2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Speech and Thought</w:t>
            </w:r>
          </w:p>
          <w:p w14:paraId="0D1C2778" w14:textId="7F7AF7E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Judgment</w:t>
            </w:r>
          </w:p>
        </w:tc>
      </w:tr>
      <w:tr w:rsidR="007F2A2A" w:rsidRPr="00A30598" w14:paraId="23AE2BC3" w14:textId="77777777" w:rsidTr="00A30598">
        <w:tc>
          <w:tcPr>
            <w:tcW w:w="3681" w:type="dxa"/>
          </w:tcPr>
          <w:p w14:paraId="2E1BDBB9" w14:textId="55898FC3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Psychotic spectrum disorders</w:t>
            </w:r>
          </w:p>
        </w:tc>
        <w:tc>
          <w:tcPr>
            <w:tcW w:w="5335" w:type="dxa"/>
          </w:tcPr>
          <w:p w14:paraId="7EF9C610" w14:textId="2D65BB3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4F305BA8" w14:textId="32CCDF70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0D392203" w14:textId="7267CB7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63DA88BB" w14:textId="1C2FC788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60E43BC8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otic symptoms in patients with neurological disorders</w:t>
            </w:r>
          </w:p>
          <w:p w14:paraId="7DC90412" w14:textId="742F97E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biology of Schizophrenia</w:t>
            </w:r>
          </w:p>
        </w:tc>
      </w:tr>
      <w:tr w:rsidR="007F2A2A" w:rsidRPr="00A30598" w14:paraId="7C2FC866" w14:textId="77777777" w:rsidTr="00A30598">
        <w:tc>
          <w:tcPr>
            <w:tcW w:w="3681" w:type="dxa"/>
          </w:tcPr>
          <w:p w14:paraId="5E353DD8" w14:textId="4C27F40B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od disorders</w:t>
            </w:r>
          </w:p>
        </w:tc>
        <w:tc>
          <w:tcPr>
            <w:tcW w:w="5335" w:type="dxa"/>
          </w:tcPr>
          <w:p w14:paraId="13CA5BA7" w14:textId="78A4A21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552AC34C" w14:textId="5EEAC3AA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4932C33" w14:textId="39E6E3C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iatric disorders including depression, anxiety disorders, PTSD, emotionally unstable personality disorder</w:t>
            </w:r>
          </w:p>
          <w:p w14:paraId="7D138873" w14:textId="372BE7A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5CB7392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mood</w:t>
            </w:r>
          </w:p>
          <w:p w14:paraId="3B927218" w14:textId="5382D1C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affect</w:t>
            </w:r>
          </w:p>
        </w:tc>
      </w:tr>
      <w:tr w:rsidR="007F2A2A" w:rsidRPr="00A30598" w14:paraId="172E0F21" w14:textId="77777777" w:rsidTr="00A30598">
        <w:tc>
          <w:tcPr>
            <w:tcW w:w="3681" w:type="dxa"/>
          </w:tcPr>
          <w:p w14:paraId="1B60930D" w14:textId="201D72BD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alingering / factitious disorders</w:t>
            </w:r>
          </w:p>
        </w:tc>
        <w:tc>
          <w:tcPr>
            <w:tcW w:w="5335" w:type="dxa"/>
          </w:tcPr>
          <w:p w14:paraId="21ED53E4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actitious disorders</w:t>
            </w:r>
          </w:p>
          <w:p w14:paraId="62F61FC7" w14:textId="42C1DAA2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alingering</w:t>
            </w:r>
          </w:p>
        </w:tc>
      </w:tr>
      <w:tr w:rsidR="007F2A2A" w:rsidRPr="00A30598" w14:paraId="5E924FE0" w14:textId="77777777" w:rsidTr="00A30598">
        <w:tc>
          <w:tcPr>
            <w:tcW w:w="3681" w:type="dxa"/>
          </w:tcPr>
          <w:p w14:paraId="12E5F11C" w14:textId="0757B2D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Substance use / addiction</w:t>
            </w:r>
          </w:p>
        </w:tc>
        <w:tc>
          <w:tcPr>
            <w:tcW w:w="5335" w:type="dxa"/>
          </w:tcPr>
          <w:p w14:paraId="364D0682" w14:textId="0B1936EF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ubstance-induced psychiatric disorders – alcohol, drugs of abuse, addiction etc</w:t>
            </w:r>
          </w:p>
          <w:p w14:paraId="1A5F8C33" w14:textId="10FC336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iatry of substance abuse</w:t>
            </w:r>
          </w:p>
        </w:tc>
      </w:tr>
      <w:tr w:rsidR="007F2A2A" w:rsidRPr="00A30598" w14:paraId="35B31023" w14:textId="77777777" w:rsidTr="00A30598">
        <w:tc>
          <w:tcPr>
            <w:tcW w:w="3681" w:type="dxa"/>
          </w:tcPr>
          <w:p w14:paraId="1D986A44" w14:textId="69B6F807" w:rsidR="007F2A2A" w:rsidRPr="00A30598" w:rsidRDefault="007F2A2A" w:rsidP="007F2A2A">
            <w:pPr>
              <w:rPr>
                <w:rFonts w:ascii="Calibri" w:hAnsi="Calibri" w:cs="Calibri"/>
              </w:rPr>
            </w:pPr>
            <w:proofErr w:type="spellStart"/>
            <w:r w:rsidRPr="00A30598">
              <w:rPr>
                <w:rFonts w:ascii="Calibri" w:hAnsi="Calibri" w:cs="Calibri"/>
              </w:rPr>
              <w:t>N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 and challenging behaviour</w:t>
            </w:r>
          </w:p>
        </w:tc>
        <w:tc>
          <w:tcPr>
            <w:tcW w:w="5335" w:type="dxa"/>
          </w:tcPr>
          <w:p w14:paraId="72977032" w14:textId="75687EC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ggression (and violence)</w:t>
            </w:r>
          </w:p>
          <w:p w14:paraId="36B82646" w14:textId="6F6127E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b</w:t>
            </w:r>
            <w:r w:rsidR="005850E1">
              <w:rPr>
                <w:rFonts w:ascii="Calibri" w:hAnsi="Calibri" w:cs="Calibri"/>
              </w:rPr>
              <w:t>ility</w:t>
            </w:r>
            <w:r w:rsidRPr="00A30598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51A12BDD" w14:textId="7D4485E8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2F1C8E5C" w14:textId="28BA7E9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ute behavioural disturbance</w:t>
            </w:r>
          </w:p>
          <w:p w14:paraId="758E276D" w14:textId="455F116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/ progressive behavioural and cognitive change</w:t>
            </w:r>
          </w:p>
          <w:p w14:paraId="698B6FCA" w14:textId="7064384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  <w:p w14:paraId="254C8781" w14:textId="6C55981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Pr="00A30598">
              <w:rPr>
                <w:rFonts w:ascii="Calibri" w:hAnsi="Calibri" w:cs="Calibri"/>
              </w:rPr>
              <w:t>N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03F721A8" w14:textId="5BF5623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3AD2C994" w14:textId="1A25D3F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aphilic disorders</w:t>
            </w:r>
          </w:p>
          <w:p w14:paraId="438BF84D" w14:textId="41D8EB9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Personality disorders / </w:t>
            </w:r>
            <w:r w:rsidR="005850E1">
              <w:rPr>
                <w:rFonts w:ascii="Calibri" w:hAnsi="Calibri" w:cs="Calibri"/>
              </w:rPr>
              <w:t xml:space="preserve">personality </w:t>
            </w:r>
            <w:proofErr w:type="gramStart"/>
            <w:r w:rsidRPr="00A30598">
              <w:rPr>
                <w:rFonts w:ascii="Calibri" w:hAnsi="Calibri" w:cs="Calibri"/>
              </w:rPr>
              <w:t>change</w:t>
            </w:r>
            <w:proofErr w:type="gramEnd"/>
            <w:r w:rsidRPr="00A30598">
              <w:rPr>
                <w:rFonts w:ascii="Calibri" w:hAnsi="Calibri" w:cs="Calibri"/>
              </w:rPr>
              <w:t xml:space="preserve"> due to neurological conditions</w:t>
            </w:r>
          </w:p>
          <w:p w14:paraId="6BC16B07" w14:textId="222E398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ehavioural disorders (in intellectual disability, autism, and other developmental disabilities)</w:t>
            </w:r>
          </w:p>
          <w:p w14:paraId="6544E210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turbances of appetite and sexual behaviour</w:t>
            </w:r>
          </w:p>
          <w:p w14:paraId="7B318472" w14:textId="440A96B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Judgment</w:t>
            </w:r>
          </w:p>
        </w:tc>
      </w:tr>
      <w:tr w:rsidR="007F2A2A" w:rsidRPr="00A30598" w14:paraId="77547B8B" w14:textId="77777777" w:rsidTr="00A30598">
        <w:tc>
          <w:tcPr>
            <w:tcW w:w="3681" w:type="dxa"/>
          </w:tcPr>
          <w:p w14:paraId="67E814EB" w14:textId="492CD3D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oncological disorders</w:t>
            </w:r>
          </w:p>
        </w:tc>
        <w:tc>
          <w:tcPr>
            <w:tcW w:w="5335" w:type="dxa"/>
          </w:tcPr>
          <w:p w14:paraId="398940A5" w14:textId="710C7E54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-oncology</w:t>
            </w:r>
          </w:p>
          <w:p w14:paraId="2C5E3173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rimary and secondary brain tumours</w:t>
            </w:r>
          </w:p>
          <w:p w14:paraId="4D775DC0" w14:textId="30223BD5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ology of neoplastic and systemic disorders</w:t>
            </w:r>
          </w:p>
        </w:tc>
      </w:tr>
      <w:tr w:rsidR="007F2A2A" w:rsidRPr="00A30598" w14:paraId="197DD4F2" w14:textId="77777777" w:rsidTr="00A30598">
        <w:tc>
          <w:tcPr>
            <w:tcW w:w="3681" w:type="dxa"/>
          </w:tcPr>
          <w:p w14:paraId="3AD5DE5B" w14:textId="2A096BAD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nxiety / stress disorders</w:t>
            </w:r>
          </w:p>
        </w:tc>
        <w:tc>
          <w:tcPr>
            <w:tcW w:w="5335" w:type="dxa"/>
          </w:tcPr>
          <w:p w14:paraId="4A41960E" w14:textId="2B9D3A41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nxiety Disorders</w:t>
            </w:r>
          </w:p>
          <w:p w14:paraId="51267246" w14:textId="48D21017" w:rsidR="00A30598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A30598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A30598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4AFAC371" w14:textId="047544E2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iatric disorders including depression, anxiety disorders, PTSD, emotionally unstable personality disorder</w:t>
            </w:r>
          </w:p>
          <w:p w14:paraId="1128A1FE" w14:textId="0C12A5F0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Secondary psychiatric disorders, i.e. psychosis, depression, mania and anxiety </w:t>
            </w:r>
            <w:r w:rsidRPr="00A30598">
              <w:rPr>
                <w:rFonts w:ascii="Calibri" w:hAnsi="Calibri" w:cs="Calibri"/>
              </w:rPr>
              <w:lastRenderedPageBreak/>
              <w:t>disorders secondary to ‘organic’ brain disease</w:t>
            </w:r>
          </w:p>
          <w:p w14:paraId="5EDB3BE1" w14:textId="670E115E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rauma</w:t>
            </w:r>
          </w:p>
          <w:p w14:paraId="1B94FFD5" w14:textId="3ACEB4FA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rauma and stress-related disorders</w:t>
            </w:r>
          </w:p>
          <w:p w14:paraId="3E2740BB" w14:textId="092A3780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Obsessive-compulsive and related disorders</w:t>
            </w:r>
          </w:p>
          <w:p w14:paraId="561616E2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sociative disorder</w:t>
            </w:r>
          </w:p>
          <w:p w14:paraId="39C018A2" w14:textId="1A6CAC2E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personalisation / DID</w:t>
            </w:r>
          </w:p>
        </w:tc>
      </w:tr>
      <w:tr w:rsidR="007F2A2A" w:rsidRPr="00A30598" w14:paraId="19E11A4B" w14:textId="77777777" w:rsidTr="00A30598">
        <w:tc>
          <w:tcPr>
            <w:tcW w:w="3681" w:type="dxa"/>
          </w:tcPr>
          <w:p w14:paraId="1BC7D2BE" w14:textId="5F5F4D73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Sexual disorders</w:t>
            </w:r>
          </w:p>
        </w:tc>
        <w:tc>
          <w:tcPr>
            <w:tcW w:w="5335" w:type="dxa"/>
          </w:tcPr>
          <w:p w14:paraId="206A15BA" w14:textId="07269AD8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xual disorders</w:t>
            </w:r>
          </w:p>
          <w:p w14:paraId="72D8A23F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turbances of appetite and sexual behaviour</w:t>
            </w:r>
          </w:p>
          <w:p w14:paraId="5BEC78BF" w14:textId="00F5DAD4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aphilic disorders</w:t>
            </w:r>
          </w:p>
        </w:tc>
      </w:tr>
      <w:tr w:rsidR="007F2A2A" w:rsidRPr="00A30598" w14:paraId="190CED7A" w14:textId="77777777" w:rsidTr="00A30598">
        <w:tc>
          <w:tcPr>
            <w:tcW w:w="3681" w:type="dxa"/>
          </w:tcPr>
          <w:p w14:paraId="4D200430" w14:textId="149B2BD4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mpulse control disorders</w:t>
            </w:r>
          </w:p>
        </w:tc>
        <w:tc>
          <w:tcPr>
            <w:tcW w:w="5335" w:type="dxa"/>
          </w:tcPr>
          <w:p w14:paraId="332C5F6C" w14:textId="3DC0111B" w:rsidR="00A30598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A30598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A30598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130E7F6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604D85A5" w14:textId="4608F878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</w:tc>
      </w:tr>
      <w:tr w:rsidR="007F2A2A" w:rsidRPr="00A30598" w14:paraId="1C94F34F" w14:textId="77777777" w:rsidTr="00A30598">
        <w:tc>
          <w:tcPr>
            <w:tcW w:w="3681" w:type="dxa"/>
          </w:tcPr>
          <w:p w14:paraId="2267522E" w14:textId="77777777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ingle item syllabus components</w:t>
            </w:r>
          </w:p>
          <w:p w14:paraId="34D55309" w14:textId="42DA728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leep disorders</w:t>
            </w:r>
          </w:p>
          <w:p w14:paraId="76DF6160" w14:textId="1DE4501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arousal (e.g., coma, vegetative states, minimally conscious states)</w:t>
            </w:r>
          </w:p>
          <w:p w14:paraId="72A7894C" w14:textId="7D6D6FBE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drocephalus</w:t>
            </w:r>
          </w:p>
          <w:p w14:paraId="204B1854" w14:textId="359A3A3C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oxic exposures / ingestions</w:t>
            </w:r>
          </w:p>
          <w:p w14:paraId="7BF121C2" w14:textId="689487A3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etabolic disorders</w:t>
            </w:r>
          </w:p>
          <w:p w14:paraId="6CA9081C" w14:textId="7E07EDC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eadache / migraine</w:t>
            </w:r>
          </w:p>
          <w:p w14:paraId="2BA90519" w14:textId="6BA0B0E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ute and chronic pain (disorders)</w:t>
            </w:r>
          </w:p>
          <w:p w14:paraId="0E354B5B" w14:textId="739ABAF3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Neuro) endocrine disorders</w:t>
            </w:r>
          </w:p>
          <w:p w14:paraId="2D98892C" w14:textId="18B95FB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of delirium</w:t>
            </w:r>
          </w:p>
          <w:p w14:paraId="4FD32FC8" w14:textId="05ED19DD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of occupational exposure-related syndromes</w:t>
            </w:r>
          </w:p>
          <w:p w14:paraId="21240219" w14:textId="77777777" w:rsidR="00E36F41" w:rsidRDefault="00E36F41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E36F41">
              <w:rPr>
                <w:rFonts w:ascii="Calibri" w:hAnsi="Calibri" w:cs="Calibri"/>
              </w:rPr>
              <w:t xml:space="preserve">Motor neurone disease </w:t>
            </w:r>
          </w:p>
          <w:p w14:paraId="7AB67DD1" w14:textId="6E71DC79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ngenital disorders</w:t>
            </w:r>
          </w:p>
          <w:p w14:paraId="4605B2BC" w14:textId="6A0BD399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utritional disorders and Nutrition in Neuropsychiatry</w:t>
            </w:r>
          </w:p>
          <w:p w14:paraId="63A6C138" w14:textId="32E0E97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fatigue</w:t>
            </w:r>
          </w:p>
          <w:p w14:paraId="55964B07" w14:textId="4C3D58CC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SF disorders</w:t>
            </w:r>
          </w:p>
        </w:tc>
        <w:tc>
          <w:tcPr>
            <w:tcW w:w="5335" w:type="dxa"/>
          </w:tcPr>
          <w:p w14:paraId="01C924C9" w14:textId="77777777" w:rsidR="007F2A2A" w:rsidRPr="00A30598" w:rsidRDefault="007F2A2A" w:rsidP="007F2A2A">
            <w:pPr>
              <w:rPr>
                <w:rFonts w:ascii="Calibri" w:hAnsi="Calibri" w:cs="Calibri"/>
              </w:rPr>
            </w:pPr>
          </w:p>
        </w:tc>
      </w:tr>
    </w:tbl>
    <w:p w14:paraId="6CF82C99" w14:textId="77777777" w:rsidR="007F2A2A" w:rsidRDefault="007F2A2A" w:rsidP="007F2A2A">
      <w:pPr>
        <w:rPr>
          <w:rFonts w:ascii="Times New Roman" w:hAnsi="Times New Roman" w:cs="Times New Roman"/>
        </w:rPr>
      </w:pPr>
    </w:p>
    <w:p w14:paraId="5D4474E2" w14:textId="36ECB2B5" w:rsidR="00A30598" w:rsidRDefault="00A30598" w:rsidP="00A30598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2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fundamental issues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1EDB" w:rsidRPr="00C07AC8" w14:paraId="421DE03A" w14:textId="77777777" w:rsidTr="00A30598">
        <w:tc>
          <w:tcPr>
            <w:tcW w:w="4508" w:type="dxa"/>
          </w:tcPr>
          <w:p w14:paraId="09EA7F4F" w14:textId="325BC9B7" w:rsidR="00B41EDB" w:rsidRPr="00C07AC8" w:rsidRDefault="00B41EDB" w:rsidP="00B41EDB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  <w:i/>
                <w:iCs/>
              </w:rPr>
              <w:lastRenderedPageBreak/>
              <w:t>Syllabus component</w:t>
            </w:r>
          </w:p>
        </w:tc>
        <w:tc>
          <w:tcPr>
            <w:tcW w:w="4508" w:type="dxa"/>
          </w:tcPr>
          <w:p w14:paraId="0422B246" w14:textId="06564268" w:rsidR="00B41EDB" w:rsidRPr="00C07AC8" w:rsidRDefault="00B41EDB" w:rsidP="00B41EDB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A30598" w:rsidRPr="00C07AC8" w14:paraId="2B2A0088" w14:textId="77777777" w:rsidTr="00A30598">
        <w:tc>
          <w:tcPr>
            <w:tcW w:w="4508" w:type="dxa"/>
          </w:tcPr>
          <w:p w14:paraId="0F2FDEC6" w14:textId="0EA40145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anatomy</w:t>
            </w:r>
          </w:p>
        </w:tc>
        <w:tc>
          <w:tcPr>
            <w:tcW w:w="4508" w:type="dxa"/>
          </w:tcPr>
          <w:p w14:paraId="57331FC6" w14:textId="69146250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the neuroscientific principles underlying neuropsychiatric practice (in relation to neuroanatomy, neurophysiology, neurochemistry and neuropharmacology)</w:t>
            </w:r>
          </w:p>
          <w:p w14:paraId="5F56CB8A" w14:textId="4DF7909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of brain structure at the macroscopic and microscopic levels, </w:t>
            </w:r>
            <w:proofErr w:type="gramStart"/>
            <w:r w:rsidRPr="00C07AC8">
              <w:rPr>
                <w:rFonts w:ascii="Calibri" w:hAnsi="Calibri" w:cs="Calibri"/>
              </w:rPr>
              <w:t>in particular</w:t>
            </w:r>
            <w:proofErr w:type="gramEnd"/>
            <w:r w:rsidRPr="00C07AC8">
              <w:rPr>
                <w:rFonts w:ascii="Calibri" w:hAnsi="Calibri" w:cs="Calibri"/>
              </w:rPr>
              <w:t xml:space="preserve"> the knowledge of neuronal networks, the limbic system, the neuroanatomical substrates of memory and the frontal executive system</w:t>
            </w:r>
          </w:p>
          <w:p w14:paraId="1FCB5A75" w14:textId="4FC6EEE8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CNS structure-function correlates</w:t>
            </w:r>
          </w:p>
          <w:p w14:paraId="5759EE81" w14:textId="4ACA68F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tructural and functional neuroanatomy (networks of psychiatric significance)</w:t>
            </w:r>
          </w:p>
          <w:p w14:paraId="301FA6F4" w14:textId="289A912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erebral cortex and its parts</w:t>
            </w:r>
          </w:p>
          <w:p w14:paraId="49549B2F" w14:textId="627EE86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Limbic and paralimbic structures</w:t>
            </w:r>
          </w:p>
          <w:p w14:paraId="4DD22AEC" w14:textId="2272130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Basal ganglia</w:t>
            </w:r>
          </w:p>
          <w:p w14:paraId="12C57934" w14:textId="0C43344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Brainstem</w:t>
            </w:r>
            <w:r w:rsidR="005850E1">
              <w:rPr>
                <w:rFonts w:ascii="Calibri" w:hAnsi="Calibri" w:cs="Calibri"/>
              </w:rPr>
              <w:t xml:space="preserve"> </w:t>
            </w:r>
            <w:r w:rsidRPr="00C07AC8">
              <w:rPr>
                <w:rFonts w:ascii="Calibri" w:hAnsi="Calibri" w:cs="Calibri"/>
              </w:rPr>
              <w:t>(Hypothalamus, Thalamus and Internal Capsule)</w:t>
            </w:r>
          </w:p>
          <w:p w14:paraId="3CC76EB9" w14:textId="20F0CC9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erebellum</w:t>
            </w:r>
          </w:p>
          <w:p w14:paraId="49EF76D7" w14:textId="766B8CD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White matter</w:t>
            </w:r>
          </w:p>
          <w:p w14:paraId="02AEE276" w14:textId="2DE1CD4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rtico-cortical-subcortical circuits and networks</w:t>
            </w:r>
          </w:p>
          <w:p w14:paraId="279F9983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gional cerebral specialization</w:t>
            </w:r>
          </w:p>
          <w:p w14:paraId="3A821345" w14:textId="469A46EC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mygdala</w:t>
            </w:r>
          </w:p>
        </w:tc>
      </w:tr>
      <w:tr w:rsidR="00A30598" w:rsidRPr="00C07AC8" w14:paraId="1FE333DF" w14:textId="77777777" w:rsidTr="00A30598">
        <w:tc>
          <w:tcPr>
            <w:tcW w:w="4508" w:type="dxa"/>
          </w:tcPr>
          <w:p w14:paraId="0563194F" w14:textId="22C1E022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sychology and cognition</w:t>
            </w:r>
          </w:p>
        </w:tc>
        <w:tc>
          <w:tcPr>
            <w:tcW w:w="4508" w:type="dxa"/>
          </w:tcPr>
          <w:p w14:paraId="6D080219" w14:textId="0CC6F51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of brain structure at the macroscopic and microscopic levels, </w:t>
            </w:r>
            <w:proofErr w:type="gramStart"/>
            <w:r w:rsidRPr="00C07AC8">
              <w:rPr>
                <w:rFonts w:ascii="Calibri" w:hAnsi="Calibri" w:cs="Calibri"/>
              </w:rPr>
              <w:t>in particular</w:t>
            </w:r>
            <w:proofErr w:type="gramEnd"/>
            <w:r w:rsidRPr="00C07AC8">
              <w:rPr>
                <w:rFonts w:ascii="Calibri" w:hAnsi="Calibri" w:cs="Calibri"/>
              </w:rPr>
              <w:t xml:space="preserve"> the knowledge of neuronal networks, the limbic system, the neuroanatomical substrates of memory and the frontal executive system</w:t>
            </w:r>
          </w:p>
          <w:p w14:paraId="67456607" w14:textId="1DC81925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CNS structure-function correlates</w:t>
            </w:r>
          </w:p>
          <w:p w14:paraId="6C67F893" w14:textId="022C31A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tructural and functional neuroanatomy (networks of psychiatric significance)</w:t>
            </w:r>
          </w:p>
          <w:p w14:paraId="6BB81E07" w14:textId="279D2DC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gnition (e.g., arousal, perception, attention, language, memory, praxis recognition, visuospatial function, executive function)</w:t>
            </w:r>
          </w:p>
          <w:p w14:paraId="1164F1D9" w14:textId="14C4880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Emotion (e.g., mood, affect, prosody [affective communication])</w:t>
            </w:r>
          </w:p>
          <w:p w14:paraId="689EDCAF" w14:textId="58FF179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Behavior</w:t>
            </w:r>
            <w:proofErr w:type="spellEnd"/>
            <w:r w:rsidRPr="00C07AC8">
              <w:rPr>
                <w:rFonts w:ascii="Calibri" w:hAnsi="Calibri" w:cs="Calibri"/>
              </w:rPr>
              <w:t xml:space="preserve"> (e.g., motivation, comportment, personality)</w:t>
            </w:r>
          </w:p>
          <w:p w14:paraId="31851106" w14:textId="6781781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58EAD8C9" w14:textId="7BF2335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ttention (e.g., delirium / acute confusional states, hemispatial inattention / neglect)</w:t>
            </w:r>
          </w:p>
          <w:p w14:paraId="448B8D68" w14:textId="27C8897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al cognition (e.g., comportment, emotional recognition, theory of mind)</w:t>
            </w:r>
          </w:p>
          <w:p w14:paraId="38BCA852" w14:textId="70DB62A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otivation</w:t>
            </w:r>
          </w:p>
          <w:p w14:paraId="38922DF4" w14:textId="7E49C3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gional cerebral specialization</w:t>
            </w:r>
          </w:p>
          <w:p w14:paraId="5C4515ED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sychology and cognitive neuroscience</w:t>
            </w:r>
          </w:p>
          <w:p w14:paraId="45CE8C25" w14:textId="129F1631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biology (biolog</w:t>
            </w:r>
            <w:r w:rsidR="00E36F41">
              <w:rPr>
                <w:rFonts w:ascii="Calibri" w:hAnsi="Calibri" w:cs="Calibri"/>
              </w:rPr>
              <w:t>ical</w:t>
            </w:r>
            <w:r w:rsidRPr="00C07AC8">
              <w:rPr>
                <w:rFonts w:ascii="Calibri" w:hAnsi="Calibri" w:cs="Calibri"/>
              </w:rPr>
              <w:t xml:space="preserve"> </w:t>
            </w:r>
            <w:r w:rsidR="009072EA">
              <w:rPr>
                <w:rFonts w:ascii="Calibri" w:hAnsi="Calibri" w:cs="Calibri"/>
              </w:rPr>
              <w:t>p</w:t>
            </w:r>
            <w:r w:rsidRPr="00C07AC8">
              <w:rPr>
                <w:rFonts w:ascii="Calibri" w:hAnsi="Calibri" w:cs="Calibri"/>
              </w:rPr>
              <w:t>sychology)</w:t>
            </w:r>
          </w:p>
        </w:tc>
      </w:tr>
      <w:tr w:rsidR="00A30598" w:rsidRPr="00C07AC8" w14:paraId="6099ADB6" w14:textId="77777777" w:rsidTr="00A30598">
        <w:tc>
          <w:tcPr>
            <w:tcW w:w="4508" w:type="dxa"/>
          </w:tcPr>
          <w:p w14:paraId="6A49AFFA" w14:textId="6188AF27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biology</w:t>
            </w:r>
          </w:p>
        </w:tc>
        <w:tc>
          <w:tcPr>
            <w:tcW w:w="4508" w:type="dxa"/>
          </w:tcPr>
          <w:p w14:paraId="3448099A" w14:textId="6955F2E3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B41EDB" w:rsidRPr="00C07AC8">
              <w:rPr>
                <w:rFonts w:ascii="Calibri" w:hAnsi="Calibri" w:cs="Calibri"/>
              </w:rPr>
              <w:t>athophysiology of functional symptoms</w:t>
            </w:r>
          </w:p>
          <w:p w14:paraId="4AA5364E" w14:textId="283D92BB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="00B41EDB" w:rsidRPr="00C07AC8">
              <w:rPr>
                <w:rFonts w:ascii="Calibri" w:hAnsi="Calibri" w:cs="Calibri"/>
              </w:rPr>
              <w:t>euroscientific principles underlying neuropsychiatric practice (in relation to neuroanatomy, neurophysiology, neurochemistry and neuropharmacology)</w:t>
            </w:r>
          </w:p>
          <w:p w14:paraId="3F21349D" w14:textId="5D32DC6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</w:t>
            </w:r>
            <w:r w:rsidR="009072EA">
              <w:rPr>
                <w:rFonts w:ascii="Calibri" w:hAnsi="Calibri" w:cs="Calibri"/>
              </w:rPr>
              <w:t>of</w:t>
            </w:r>
            <w:r w:rsidRPr="00C07AC8">
              <w:rPr>
                <w:rFonts w:ascii="Calibri" w:hAnsi="Calibri" w:cs="Calibri"/>
              </w:rPr>
              <w:t xml:space="preserve"> clinical neuroscience</w:t>
            </w:r>
          </w:p>
          <w:p w14:paraId="77EC428C" w14:textId="3D7D15E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of neurochemistry (especially neurotransmitter and receptor function, neurotransmitters, neuropeptides, neurohormones)</w:t>
            </w:r>
          </w:p>
          <w:p w14:paraId="3DC1FB0E" w14:textId="7896E1C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iochemical basis of neuropsychopharmacology</w:t>
            </w:r>
          </w:p>
          <w:p w14:paraId="55C92E36" w14:textId="2FC0A1F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asic principles of neurophysiology</w:t>
            </w:r>
          </w:p>
          <w:p w14:paraId="21FEBD90" w14:textId="254E7B2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  <w:p w14:paraId="44BAFF06" w14:textId="46D4BB3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54D66E7B" w14:textId="5A92B29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harmacology</w:t>
            </w:r>
          </w:p>
          <w:p w14:paraId="415954B4" w14:textId="5B894AE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lemental neurological function</w:t>
            </w:r>
          </w:p>
          <w:p w14:paraId="1B134613" w14:textId="7546353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biology</w:t>
            </w:r>
          </w:p>
          <w:p w14:paraId="30C81F3B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ypnosis</w:t>
            </w:r>
          </w:p>
          <w:p w14:paraId="27F0EBFA" w14:textId="5C0B18ED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indfulness</w:t>
            </w:r>
          </w:p>
        </w:tc>
      </w:tr>
      <w:tr w:rsidR="00A30598" w:rsidRPr="00C07AC8" w14:paraId="28F48CA2" w14:textId="77777777" w:rsidTr="00A30598">
        <w:tc>
          <w:tcPr>
            <w:tcW w:w="4508" w:type="dxa"/>
          </w:tcPr>
          <w:p w14:paraId="02A9FB6F" w14:textId="23F610EC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of wider specialities</w:t>
            </w:r>
          </w:p>
        </w:tc>
        <w:tc>
          <w:tcPr>
            <w:tcW w:w="4508" w:type="dxa"/>
          </w:tcPr>
          <w:p w14:paraId="16BCE177" w14:textId="25E4934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Old age liaison</w:t>
            </w:r>
          </w:p>
          <w:p w14:paraId="67225F54" w14:textId="10EF61B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-oncology</w:t>
            </w:r>
          </w:p>
          <w:p w14:paraId="2CB01633" w14:textId="68FE76B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7A505F97" w14:textId="432A00B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lationship between neuropsychiatry and allied psychiatric subspecialties such as old age, child and learning disability psychiatry</w:t>
            </w:r>
          </w:p>
          <w:p w14:paraId="7870257A" w14:textId="0C99611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015AC2D1" w14:textId="5EF82D7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Pediatric</w:t>
            </w:r>
            <w:proofErr w:type="spellEnd"/>
            <w:r w:rsidRPr="00C07AC8">
              <w:rPr>
                <w:rFonts w:ascii="Calibri" w:hAnsi="Calibri" w:cs="Calibri"/>
              </w:rPr>
              <w:t xml:space="preserve"> BN &amp; NP</w:t>
            </w:r>
          </w:p>
          <w:p w14:paraId="11F08B65" w14:textId="50CBB7C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  <w:p w14:paraId="54204F66" w14:textId="3B57D94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7692D9C0" w14:textId="6114021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athology</w:t>
            </w:r>
          </w:p>
          <w:p w14:paraId="7AB88D3D" w14:textId="5F79E30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, public health, public policy, and / or public advocacy</w:t>
            </w:r>
          </w:p>
          <w:p w14:paraId="150F4BFB" w14:textId="46C47C6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dministration / administrative psychiatry</w:t>
            </w:r>
          </w:p>
          <w:p w14:paraId="06E2A88A" w14:textId="2F27238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ducation</w:t>
            </w:r>
          </w:p>
          <w:p w14:paraId="40686D21" w14:textId="479C064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of neurology</w:t>
            </w:r>
          </w:p>
          <w:p w14:paraId="012F7145" w14:textId="3F86508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ediatrics neurology / neuroscience</w:t>
            </w:r>
          </w:p>
          <w:p w14:paraId="14191539" w14:textId="73875C7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4AAA80B2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4E1F7C68" w14:textId="00AEBD8D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surgery</w:t>
            </w:r>
          </w:p>
        </w:tc>
      </w:tr>
      <w:tr w:rsidR="00A30598" w:rsidRPr="00C07AC8" w14:paraId="26B0F82B" w14:textId="77777777" w:rsidTr="00A30598">
        <w:tc>
          <w:tcPr>
            <w:tcW w:w="4508" w:type="dxa"/>
          </w:tcPr>
          <w:p w14:paraId="48C3EE14" w14:textId="02E621FA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Psychiatry</w:t>
            </w:r>
          </w:p>
        </w:tc>
        <w:tc>
          <w:tcPr>
            <w:tcW w:w="4508" w:type="dxa"/>
          </w:tcPr>
          <w:p w14:paraId="7C01BBBB" w14:textId="7391AFF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Inpatient Neuropsychiatry</w:t>
            </w:r>
          </w:p>
          <w:p w14:paraId="698BDD88" w14:textId="1FDD4E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neral liaison neuropsychiatry</w:t>
            </w:r>
          </w:p>
          <w:p w14:paraId="35BE9A20" w14:textId="1A03472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Developmental Neuropsychiatry</w:t>
            </w:r>
          </w:p>
          <w:p w14:paraId="6C2B90CB" w14:textId="334F80F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Forensic neuropsychiatry</w:t>
            </w:r>
          </w:p>
          <w:p w14:paraId="5E5EAD69" w14:textId="749C56B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Understanding patterns of psychiatric symptomatology and presentation</w:t>
            </w:r>
          </w:p>
          <w:p w14:paraId="712F841C" w14:textId="7009E25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lationship between neuropsychiatry and allied psychiatric subspecialties such as old age, child and learning disability psychiatry</w:t>
            </w:r>
          </w:p>
          <w:p w14:paraId="46EC26C0" w14:textId="78E091E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6C9761E6" w14:textId="2C22E3F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Pediatric</w:t>
            </w:r>
            <w:proofErr w:type="spellEnd"/>
            <w:r w:rsidRPr="00C07AC8">
              <w:rPr>
                <w:rFonts w:ascii="Calibri" w:hAnsi="Calibri" w:cs="Calibri"/>
              </w:rPr>
              <w:t xml:space="preserve"> BN &amp; NP</w:t>
            </w:r>
          </w:p>
          <w:p w14:paraId="06939FB5" w14:textId="148A119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Administration / administrative psychiatry</w:t>
            </w:r>
          </w:p>
          <w:p w14:paraId="68628CA3" w14:textId="7A41C35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to the practice of neuropsychiatry (including</w:t>
            </w:r>
            <w:r w:rsidR="00E36F41">
              <w:rPr>
                <w:rFonts w:ascii="Calibri" w:hAnsi="Calibri" w:cs="Calibri"/>
              </w:rPr>
              <w:t xml:space="preserve"> the Mental Health Act</w:t>
            </w:r>
            <w:r w:rsidRPr="00C07AC8">
              <w:rPr>
                <w:rFonts w:ascii="Calibri" w:hAnsi="Calibri" w:cs="Calibri"/>
              </w:rPr>
              <w:t>)</w:t>
            </w:r>
          </w:p>
          <w:p w14:paraId="27BA37A9" w14:textId="583A2C0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istory of neuropsychiatry</w:t>
            </w:r>
          </w:p>
          <w:p w14:paraId="2DF61E32" w14:textId="158D506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pathology</w:t>
            </w:r>
          </w:p>
          <w:p w14:paraId="55F128CC" w14:textId="13C9665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somatic psychiatry</w:t>
            </w:r>
          </w:p>
          <w:p w14:paraId="1FB702A3" w14:textId="0022BBA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thophysiology of neuropsychiatric disorders</w:t>
            </w:r>
          </w:p>
          <w:p w14:paraId="4AECE99A" w14:textId="7A78711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 of neuropsychiatric disorders in various populations</w:t>
            </w:r>
          </w:p>
          <w:p w14:paraId="7DCA903C" w14:textId="445BB9C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utritional disorders and Nutrition in Neuropsychiatry</w:t>
            </w:r>
          </w:p>
          <w:p w14:paraId="5F0C3F16" w14:textId="09DA0BE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73DD2168" w14:textId="0CABBE4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05577AA3" w14:textId="737C398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iatric phenomenology</w:t>
            </w:r>
          </w:p>
          <w:p w14:paraId="5876C845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nceptual, philosophical and legal issues in neuropsychiatry</w:t>
            </w:r>
          </w:p>
          <w:p w14:paraId="1F915D32" w14:textId="284E21E3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ology of neuropsychiatry</w:t>
            </w:r>
          </w:p>
        </w:tc>
      </w:tr>
      <w:tr w:rsidR="00B41EDB" w:rsidRPr="00C07AC8" w14:paraId="620AF962" w14:textId="77777777" w:rsidTr="00A30598">
        <w:tc>
          <w:tcPr>
            <w:tcW w:w="4508" w:type="dxa"/>
          </w:tcPr>
          <w:p w14:paraId="273AD1AD" w14:textId="2616D673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logy</w:t>
            </w:r>
          </w:p>
        </w:tc>
        <w:tc>
          <w:tcPr>
            <w:tcW w:w="4508" w:type="dxa"/>
          </w:tcPr>
          <w:p w14:paraId="42D706CC" w14:textId="1963050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4E2C9168" w14:textId="0E973D1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of neurology</w:t>
            </w:r>
          </w:p>
          <w:p w14:paraId="1ED31FB2" w14:textId="0FC724C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lemental neurological function</w:t>
            </w:r>
          </w:p>
          <w:p w14:paraId="2473AC22" w14:textId="19E68FC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ediatric neurology / neuroscience</w:t>
            </w:r>
          </w:p>
          <w:p w14:paraId="049F5E3C" w14:textId="13EB8C9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henomenology of neurologic disorders</w:t>
            </w:r>
          </w:p>
          <w:p w14:paraId="70EEDB04" w14:textId="7BED49E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6669C6C4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harmacology</w:t>
            </w:r>
          </w:p>
          <w:p w14:paraId="168AB33D" w14:textId="4F4A09E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athology</w:t>
            </w:r>
          </w:p>
        </w:tc>
      </w:tr>
      <w:tr w:rsidR="00B41EDB" w:rsidRPr="00C07AC8" w14:paraId="479FB354" w14:textId="77777777" w:rsidTr="00A30598">
        <w:tc>
          <w:tcPr>
            <w:tcW w:w="4508" w:type="dxa"/>
          </w:tcPr>
          <w:p w14:paraId="5E3EEFB9" w14:textId="0C1DBA36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search methods</w:t>
            </w:r>
          </w:p>
        </w:tc>
        <w:tc>
          <w:tcPr>
            <w:tcW w:w="4508" w:type="dxa"/>
          </w:tcPr>
          <w:p w14:paraId="6E9005C8" w14:textId="65E3361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Understanding the current guidelines and evidence base for treatments</w:t>
            </w:r>
          </w:p>
          <w:p w14:paraId="263AC2F8" w14:textId="60E52B5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ll the steps in an empirical project</w:t>
            </w:r>
          </w:p>
          <w:p w14:paraId="37565A91" w14:textId="756B355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06DD488B" w14:textId="3529A6C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ritique and synthesis of the existing scientific literature and appl</w:t>
            </w:r>
            <w:r w:rsidR="009072EA">
              <w:rPr>
                <w:rFonts w:ascii="Calibri" w:hAnsi="Calibri" w:cs="Calibri"/>
              </w:rPr>
              <w:t>ication</w:t>
            </w:r>
            <w:r w:rsidRPr="00C07AC8">
              <w:rPr>
                <w:rFonts w:ascii="Calibri" w:hAnsi="Calibri" w:cs="Calibri"/>
              </w:rPr>
              <w:t xml:space="preserve"> to practice</w:t>
            </w:r>
          </w:p>
          <w:p w14:paraId="4A3BDF3D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Statistics and research methods (including critical thinking in research and scholarship)</w:t>
            </w:r>
          </w:p>
          <w:p w14:paraId="2F7F745C" w14:textId="6FC3EBD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nimal Models of Neuropsychiatric diseases</w:t>
            </w:r>
          </w:p>
        </w:tc>
      </w:tr>
      <w:tr w:rsidR="00B41EDB" w:rsidRPr="00C07AC8" w14:paraId="537EA800" w14:textId="77777777" w:rsidTr="00A30598">
        <w:tc>
          <w:tcPr>
            <w:tcW w:w="4508" w:type="dxa"/>
          </w:tcPr>
          <w:p w14:paraId="367C6143" w14:textId="4C803BD5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Philosophy and ethics of neuropsychiatry</w:t>
            </w:r>
          </w:p>
        </w:tc>
        <w:tc>
          <w:tcPr>
            <w:tcW w:w="4508" w:type="dxa"/>
          </w:tcPr>
          <w:p w14:paraId="54C48BB1" w14:textId="44E6375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thical codes of conduct</w:t>
            </w:r>
          </w:p>
          <w:p w14:paraId="132FEDE7" w14:textId="19F0B861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B41EDB" w:rsidRPr="00C07AC8">
              <w:rPr>
                <w:rFonts w:ascii="Calibri" w:hAnsi="Calibri" w:cs="Calibri"/>
              </w:rPr>
              <w:t xml:space="preserve">asic grasp of issues related to the mind-brain debate, the biology of consciousness and other </w:t>
            </w:r>
            <w:proofErr w:type="spellStart"/>
            <w:r w:rsidR="00B41EDB" w:rsidRPr="00C07AC8">
              <w:rPr>
                <w:rFonts w:ascii="Calibri" w:hAnsi="Calibri" w:cs="Calibri"/>
              </w:rPr>
              <w:t>neurophilosophical</w:t>
            </w:r>
            <w:proofErr w:type="spellEnd"/>
            <w:r w:rsidR="00B41EDB" w:rsidRPr="00C07AC8">
              <w:rPr>
                <w:rFonts w:ascii="Calibri" w:hAnsi="Calibri" w:cs="Calibri"/>
              </w:rPr>
              <w:t xml:space="preserve"> issues</w:t>
            </w:r>
          </w:p>
          <w:p w14:paraId="30C68046" w14:textId="0D554D4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of epilepsy</w:t>
            </w:r>
          </w:p>
          <w:p w14:paraId="4A33D09A" w14:textId="42DE2AA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to the practice of neuropsychiatry (including MHA)</w:t>
            </w:r>
          </w:p>
          <w:p w14:paraId="40D66F40" w14:textId="328C6D9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1855FE2B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nceptual, philosophical and legal issues in neuropsychiatry</w:t>
            </w:r>
          </w:p>
          <w:p w14:paraId="5CAC27C5" w14:textId="504F96B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and appropriate application of adult safeguarding processes</w:t>
            </w:r>
          </w:p>
        </w:tc>
      </w:tr>
      <w:tr w:rsidR="00B41EDB" w:rsidRPr="00C07AC8" w14:paraId="44D073E2" w14:textId="77777777" w:rsidTr="00A30598">
        <w:tc>
          <w:tcPr>
            <w:tcW w:w="4508" w:type="dxa"/>
          </w:tcPr>
          <w:p w14:paraId="5FF1C6C2" w14:textId="066B1ADE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netics</w:t>
            </w:r>
          </w:p>
        </w:tc>
        <w:tc>
          <w:tcPr>
            <w:tcW w:w="4508" w:type="dxa"/>
          </w:tcPr>
          <w:p w14:paraId="40CD2F29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asic principles of genetics and immunology as they apply to the CNS</w:t>
            </w:r>
          </w:p>
          <w:p w14:paraId="5962F7FC" w14:textId="408170B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</w:tc>
      </w:tr>
      <w:tr w:rsidR="00B41EDB" w:rsidRPr="00C07AC8" w14:paraId="1699522F" w14:textId="77777777" w:rsidTr="00A30598">
        <w:tc>
          <w:tcPr>
            <w:tcW w:w="4508" w:type="dxa"/>
          </w:tcPr>
          <w:p w14:paraId="00B3BA22" w14:textId="5784A3AC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al issues and context</w:t>
            </w:r>
          </w:p>
        </w:tc>
        <w:tc>
          <w:tcPr>
            <w:tcW w:w="4508" w:type="dxa"/>
          </w:tcPr>
          <w:p w14:paraId="28722DC8" w14:textId="6A67F9C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, public health, public policy, and / or public advocacy</w:t>
            </w:r>
          </w:p>
          <w:p w14:paraId="3F530F66" w14:textId="7B9A01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ducation</w:t>
            </w:r>
          </w:p>
          <w:p w14:paraId="7082894E" w14:textId="3FA83CC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istory of neuropsychiatry</w:t>
            </w:r>
          </w:p>
          <w:p w14:paraId="4C471E9F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09F8531E" w14:textId="67192FA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ology of neuropsychiatry</w:t>
            </w:r>
          </w:p>
        </w:tc>
      </w:tr>
      <w:tr w:rsidR="00B41EDB" w:rsidRPr="00C07AC8" w14:paraId="58B9EBBC" w14:textId="77777777" w:rsidTr="00A30598">
        <w:tc>
          <w:tcPr>
            <w:tcW w:w="4508" w:type="dxa"/>
          </w:tcPr>
          <w:p w14:paraId="13971408" w14:textId="740B1EF9" w:rsidR="00B41EDB" w:rsidRPr="00C07AC8" w:rsidRDefault="00C07AC8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ofessional practice issues</w:t>
            </w:r>
          </w:p>
        </w:tc>
        <w:tc>
          <w:tcPr>
            <w:tcW w:w="4508" w:type="dxa"/>
          </w:tcPr>
          <w:p w14:paraId="47DE811F" w14:textId="42270877" w:rsidR="00C07AC8" w:rsidRPr="00C07AC8" w:rsidRDefault="00E36F4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ltidisciplinary team</w:t>
            </w:r>
            <w:r w:rsidR="00C07AC8" w:rsidRPr="00C07AC8">
              <w:rPr>
                <w:rFonts w:ascii="Calibri" w:hAnsi="Calibri" w:cs="Calibri"/>
              </w:rPr>
              <w:t xml:space="preserve"> working</w:t>
            </w:r>
          </w:p>
          <w:p w14:paraId="25E83805" w14:textId="74504E73" w:rsidR="00B41EDB" w:rsidRPr="00C07AC8" w:rsidRDefault="00C07AC8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upport to community teams or allied disciplines treating patients</w:t>
            </w:r>
          </w:p>
        </w:tc>
      </w:tr>
      <w:tr w:rsidR="00B41EDB" w:rsidRPr="00C07AC8" w14:paraId="594E4A81" w14:textId="77777777" w:rsidTr="00A30598">
        <w:tc>
          <w:tcPr>
            <w:tcW w:w="4508" w:type="dxa"/>
          </w:tcPr>
          <w:p w14:paraId="473B4CE1" w14:textId="77777777" w:rsidR="00C07AC8" w:rsidRPr="00C07AC8" w:rsidRDefault="00C07AC8" w:rsidP="00C07AC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ingle item syllabus components</w:t>
            </w:r>
          </w:p>
          <w:p w14:paraId="21B9653B" w14:textId="14BD3847" w:rsidR="00B41EDB" w:rsidRPr="00C07AC8" w:rsidRDefault="00C07AC8" w:rsidP="00C07AC8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dynamics</w:t>
            </w:r>
          </w:p>
        </w:tc>
        <w:tc>
          <w:tcPr>
            <w:tcW w:w="4508" w:type="dxa"/>
          </w:tcPr>
          <w:p w14:paraId="606D39C6" w14:textId="77777777" w:rsidR="00B41EDB" w:rsidRPr="00C07AC8" w:rsidRDefault="00B41EDB" w:rsidP="00A30598">
            <w:pPr>
              <w:rPr>
                <w:rFonts w:ascii="Calibri" w:hAnsi="Calibri" w:cs="Calibri"/>
              </w:rPr>
            </w:pPr>
          </w:p>
        </w:tc>
      </w:tr>
    </w:tbl>
    <w:p w14:paraId="3D0B65B3" w14:textId="77777777" w:rsidR="00A30598" w:rsidRDefault="00A30598" w:rsidP="00A30598">
      <w:pPr>
        <w:rPr>
          <w:rFonts w:ascii="Times New Roman" w:hAnsi="Times New Roman" w:cs="Times New Roman"/>
          <w:sz w:val="26"/>
          <w:szCs w:val="26"/>
        </w:rPr>
      </w:pPr>
    </w:p>
    <w:p w14:paraId="55A46F6C" w14:textId="384834F7" w:rsidR="00E34375" w:rsidRDefault="00E34375" w:rsidP="00E34375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</w:t>
      </w:r>
      <w:r w:rsidR="00D4322C">
        <w:rPr>
          <w:rFonts w:ascii="Times New Roman" w:hAnsi="Times New Roman" w:cs="Times New Roman"/>
          <w:sz w:val="26"/>
          <w:szCs w:val="26"/>
        </w:rPr>
        <w:t xml:space="preserve">assessment </w:t>
      </w:r>
      <w:r>
        <w:rPr>
          <w:rFonts w:ascii="Times New Roman" w:hAnsi="Times New Roman" w:cs="Times New Roman"/>
          <w:sz w:val="26"/>
          <w:szCs w:val="26"/>
        </w:rPr>
        <w:t>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34375" w:rsidRPr="00D4322C" w14:paraId="0204AF05" w14:textId="77777777" w:rsidTr="00E34375">
        <w:tc>
          <w:tcPr>
            <w:tcW w:w="4508" w:type="dxa"/>
          </w:tcPr>
          <w:p w14:paraId="5A8BF48E" w14:textId="1E53BCDA" w:rsidR="00E34375" w:rsidRPr="00D4322C" w:rsidRDefault="00E34375" w:rsidP="00E34375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4508" w:type="dxa"/>
          </w:tcPr>
          <w:p w14:paraId="4631DD54" w14:textId="0D80B7A3" w:rsidR="00E34375" w:rsidRPr="00D4322C" w:rsidRDefault="00E34375" w:rsidP="00E34375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E34375" w:rsidRPr="00D4322C" w14:paraId="53F1CD63" w14:textId="77777777" w:rsidTr="00E34375">
        <w:tc>
          <w:tcPr>
            <w:tcW w:w="4508" w:type="dxa"/>
          </w:tcPr>
          <w:p w14:paraId="08BAFB95" w14:textId="506FE317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gnitive assessment</w:t>
            </w:r>
          </w:p>
        </w:tc>
        <w:tc>
          <w:tcPr>
            <w:tcW w:w="4508" w:type="dxa"/>
          </w:tcPr>
          <w:p w14:paraId="5EE96A17" w14:textId="6017BC4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9072EA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</w:t>
            </w:r>
            <w:r w:rsidRPr="00D4322C">
              <w:rPr>
                <w:rFonts w:ascii="Calibri" w:hAnsi="Calibri" w:cs="Calibri"/>
              </w:rPr>
              <w:lastRenderedPageBreak/>
              <w:t>cognitive and behavioural aspects of the presentation</w:t>
            </w:r>
          </w:p>
          <w:p w14:paraId="3B97D011" w14:textId="6F630EB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Perform</w:t>
            </w:r>
            <w:r w:rsidR="009072EA">
              <w:rPr>
                <w:rFonts w:ascii="Calibri" w:hAnsi="Calibri" w:cs="Calibri"/>
              </w:rPr>
              <w:t>ance of</w:t>
            </w:r>
            <w:r w:rsidRPr="00D4322C">
              <w:rPr>
                <w:rFonts w:ascii="Calibri" w:hAnsi="Calibri" w:cs="Calibri"/>
              </w:rPr>
              <w:t xml:space="preserve"> a cognitive examination (simple and extended)</w:t>
            </w:r>
          </w:p>
          <w:p w14:paraId="4A16029A" w14:textId="099E1D8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9072EA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496EB366" w14:textId="11DF669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9072EA">
              <w:rPr>
                <w:rFonts w:ascii="Calibri" w:hAnsi="Calibri" w:cs="Calibri"/>
              </w:rPr>
              <w:t>ation of</w:t>
            </w:r>
            <w:r w:rsidRPr="00D4322C">
              <w:rPr>
                <w:rFonts w:ascii="Calibri" w:hAnsi="Calibri" w:cs="Calibri"/>
              </w:rPr>
              <w:t xml:space="preserve"> neuropsychological tests</w:t>
            </w:r>
          </w:p>
          <w:p w14:paraId="36E527A6" w14:textId="48A8C50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ological (psychometric) testing</w:t>
            </w:r>
          </w:p>
          <w:p w14:paraId="102ECBBF" w14:textId="728E570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 xml:space="preserve">General assessment of cognition, emotion, and </w:t>
            </w:r>
            <w:proofErr w:type="spellStart"/>
            <w:r w:rsidRPr="00D4322C">
              <w:rPr>
                <w:rFonts w:ascii="Calibri" w:hAnsi="Calibri" w:cs="Calibri"/>
              </w:rPr>
              <w:t>behavior</w:t>
            </w:r>
            <w:proofErr w:type="spellEnd"/>
          </w:p>
          <w:p w14:paraId="6E4B19F4" w14:textId="18AB65C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Standardized assessments of neuropsychiatric symptoms and syndromes</w:t>
            </w:r>
          </w:p>
          <w:p w14:paraId="522F8EFD" w14:textId="75FEC24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ntent, sensitivity, and specificity of neuropsychological testing</w:t>
            </w:r>
          </w:p>
          <w:p w14:paraId="058D68BD" w14:textId="03D0A86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actors that influence neuropsychological test performance</w:t>
            </w:r>
          </w:p>
          <w:p w14:paraId="44780D57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Relationship between neuropsychological tests and bedside or office-based quantified clinical assessments</w:t>
            </w:r>
          </w:p>
          <w:p w14:paraId="08522F6B" w14:textId="6062AC47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gnitive tests</w:t>
            </w:r>
          </w:p>
        </w:tc>
      </w:tr>
      <w:tr w:rsidR="00E34375" w:rsidRPr="00D4322C" w14:paraId="50157D2D" w14:textId="77777777" w:rsidTr="00E34375">
        <w:tc>
          <w:tcPr>
            <w:tcW w:w="4508" w:type="dxa"/>
          </w:tcPr>
          <w:p w14:paraId="7E614261" w14:textId="1F85511F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psychiatric assessment</w:t>
            </w:r>
          </w:p>
        </w:tc>
        <w:tc>
          <w:tcPr>
            <w:tcW w:w="4508" w:type="dxa"/>
          </w:tcPr>
          <w:p w14:paraId="270A03F8" w14:textId="44981A03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4B0B35" w:rsidRPr="00D4322C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and multi-system functional somatic symptoms</w:t>
            </w:r>
          </w:p>
          <w:p w14:paraId="46471889" w14:textId="71FD43E2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4B0B35" w:rsidRPr="00D4322C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308518A3" w14:textId="1C223648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>se</w:t>
            </w:r>
            <w:r>
              <w:rPr>
                <w:rFonts w:ascii="Calibri" w:hAnsi="Calibri" w:cs="Calibri"/>
              </w:rPr>
              <w:t xml:space="preserve"> of</w:t>
            </w:r>
            <w:r w:rsidR="004B0B35" w:rsidRPr="00D4322C">
              <w:rPr>
                <w:rFonts w:ascii="Calibri" w:hAnsi="Calibri" w:cs="Calibri"/>
              </w:rPr>
              <w:t xml:space="preserve"> clinical assessment to diagnose common psychiatric complications of movement disorders including anxiety, depression, impulse control disorders and psychosis</w:t>
            </w:r>
          </w:p>
          <w:p w14:paraId="7D0EE906" w14:textId="67892153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ility to gather a</w:t>
            </w:r>
            <w:r w:rsidR="004B0B35" w:rsidRPr="00D4322C">
              <w:rPr>
                <w:rFonts w:ascii="Calibri" w:hAnsi="Calibri" w:cs="Calibri"/>
              </w:rPr>
              <w:t xml:space="preserve"> neuropsychiatric history; this includes </w:t>
            </w:r>
            <w:proofErr w:type="gramStart"/>
            <w:r w:rsidR="004B0B35" w:rsidRPr="00D4322C">
              <w:rPr>
                <w:rFonts w:ascii="Calibri" w:hAnsi="Calibri" w:cs="Calibri"/>
              </w:rPr>
              <w:t>all of</w:t>
            </w:r>
            <w:proofErr w:type="gramEnd"/>
            <w:r w:rsidR="004B0B35" w:rsidRPr="00D4322C">
              <w:rPr>
                <w:rFonts w:ascii="Calibri" w:hAnsi="Calibri" w:cs="Calibri"/>
              </w:rPr>
              <w:t xml:space="preserve"> the </w:t>
            </w:r>
            <w:r w:rsidR="004B0B35" w:rsidRPr="00D4322C">
              <w:rPr>
                <w:rFonts w:ascii="Calibri" w:hAnsi="Calibri" w:cs="Calibri"/>
              </w:rPr>
              <w:lastRenderedPageBreak/>
              <w:t>information routinely gathered as part of a psychiatric and medical history, screening tests and informant questionnaires</w:t>
            </w:r>
          </w:p>
          <w:p w14:paraId="400E73C8" w14:textId="72C524B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 any abnormal signs elicited in neurological / medical examination and place them in context of presentation and a differential diagnosis</w:t>
            </w:r>
          </w:p>
          <w:p w14:paraId="057C8904" w14:textId="77B4C92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iatric assessment</w:t>
            </w:r>
          </w:p>
          <w:p w14:paraId="15A10B43" w14:textId="3176E0C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Mental Status Examination (and interpretation of)</w:t>
            </w:r>
          </w:p>
          <w:p w14:paraId="5E39D4A4" w14:textId="613CCF0B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</w:t>
            </w:r>
            <w:r w:rsidRPr="00D4322C">
              <w:rPr>
                <w:rFonts w:ascii="Calibri" w:hAnsi="Calibri" w:cs="Calibri"/>
              </w:rPr>
              <w:t xml:space="preserve"> and manag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reatment of patients with neuropsychiatric disorders such as those with psychiatric and behavioural symptoms and co-existing neurological disorder</w:t>
            </w:r>
          </w:p>
          <w:p w14:paraId="6B9F8678" w14:textId="126C944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Use</w:t>
            </w:r>
            <w:r w:rsidR="004B364F">
              <w:rPr>
                <w:rFonts w:ascii="Calibri" w:hAnsi="Calibri" w:cs="Calibri"/>
              </w:rPr>
              <w:t xml:space="preserve"> of</w:t>
            </w:r>
            <w:r w:rsidRPr="00D4322C">
              <w:rPr>
                <w:rFonts w:ascii="Calibri" w:hAnsi="Calibri" w:cs="Calibri"/>
              </w:rPr>
              <w:t xml:space="preserve"> a formulation-based approach to help patients (including age, gender, culture, SES, familial factors)</w:t>
            </w:r>
          </w:p>
          <w:p w14:paraId="61F6A333" w14:textId="72C4C74D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(Assessment of)</w:t>
            </w:r>
            <w:r w:rsidR="004B364F">
              <w:rPr>
                <w:rFonts w:ascii="Calibri" w:hAnsi="Calibri" w:cs="Calibri"/>
              </w:rPr>
              <w:t xml:space="preserve"> </w:t>
            </w:r>
            <w:r w:rsidRPr="00D4322C">
              <w:rPr>
                <w:rFonts w:ascii="Calibri" w:hAnsi="Calibri" w:cs="Calibri"/>
              </w:rPr>
              <w:t>Impact upon relatives and carers</w:t>
            </w:r>
          </w:p>
          <w:p w14:paraId="4DDFD43C" w14:textId="5EA748C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patients with seizures complicated by cognitive or psychiatric symptoms and identif</w:t>
            </w:r>
            <w:r w:rsidR="004B364F">
              <w:rPr>
                <w:rFonts w:ascii="Calibri" w:hAnsi="Calibri" w:cs="Calibri"/>
              </w:rPr>
              <w:t>ication of</w:t>
            </w:r>
            <w:r w:rsidRPr="00D4322C">
              <w:rPr>
                <w:rFonts w:ascii="Calibri" w:hAnsi="Calibri" w:cs="Calibri"/>
              </w:rPr>
              <w:t xml:space="preserve"> the contributions of seizure activity, medication and co-morbid mental health conditions to their difficulties</w:t>
            </w:r>
          </w:p>
          <w:p w14:paraId="667B46F7" w14:textId="529F252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b</w:t>
            </w:r>
            <w:r w:rsidR="004B364F">
              <w:rPr>
                <w:rFonts w:ascii="Calibri" w:hAnsi="Calibri" w:cs="Calibri"/>
              </w:rPr>
              <w:t>ility</w:t>
            </w:r>
            <w:r w:rsidRPr="00D4322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743C805E" w14:textId="20B8A414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unctional assessments</w:t>
            </w:r>
          </w:p>
        </w:tc>
      </w:tr>
      <w:tr w:rsidR="00E34375" w:rsidRPr="00D4322C" w14:paraId="025AA120" w14:textId="77777777" w:rsidTr="00E34375">
        <w:tc>
          <w:tcPr>
            <w:tcW w:w="4508" w:type="dxa"/>
          </w:tcPr>
          <w:p w14:paraId="636FF7E5" w14:textId="671F927B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imaging</w:t>
            </w:r>
          </w:p>
        </w:tc>
        <w:tc>
          <w:tcPr>
            <w:tcW w:w="4508" w:type="dxa"/>
          </w:tcPr>
          <w:p w14:paraId="5CC747D7" w14:textId="53A2459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(Neuro) Radiology</w:t>
            </w:r>
          </w:p>
          <w:p w14:paraId="641BE88E" w14:textId="3E61FC00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>nderstanding of the indications for, and interpretations of, the various forms of brain imaging, both structural and functional, including MRI, CT, SPECT and PET</w:t>
            </w:r>
          </w:p>
          <w:p w14:paraId="1DB58D8B" w14:textId="0A9C5B2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imaging</w:t>
            </w:r>
          </w:p>
          <w:p w14:paraId="5903CDEF" w14:textId="500D5EDF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Principles and applications of structural and functional imaging of the brain</w:t>
            </w:r>
          </w:p>
          <w:p w14:paraId="0FFD3544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rrelation between neuroimaging and clinical examination</w:t>
            </w:r>
          </w:p>
          <w:p w14:paraId="5985F025" w14:textId="6CD7058F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Ventriculography</w:t>
            </w:r>
          </w:p>
        </w:tc>
      </w:tr>
      <w:tr w:rsidR="00E34375" w:rsidRPr="00D4322C" w14:paraId="1A03FD0D" w14:textId="77777777" w:rsidTr="00E34375">
        <w:tc>
          <w:tcPr>
            <w:tcW w:w="4508" w:type="dxa"/>
          </w:tcPr>
          <w:p w14:paraId="69E3E864" w14:textId="5A5826B6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logical examination</w:t>
            </w:r>
          </w:p>
        </w:tc>
        <w:tc>
          <w:tcPr>
            <w:tcW w:w="4508" w:type="dxa"/>
          </w:tcPr>
          <w:p w14:paraId="0A0B9337" w14:textId="5336029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ble to assess patients with acquired brain injury in acute inpatient and specialist outpatient settings, including neurological, cognitive and behavioural aspects of the presentation</w:t>
            </w:r>
          </w:p>
          <w:p w14:paraId="791B633E" w14:textId="0F48AC9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logical examination</w:t>
            </w:r>
          </w:p>
          <w:p w14:paraId="2ABB3F8E" w14:textId="2BFD66C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4B364F">
              <w:rPr>
                <w:rFonts w:ascii="Calibri" w:hAnsi="Calibri" w:cs="Calibri"/>
              </w:rPr>
              <w:t>ation of</w:t>
            </w:r>
            <w:r w:rsidRPr="00D4322C">
              <w:rPr>
                <w:rFonts w:ascii="Calibri" w:hAnsi="Calibri" w:cs="Calibri"/>
              </w:rPr>
              <w:t xml:space="preserve"> abnormal signs elicited in neurological / medical examination and plac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hem in context of presentation and a differential diagnosis</w:t>
            </w:r>
          </w:p>
          <w:p w14:paraId="3990AEA4" w14:textId="6E7C9CC3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logical “</w:t>
            </w:r>
            <w:proofErr w:type="gramStart"/>
            <w:r w:rsidRPr="00D4322C">
              <w:rPr>
                <w:rFonts w:ascii="Calibri" w:hAnsi="Calibri" w:cs="Calibri"/>
              </w:rPr>
              <w:t>soft-signs</w:t>
            </w:r>
            <w:proofErr w:type="gramEnd"/>
            <w:r w:rsidRPr="00D4322C">
              <w:rPr>
                <w:rFonts w:ascii="Calibri" w:hAnsi="Calibri" w:cs="Calibri"/>
              </w:rPr>
              <w:t>”</w:t>
            </w:r>
          </w:p>
          <w:p w14:paraId="67574521" w14:textId="781ADCAC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The use of neurological examination rating scales and the interpretation of such data</w:t>
            </w:r>
          </w:p>
        </w:tc>
      </w:tr>
      <w:tr w:rsidR="00E34375" w:rsidRPr="00D4322C" w14:paraId="59B0E2EE" w14:textId="77777777" w:rsidTr="00E34375">
        <w:tc>
          <w:tcPr>
            <w:tcW w:w="4508" w:type="dxa"/>
          </w:tcPr>
          <w:p w14:paraId="260F8B14" w14:textId="4EAD1B9A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EG and electrophysiology</w:t>
            </w:r>
          </w:p>
        </w:tc>
        <w:tc>
          <w:tcPr>
            <w:tcW w:w="4508" w:type="dxa"/>
          </w:tcPr>
          <w:p w14:paraId="1FAEFD0B" w14:textId="799657FF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EG (evoked potentials and brain-mapping) and other neurophysiological investigations and their interpretation</w:t>
            </w:r>
          </w:p>
          <w:p w14:paraId="172E507C" w14:textId="7D5DC48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lectrophysiologic Testing</w:t>
            </w:r>
          </w:p>
          <w:p w14:paraId="20F6A2BF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3D575050" w14:textId="7715F8CC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ncephalograms</w:t>
            </w:r>
          </w:p>
        </w:tc>
      </w:tr>
      <w:tr w:rsidR="004B0B35" w:rsidRPr="00D4322C" w14:paraId="4E398FF1" w14:textId="77777777" w:rsidTr="00E34375">
        <w:tc>
          <w:tcPr>
            <w:tcW w:w="4508" w:type="dxa"/>
          </w:tcPr>
          <w:p w14:paraId="0DA15470" w14:textId="15F13A88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</w:t>
            </w:r>
          </w:p>
        </w:tc>
        <w:tc>
          <w:tcPr>
            <w:tcW w:w="4508" w:type="dxa"/>
          </w:tcPr>
          <w:p w14:paraId="4074A9C7" w14:textId="326508E4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</w:t>
            </w:r>
          </w:p>
          <w:p w14:paraId="56A21268" w14:textId="2F7C0DF2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4B0B35" w:rsidRPr="00D4322C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</w:t>
            </w:r>
            <w:r w:rsidR="004B0B35" w:rsidRPr="00D4322C">
              <w:rPr>
                <w:rFonts w:ascii="Calibri" w:hAnsi="Calibri" w:cs="Calibri"/>
              </w:rPr>
              <w:lastRenderedPageBreak/>
              <w:t>and multi-system functional somatic symptoms</w:t>
            </w:r>
          </w:p>
          <w:p w14:paraId="22A8F4D4" w14:textId="3752F71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46C522B6" w14:textId="612A177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13D174B7" w14:textId="452FB6E9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4B0B35" w:rsidRPr="00D4322C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57746BA" w14:textId="5B013280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iatric diagnosis including history and examination, neurophysiological investigations, neuroimaging, neuropsychology, and other investigations</w:t>
            </w:r>
          </w:p>
          <w:p w14:paraId="2BE13AE4" w14:textId="6609DBE0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4B364F">
              <w:rPr>
                <w:rFonts w:ascii="Calibri" w:hAnsi="Calibri" w:cs="Calibri"/>
              </w:rPr>
              <w:t xml:space="preserve">ation of </w:t>
            </w:r>
            <w:r w:rsidRPr="00D4322C">
              <w:rPr>
                <w:rFonts w:ascii="Calibri" w:hAnsi="Calibri" w:cs="Calibri"/>
              </w:rPr>
              <w:t>abnormal signs elicited in neurological / medical examination and plac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hem in context of presentation and differential diagnosis</w:t>
            </w:r>
          </w:p>
          <w:p w14:paraId="7A9D1730" w14:textId="7EE15A64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nstruct</w:t>
            </w:r>
            <w:r w:rsidR="004B364F">
              <w:rPr>
                <w:rFonts w:ascii="Calibri" w:hAnsi="Calibri" w:cs="Calibri"/>
              </w:rPr>
              <w:t>ion of</w:t>
            </w:r>
            <w:r w:rsidRPr="00D4322C">
              <w:rPr>
                <w:rFonts w:ascii="Calibri" w:hAnsi="Calibri" w:cs="Calibri"/>
              </w:rPr>
              <w:t xml:space="preserve"> a neuropsychiatric differential diagnosis</w:t>
            </w:r>
          </w:p>
          <w:p w14:paraId="778F8EE2" w14:textId="2DE404FD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tic techniques / multi-axial classifications (including DSM based and international based systems)</w:t>
            </w:r>
          </w:p>
          <w:p w14:paraId="59697D72" w14:textId="255D796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3EFE564E" w14:textId="36A95BA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lectrodiagnosis</w:t>
            </w:r>
          </w:p>
          <w:p w14:paraId="34881AB1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Misdiagnosis in Neuropsychiatry</w:t>
            </w:r>
          </w:p>
          <w:p w14:paraId="0130F527" w14:textId="0C6C5F13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</w:tc>
      </w:tr>
      <w:tr w:rsidR="004B0B35" w:rsidRPr="00D4322C" w14:paraId="5AAD9CFF" w14:textId="77777777" w:rsidTr="00E34375">
        <w:tc>
          <w:tcPr>
            <w:tcW w:w="4508" w:type="dxa"/>
          </w:tcPr>
          <w:p w14:paraId="4EA886AC" w14:textId="1A74595B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Lab tests</w:t>
            </w:r>
          </w:p>
        </w:tc>
        <w:tc>
          <w:tcPr>
            <w:tcW w:w="4508" w:type="dxa"/>
          </w:tcPr>
          <w:p w14:paraId="4E0A1025" w14:textId="7C4206E5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 xml:space="preserve">Haematological, metabolic, bacteriological, virological, immunological and toxicological </w:t>
            </w:r>
            <w:r w:rsidRPr="00D4322C">
              <w:rPr>
                <w:rFonts w:ascii="Calibri" w:hAnsi="Calibri" w:cs="Calibri"/>
              </w:rPr>
              <w:lastRenderedPageBreak/>
              <w:t>investigations of relevance to neuropsychiatry</w:t>
            </w:r>
          </w:p>
          <w:p w14:paraId="731A2804" w14:textId="0E03939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Laboratory studies</w:t>
            </w:r>
          </w:p>
          <w:p w14:paraId="4D7E13B8" w14:textId="6283B3E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2ED6EF52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dications for serum and urine studies</w:t>
            </w:r>
          </w:p>
          <w:p w14:paraId="32434B54" w14:textId="7E30BD3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dications for and interpretation of results from CSF examinations</w:t>
            </w:r>
          </w:p>
        </w:tc>
      </w:tr>
      <w:tr w:rsidR="004B0B35" w:rsidRPr="00D4322C" w14:paraId="114A595D" w14:textId="77777777" w:rsidTr="00E34375">
        <w:tc>
          <w:tcPr>
            <w:tcW w:w="4508" w:type="dxa"/>
          </w:tcPr>
          <w:p w14:paraId="328E88AB" w14:textId="305CB84F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Visual system assessment</w:t>
            </w:r>
          </w:p>
        </w:tc>
        <w:tc>
          <w:tcPr>
            <w:tcW w:w="4508" w:type="dxa"/>
          </w:tcPr>
          <w:p w14:paraId="40891AB4" w14:textId="23450F3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211DDA3F" w14:textId="33EDB01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D4322C">
              <w:rPr>
                <w:rFonts w:ascii="Calibri" w:hAnsi="Calibri" w:cs="Calibri"/>
              </w:rPr>
              <w:t>Opthalmoscopy</w:t>
            </w:r>
            <w:proofErr w:type="spellEnd"/>
            <w:r w:rsidRPr="00D4322C">
              <w:rPr>
                <w:rFonts w:ascii="Calibri" w:hAnsi="Calibri" w:cs="Calibri"/>
              </w:rPr>
              <w:t xml:space="preserve"> and perimetry</w:t>
            </w:r>
          </w:p>
        </w:tc>
      </w:tr>
      <w:tr w:rsidR="004B0B35" w:rsidRPr="00D4322C" w14:paraId="5DEA1852" w14:textId="77777777" w:rsidTr="00E34375">
        <w:tc>
          <w:tcPr>
            <w:tcW w:w="4508" w:type="dxa"/>
          </w:tcPr>
          <w:p w14:paraId="7088FEB2" w14:textId="382EA69A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orensic and risk assessment</w:t>
            </w:r>
          </w:p>
        </w:tc>
        <w:tc>
          <w:tcPr>
            <w:tcW w:w="4508" w:type="dxa"/>
          </w:tcPr>
          <w:p w14:paraId="1B0F663A" w14:textId="52C46E71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="004B0B35" w:rsidRPr="00D4322C">
              <w:rPr>
                <w:rFonts w:ascii="Calibri" w:hAnsi="Calibri" w:cs="Calibri"/>
              </w:rPr>
              <w:t>orensic evaluation in patients with brain dysfunction</w:t>
            </w:r>
          </w:p>
          <w:p w14:paraId="529FF796" w14:textId="4DD90E88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Risk assessment</w:t>
            </w:r>
          </w:p>
        </w:tc>
      </w:tr>
    </w:tbl>
    <w:p w14:paraId="6CD0F22E" w14:textId="77777777" w:rsidR="007F2A2A" w:rsidRDefault="007F2A2A" w:rsidP="007F2A2A">
      <w:pPr>
        <w:rPr>
          <w:rFonts w:ascii="Times New Roman" w:hAnsi="Times New Roman" w:cs="Times New Roman"/>
        </w:rPr>
      </w:pPr>
    </w:p>
    <w:p w14:paraId="4BA9AE10" w14:textId="79EDD413" w:rsidR="00715A9C" w:rsidRDefault="00715A9C" w:rsidP="00715A9C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intervention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5A9C" w:rsidRPr="00715A9C" w14:paraId="7836E8E7" w14:textId="77777777" w:rsidTr="00715A9C">
        <w:tc>
          <w:tcPr>
            <w:tcW w:w="4508" w:type="dxa"/>
          </w:tcPr>
          <w:p w14:paraId="1C41748A" w14:textId="0044C309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4508" w:type="dxa"/>
          </w:tcPr>
          <w:p w14:paraId="16208264" w14:textId="68FAF14E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715A9C" w:rsidRPr="00715A9C" w14:paraId="4B24BA02" w14:textId="77777777" w:rsidTr="00715A9C">
        <w:tc>
          <w:tcPr>
            <w:tcW w:w="4508" w:type="dxa"/>
          </w:tcPr>
          <w:p w14:paraId="6D91D70F" w14:textId="1B3F4D70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logical interventions</w:t>
            </w:r>
          </w:p>
        </w:tc>
        <w:tc>
          <w:tcPr>
            <w:tcW w:w="4508" w:type="dxa"/>
          </w:tcPr>
          <w:p w14:paraId="5EB50DDB" w14:textId="45CB732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BT / Behaviour therapy for behavioural problems and other symptoms</w:t>
            </w:r>
          </w:p>
          <w:p w14:paraId="62E16824" w14:textId="207FBCE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ive therapy</w:t>
            </w:r>
          </w:p>
          <w:p w14:paraId="7C652842" w14:textId="430BBCD4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4FC65D7E" w14:textId="5E8AC90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Family and systems therapy</w:t>
            </w:r>
          </w:p>
          <w:p w14:paraId="07FD8BCF" w14:textId="5167BB4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ehavioural management strategies</w:t>
            </w:r>
          </w:p>
          <w:p w14:paraId="6502066D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therapies</w:t>
            </w:r>
          </w:p>
          <w:p w14:paraId="0EF43F15" w14:textId="54CDCF7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education</w:t>
            </w:r>
          </w:p>
        </w:tc>
      </w:tr>
      <w:tr w:rsidR="00715A9C" w:rsidRPr="00715A9C" w14:paraId="72C23A72" w14:textId="77777777" w:rsidTr="00715A9C">
        <w:tc>
          <w:tcPr>
            <w:tcW w:w="4508" w:type="dxa"/>
          </w:tcPr>
          <w:p w14:paraId="5B00AD1A" w14:textId="16821D73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habilitation and neurorehabilitation</w:t>
            </w:r>
          </w:p>
        </w:tc>
        <w:tc>
          <w:tcPr>
            <w:tcW w:w="4508" w:type="dxa"/>
          </w:tcPr>
          <w:p w14:paraId="310213A8" w14:textId="5154026F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sychiatric rehabilitation (including cognitive rehab)</w:t>
            </w:r>
          </w:p>
          <w:p w14:paraId="21F0708D" w14:textId="769C45E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Principles of </w:t>
            </w:r>
            <w:r w:rsidR="004B364F" w:rsidRPr="00715A9C">
              <w:rPr>
                <w:rFonts w:ascii="Calibri" w:hAnsi="Calibri" w:cs="Calibri"/>
              </w:rPr>
              <w:t>neurorehabilitation</w:t>
            </w:r>
            <w:r w:rsidRPr="00715A9C">
              <w:rPr>
                <w:rFonts w:ascii="Calibri" w:hAnsi="Calibri" w:cs="Calibri"/>
              </w:rPr>
              <w:t xml:space="preserve"> and familiarity with the concepts of disability and handicap</w:t>
            </w:r>
          </w:p>
          <w:p w14:paraId="43FD9822" w14:textId="0060F054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</w:tc>
      </w:tr>
      <w:tr w:rsidR="00715A9C" w:rsidRPr="00715A9C" w14:paraId="2304326E" w14:textId="77777777" w:rsidTr="00715A9C">
        <w:tc>
          <w:tcPr>
            <w:tcW w:w="4508" w:type="dxa"/>
          </w:tcPr>
          <w:p w14:paraId="20492F69" w14:textId="7F2CB3A9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Pharmacological treatments</w:t>
            </w:r>
          </w:p>
        </w:tc>
        <w:tc>
          <w:tcPr>
            <w:tcW w:w="4508" w:type="dxa"/>
          </w:tcPr>
          <w:p w14:paraId="086ED899" w14:textId="700DD2B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1F7825CC" w14:textId="7DCC0EA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he biochemical basis of neuropsychopharmacology</w:t>
            </w:r>
          </w:p>
          <w:p w14:paraId="5F4ED022" w14:textId="790DB1A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otential drug interactions between psychiatric and neurological medications and other treatments</w:t>
            </w:r>
          </w:p>
          <w:p w14:paraId="6D939E10" w14:textId="58944B6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Other medications in neuropsychiatry, including </w:t>
            </w:r>
            <w:proofErr w:type="spellStart"/>
            <w:r w:rsidRPr="00715A9C">
              <w:rPr>
                <w:rFonts w:ascii="Calibri" w:hAnsi="Calibri" w:cs="Calibri"/>
              </w:rPr>
              <w:t>atypicals</w:t>
            </w:r>
            <w:proofErr w:type="spellEnd"/>
            <w:r w:rsidRPr="00715A9C">
              <w:rPr>
                <w:rFonts w:ascii="Calibri" w:hAnsi="Calibri" w:cs="Calibri"/>
              </w:rPr>
              <w:t>, anti-</w:t>
            </w:r>
            <w:proofErr w:type="spellStart"/>
            <w:r w:rsidRPr="00715A9C">
              <w:rPr>
                <w:rFonts w:ascii="Calibri" w:hAnsi="Calibri" w:cs="Calibri"/>
              </w:rPr>
              <w:t>convulsants</w:t>
            </w:r>
            <w:proofErr w:type="spellEnd"/>
            <w:r w:rsidRPr="00715A9C">
              <w:rPr>
                <w:rFonts w:ascii="Calibri" w:hAnsi="Calibri" w:cs="Calibri"/>
              </w:rPr>
              <w:t xml:space="preserve"> and anti-depressants</w:t>
            </w:r>
          </w:p>
          <w:p w14:paraId="5323B35D" w14:textId="5A92C00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Psychotropic and </w:t>
            </w:r>
            <w:proofErr w:type="spellStart"/>
            <w:r w:rsidRPr="00715A9C">
              <w:rPr>
                <w:rFonts w:ascii="Calibri" w:hAnsi="Calibri" w:cs="Calibri"/>
              </w:rPr>
              <w:t>neuropharmacologic</w:t>
            </w:r>
            <w:proofErr w:type="spellEnd"/>
            <w:r w:rsidRPr="00715A9C">
              <w:rPr>
                <w:rFonts w:ascii="Calibri" w:hAnsi="Calibri" w:cs="Calibri"/>
              </w:rPr>
              <w:t xml:space="preserve"> agents</w:t>
            </w:r>
          </w:p>
          <w:p w14:paraId="1BA4D1D3" w14:textId="69657A0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harmacology</w:t>
            </w:r>
          </w:p>
          <w:p w14:paraId="1D1259BB" w14:textId="7EC728E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Adverse effects of </w:t>
            </w:r>
            <w:proofErr w:type="spellStart"/>
            <w:r w:rsidRPr="00715A9C">
              <w:rPr>
                <w:rFonts w:ascii="Calibri" w:hAnsi="Calibri" w:cs="Calibri"/>
              </w:rPr>
              <w:t>neuropharmacologic</w:t>
            </w:r>
            <w:proofErr w:type="spellEnd"/>
            <w:r w:rsidRPr="00715A9C">
              <w:rPr>
                <w:rFonts w:ascii="Calibri" w:hAnsi="Calibri" w:cs="Calibri"/>
              </w:rPr>
              <w:t xml:space="preserve"> agents and drug-drug interactions</w:t>
            </w:r>
          </w:p>
          <w:p w14:paraId="640918BF" w14:textId="3946B065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sychiatric aspects of psychopharmacological treatment</w:t>
            </w:r>
          </w:p>
          <w:p w14:paraId="462D9AE7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sis and antipsychotic agents</w:t>
            </w:r>
          </w:p>
          <w:p w14:paraId="32AC9CB2" w14:textId="354C2B8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ognitive enhancers</w:t>
            </w:r>
          </w:p>
        </w:tc>
      </w:tr>
      <w:tr w:rsidR="00715A9C" w:rsidRPr="00715A9C" w14:paraId="75BDAFEA" w14:textId="77777777" w:rsidTr="00715A9C">
        <w:tc>
          <w:tcPr>
            <w:tcW w:w="4508" w:type="dxa"/>
          </w:tcPr>
          <w:p w14:paraId="730F70A9" w14:textId="1BD17961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cute, crisis, and intensive care</w:t>
            </w:r>
          </w:p>
        </w:tc>
        <w:tc>
          <w:tcPr>
            <w:tcW w:w="4508" w:type="dxa"/>
          </w:tcPr>
          <w:p w14:paraId="18D51A7C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risis intervention in BN and NP</w:t>
            </w:r>
          </w:p>
          <w:p w14:paraId="32620745" w14:textId="0DDAAABF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onsultation to intensive care</w:t>
            </w:r>
          </w:p>
        </w:tc>
      </w:tr>
      <w:tr w:rsidR="00715A9C" w:rsidRPr="00715A9C" w14:paraId="0E3AC66F" w14:textId="77777777" w:rsidTr="00715A9C">
        <w:tc>
          <w:tcPr>
            <w:tcW w:w="4508" w:type="dxa"/>
          </w:tcPr>
          <w:p w14:paraId="091299A6" w14:textId="675C0F2E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omatic therapies</w:t>
            </w:r>
          </w:p>
        </w:tc>
        <w:tc>
          <w:tcPr>
            <w:tcW w:w="4508" w:type="dxa"/>
          </w:tcPr>
          <w:p w14:paraId="47AD61E8" w14:textId="5577776C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6191DC9E" w14:textId="78776581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CT (electroconvulsive therapy)</w:t>
            </w:r>
          </w:p>
          <w:p w14:paraId="1162A69E" w14:textId="64332BB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Understanding of newer physical treatments such as transcranial magnetic stimulation (TMS), vagus nerve stimulation (VNS), deep brain stimulation (DBS), and other physical treatments</w:t>
            </w:r>
          </w:p>
          <w:p w14:paraId="299D2FAD" w14:textId="53B2E75C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omatic Therapies</w:t>
            </w:r>
          </w:p>
        </w:tc>
      </w:tr>
      <w:tr w:rsidR="00715A9C" w:rsidRPr="00715A9C" w14:paraId="730A315D" w14:textId="77777777" w:rsidTr="00715A9C">
        <w:tc>
          <w:tcPr>
            <w:tcW w:w="4508" w:type="dxa"/>
          </w:tcPr>
          <w:p w14:paraId="2D66C38B" w14:textId="445DCED6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ase management and formulation</w:t>
            </w:r>
          </w:p>
        </w:tc>
        <w:tc>
          <w:tcPr>
            <w:tcW w:w="4508" w:type="dxa"/>
          </w:tcPr>
          <w:p w14:paraId="69F38479" w14:textId="0A3CABA1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Use </w:t>
            </w:r>
            <w:r w:rsidR="004B364F">
              <w:rPr>
                <w:rFonts w:ascii="Calibri" w:hAnsi="Calibri" w:cs="Calibri"/>
              </w:rPr>
              <w:t xml:space="preserve">of </w:t>
            </w:r>
            <w:r w:rsidRPr="00715A9C">
              <w:rPr>
                <w:rFonts w:ascii="Calibri" w:hAnsi="Calibri" w:cs="Calibri"/>
              </w:rPr>
              <w:t>a formulation-based approach to help patients (including age, gender, culture, SES, familial factors)</w:t>
            </w:r>
          </w:p>
          <w:p w14:paraId="3E2DF7E4" w14:textId="76C83F5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048BA8D1" w14:textId="1A215304" w:rsidR="00715A9C" w:rsidRPr="00715A9C" w:rsidRDefault="004B364F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O</w:t>
            </w:r>
            <w:r w:rsidR="00715A9C" w:rsidRPr="00715A9C">
              <w:rPr>
                <w:rFonts w:ascii="Calibri" w:hAnsi="Calibri" w:cs="Calibri"/>
              </w:rPr>
              <w:t>ngoing care for patients with functional disorders using a case management approach</w:t>
            </w:r>
          </w:p>
          <w:p w14:paraId="7CD81C3C" w14:textId="54A2BB2D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09C0207D" w14:textId="0B7A8F2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b</w:t>
            </w:r>
            <w:r w:rsidR="004B364F">
              <w:rPr>
                <w:rFonts w:ascii="Calibri" w:hAnsi="Calibri" w:cs="Calibri"/>
              </w:rPr>
              <w:t>ility</w:t>
            </w:r>
            <w:r w:rsidRPr="00715A9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2AAB0419" w14:textId="2DBA79F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7DC8FEC2" w14:textId="42FA6F0D" w:rsidR="00715A9C" w:rsidRPr="00715A9C" w:rsidRDefault="004B364F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15A9C" w:rsidRPr="00715A9C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15A9C" w:rsidRPr="00715A9C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22E243DA" w14:textId="374B150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ssess</w:t>
            </w:r>
            <w:r w:rsidR="00E3165A">
              <w:rPr>
                <w:rFonts w:ascii="Calibri" w:hAnsi="Calibri" w:cs="Calibri"/>
              </w:rPr>
              <w:t>ment</w:t>
            </w:r>
            <w:r w:rsidRPr="00715A9C">
              <w:rPr>
                <w:rFonts w:ascii="Calibri" w:hAnsi="Calibri" w:cs="Calibri"/>
              </w:rPr>
              <w:t xml:space="preserve"> and manage</w:t>
            </w:r>
            <w:r w:rsidR="00E3165A">
              <w:rPr>
                <w:rFonts w:ascii="Calibri" w:hAnsi="Calibri" w:cs="Calibri"/>
              </w:rPr>
              <w:t>ment of</w:t>
            </w:r>
            <w:r w:rsidRPr="00715A9C">
              <w:rPr>
                <w:rFonts w:ascii="Calibri" w:hAnsi="Calibri" w:cs="Calibri"/>
              </w:rPr>
              <w:t xml:space="preserve"> treatment of patients with neuropsychiatric disorders such as those with psychiatric and behavioural symptoms and co-existing neurological disorder</w:t>
            </w:r>
          </w:p>
          <w:p w14:paraId="5D51C0E9" w14:textId="0309ABD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71328996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iopsychosocial management of neuropsychiatric disorders</w:t>
            </w:r>
          </w:p>
          <w:p w14:paraId="5A686C28" w14:textId="71D0C56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of risk assessment and management</w:t>
            </w:r>
          </w:p>
        </w:tc>
      </w:tr>
      <w:tr w:rsidR="00715A9C" w:rsidRPr="00715A9C" w14:paraId="56F926BD" w14:textId="77777777" w:rsidTr="00715A9C">
        <w:tc>
          <w:tcPr>
            <w:tcW w:w="4508" w:type="dxa"/>
          </w:tcPr>
          <w:p w14:paraId="1579E0B4" w14:textId="564468F2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Policies, practice, and frameworks</w:t>
            </w:r>
          </w:p>
        </w:tc>
        <w:tc>
          <w:tcPr>
            <w:tcW w:w="4508" w:type="dxa"/>
          </w:tcPr>
          <w:p w14:paraId="229AE7B5" w14:textId="1C8328D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Understanding </w:t>
            </w:r>
            <w:r w:rsidR="00E3165A">
              <w:rPr>
                <w:rFonts w:ascii="Calibri" w:hAnsi="Calibri" w:cs="Calibri"/>
              </w:rPr>
              <w:t>of</w:t>
            </w:r>
            <w:r w:rsidR="00E3165A" w:rsidRPr="00715A9C">
              <w:rPr>
                <w:rFonts w:ascii="Calibri" w:hAnsi="Calibri" w:cs="Calibri"/>
              </w:rPr>
              <w:t xml:space="preserve"> </w:t>
            </w:r>
            <w:r w:rsidRPr="00715A9C">
              <w:rPr>
                <w:rFonts w:ascii="Calibri" w:hAnsi="Calibri" w:cs="Calibri"/>
              </w:rPr>
              <w:t>current guidelines and evidence base for treatments</w:t>
            </w:r>
          </w:p>
          <w:p w14:paraId="2BB7C07B" w14:textId="6EC318F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b</w:t>
            </w:r>
            <w:r w:rsidR="00E3165A">
              <w:rPr>
                <w:rFonts w:ascii="Calibri" w:hAnsi="Calibri" w:cs="Calibri"/>
              </w:rPr>
              <w:t>ility</w:t>
            </w:r>
            <w:r w:rsidRPr="00715A9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435FEB3A" w14:textId="6B8AF4B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27D15E9E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of risk assessment and management</w:t>
            </w:r>
          </w:p>
          <w:p w14:paraId="7FAE261D" w14:textId="7DA7C22E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Knowledge and appropriate application of adult safeguarding processes</w:t>
            </w:r>
          </w:p>
        </w:tc>
      </w:tr>
      <w:tr w:rsidR="00715A9C" w:rsidRPr="00715A9C" w14:paraId="0779C952" w14:textId="77777777" w:rsidTr="00715A9C">
        <w:tc>
          <w:tcPr>
            <w:tcW w:w="4508" w:type="dxa"/>
          </w:tcPr>
          <w:p w14:paraId="28042E27" w14:textId="006A10A5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Social and community interventions</w:t>
            </w:r>
          </w:p>
        </w:tc>
        <w:tc>
          <w:tcPr>
            <w:tcW w:w="4508" w:type="dxa"/>
          </w:tcPr>
          <w:p w14:paraId="14E88D8A" w14:textId="7547464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388A9896" w14:textId="47BCB60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nvironmental interventions</w:t>
            </w:r>
          </w:p>
          <w:p w14:paraId="380C87D6" w14:textId="3CA2F0B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Occupational therapy</w:t>
            </w:r>
          </w:p>
          <w:p w14:paraId="53C3F24F" w14:textId="5D11FBDE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ducational therapy</w:t>
            </w:r>
          </w:p>
          <w:p w14:paraId="1F33AB2D" w14:textId="626EEC4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creational therapy</w:t>
            </w:r>
          </w:p>
          <w:p w14:paraId="1C3A9519" w14:textId="1B2E38A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conditioning therapy</w:t>
            </w:r>
          </w:p>
          <w:p w14:paraId="0E7698F5" w14:textId="6468D08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Hydrotherapy</w:t>
            </w:r>
          </w:p>
          <w:p w14:paraId="76D619E0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evention and health promotion in Neuropsychiatry</w:t>
            </w:r>
          </w:p>
          <w:p w14:paraId="436B53C7" w14:textId="586A088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iopsychosocial management of neuropsychiatric disorders</w:t>
            </w:r>
          </w:p>
        </w:tc>
      </w:tr>
      <w:tr w:rsidR="00715A9C" w:rsidRPr="00715A9C" w14:paraId="065AA665" w14:textId="77777777" w:rsidTr="00715A9C">
        <w:tc>
          <w:tcPr>
            <w:tcW w:w="4508" w:type="dxa"/>
          </w:tcPr>
          <w:p w14:paraId="762F5B43" w14:textId="77777777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ingle item syllabus components</w:t>
            </w:r>
          </w:p>
          <w:p w14:paraId="21D67717" w14:textId="684E7D2D" w:rsidR="00715A9C" w:rsidRPr="00715A9C" w:rsidRDefault="00715A9C" w:rsidP="00715A9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Immune therapy</w:t>
            </w:r>
          </w:p>
        </w:tc>
        <w:tc>
          <w:tcPr>
            <w:tcW w:w="4508" w:type="dxa"/>
          </w:tcPr>
          <w:p w14:paraId="3BA364B1" w14:textId="77777777" w:rsidR="00715A9C" w:rsidRPr="00715A9C" w:rsidRDefault="00715A9C" w:rsidP="00715A9C">
            <w:pPr>
              <w:rPr>
                <w:rFonts w:ascii="Calibri" w:hAnsi="Calibri" w:cs="Calibri"/>
              </w:rPr>
            </w:pPr>
          </w:p>
        </w:tc>
      </w:tr>
    </w:tbl>
    <w:p w14:paraId="43B8EFA0" w14:textId="77777777" w:rsidR="00715A9C" w:rsidRDefault="00715A9C" w:rsidP="00715A9C">
      <w:pPr>
        <w:rPr>
          <w:rFonts w:ascii="Times New Roman" w:hAnsi="Times New Roman" w:cs="Times New Roman"/>
          <w:sz w:val="26"/>
          <w:szCs w:val="26"/>
        </w:rPr>
      </w:pPr>
    </w:p>
    <w:p w14:paraId="593492C9" w14:textId="77777777" w:rsidR="001736D1" w:rsidRDefault="001736D1" w:rsidP="00715A9C">
      <w:pPr>
        <w:rPr>
          <w:rFonts w:ascii="Times New Roman" w:hAnsi="Times New Roman" w:cs="Times New Roman"/>
          <w:sz w:val="26"/>
          <w:szCs w:val="26"/>
        </w:rPr>
      </w:pPr>
    </w:p>
    <w:p w14:paraId="2F46D6C2" w14:textId="282C8644" w:rsidR="00715A9C" w:rsidRDefault="001736D1" w:rsidP="007F2A2A">
      <w:pPr>
        <w:rPr>
          <w:rFonts w:ascii="Times New Roman" w:hAnsi="Times New Roman" w:cs="Times New Roman"/>
        </w:rPr>
      </w:pPr>
      <w:r w:rsidRPr="001736D1">
        <w:rPr>
          <w:rFonts w:ascii="Times New Roman" w:hAnsi="Times New Roman" w:cs="Times New Roman"/>
          <w:b/>
          <w:bCs/>
        </w:rPr>
        <w:t>Table S5.</w:t>
      </w:r>
      <w:r>
        <w:rPr>
          <w:rFonts w:ascii="Times New Roman" w:hAnsi="Times New Roman" w:cs="Times New Roman"/>
        </w:rPr>
        <w:t xml:space="preserve"> Final data extraction sheet for syllabus coding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88"/>
        <w:gridCol w:w="1938"/>
      </w:tblGrid>
      <w:tr w:rsidR="001736D1" w:rsidRPr="001736D1" w14:paraId="324D8B3A" w14:textId="23187CE3" w:rsidTr="001736D1">
        <w:trPr>
          <w:trHeight w:val="315"/>
        </w:trPr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FB7894" w14:textId="665211BB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tracted </w:t>
            </w:r>
            <w:r w:rsidRPr="001736D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llabus</w:t>
            </w:r>
            <w:r w:rsidRPr="001736D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1736D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onent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D7BE881" w14:textId="4D8C990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t</w:t>
            </w:r>
          </w:p>
        </w:tc>
      </w:tr>
      <w:tr w:rsidR="001736D1" w:rsidRPr="001736D1" w14:paraId="1470CA51" w14:textId="1593871D" w:rsidTr="001736D1">
        <w:trPr>
          <w:trHeight w:val="315"/>
        </w:trPr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E2F22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in injury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57B32CE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AE624E0" w14:textId="0FCDFA00" w:rsidTr="001736D1">
        <w:trPr>
          <w:trHeight w:val="315"/>
        </w:trPr>
        <w:tc>
          <w:tcPr>
            <w:tcW w:w="70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E3A7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lepsy</w:t>
            </w:r>
          </w:p>
        </w:tc>
        <w:tc>
          <w:tcPr>
            <w:tcW w:w="1938" w:type="dxa"/>
            <w:tcBorders>
              <w:top w:val="nil"/>
            </w:tcBorders>
          </w:tcPr>
          <w:p w14:paraId="6BFC9D4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090645F" w14:textId="552B81D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A2174F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</w:tc>
        <w:tc>
          <w:tcPr>
            <w:tcW w:w="1938" w:type="dxa"/>
          </w:tcPr>
          <w:p w14:paraId="0121F4E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EB5C3E5" w14:textId="0EBCC77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E675F0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immune disorders affecting the central nervous system, including autoimmune encephalopathies</w:t>
            </w:r>
          </w:p>
        </w:tc>
        <w:tc>
          <w:tcPr>
            <w:tcW w:w="1938" w:type="dxa"/>
          </w:tcPr>
          <w:p w14:paraId="7B3CE4A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77350E5" w14:textId="6A1C46B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E290A0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COVID syndrome</w:t>
            </w:r>
          </w:p>
        </w:tc>
        <w:tc>
          <w:tcPr>
            <w:tcW w:w="1938" w:type="dxa"/>
          </w:tcPr>
          <w:p w14:paraId="59D11E7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09ADF3C" w14:textId="468A821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DF30F3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patient Neuropsychiatry</w:t>
            </w:r>
          </w:p>
        </w:tc>
        <w:tc>
          <w:tcPr>
            <w:tcW w:w="1938" w:type="dxa"/>
          </w:tcPr>
          <w:p w14:paraId="4AAE65E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0405C24" w14:textId="1F893BA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072D41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ral liaison neuropsychiatry</w:t>
            </w:r>
          </w:p>
        </w:tc>
        <w:tc>
          <w:tcPr>
            <w:tcW w:w="1938" w:type="dxa"/>
          </w:tcPr>
          <w:p w14:paraId="6EC2F1A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CA49726" w14:textId="47BD680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01B915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 age liaison</w:t>
            </w:r>
          </w:p>
        </w:tc>
        <w:tc>
          <w:tcPr>
            <w:tcW w:w="1938" w:type="dxa"/>
          </w:tcPr>
          <w:p w14:paraId="484D0F7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349550C" w14:textId="4F580FA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14731A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euro) Radiology</w:t>
            </w:r>
          </w:p>
        </w:tc>
        <w:tc>
          <w:tcPr>
            <w:tcW w:w="1938" w:type="dxa"/>
          </w:tcPr>
          <w:p w14:paraId="005DE41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F00A577" w14:textId="2D053A4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F5084B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EG (evoked potentials and brain-mapping) and other neurophysiological investigations and their interpretation</w:t>
            </w:r>
          </w:p>
        </w:tc>
        <w:tc>
          <w:tcPr>
            <w:tcW w:w="1938" w:type="dxa"/>
          </w:tcPr>
          <w:p w14:paraId="3C9A68E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29540DA" w14:textId="0AB822D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6D8B49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x somatic and medically unexplained symptoms</w:t>
            </w:r>
          </w:p>
        </w:tc>
        <w:tc>
          <w:tcPr>
            <w:tcW w:w="1938" w:type="dxa"/>
          </w:tcPr>
          <w:p w14:paraId="551E5F2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240AD68" w14:textId="093590C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2E5BAE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ve disorders</w:t>
            </w:r>
          </w:p>
        </w:tc>
        <w:tc>
          <w:tcPr>
            <w:tcW w:w="1938" w:type="dxa"/>
          </w:tcPr>
          <w:p w14:paraId="6700A0F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BC5D168" w14:textId="1E2C598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6490EB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ple sclerosis (and other demyelinating diseases)</w:t>
            </w:r>
          </w:p>
        </w:tc>
        <w:tc>
          <w:tcPr>
            <w:tcW w:w="1938" w:type="dxa"/>
          </w:tcPr>
          <w:p w14:paraId="26729D0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368CE41" w14:textId="15FEF65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FF4E3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ism</w:t>
            </w:r>
          </w:p>
        </w:tc>
        <w:tc>
          <w:tcPr>
            <w:tcW w:w="1938" w:type="dxa"/>
          </w:tcPr>
          <w:p w14:paraId="713DA83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9932A0B" w14:textId="656C52A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6BD5C8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xiety Disorders</w:t>
            </w:r>
          </w:p>
        </w:tc>
        <w:tc>
          <w:tcPr>
            <w:tcW w:w="1938" w:type="dxa"/>
          </w:tcPr>
          <w:p w14:paraId="07AB9B8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2A0310B" w14:textId="5D7A28C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DC0A5A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uma</w:t>
            </w:r>
          </w:p>
        </w:tc>
        <w:tc>
          <w:tcPr>
            <w:tcW w:w="1938" w:type="dxa"/>
          </w:tcPr>
          <w:p w14:paraId="327AACD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5AC688B" w14:textId="2744779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686350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DT working</w:t>
            </w:r>
          </w:p>
        </w:tc>
        <w:tc>
          <w:tcPr>
            <w:tcW w:w="1938" w:type="dxa"/>
          </w:tcPr>
          <w:p w14:paraId="08AC8F0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6A4B4D" w14:textId="5EF8021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23355A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-oncology</w:t>
            </w:r>
          </w:p>
        </w:tc>
        <w:tc>
          <w:tcPr>
            <w:tcW w:w="1938" w:type="dxa"/>
          </w:tcPr>
          <w:p w14:paraId="6B74300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88B22DF" w14:textId="63642F7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6D79C1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uromuscular disease</w:t>
            </w:r>
          </w:p>
        </w:tc>
        <w:tc>
          <w:tcPr>
            <w:tcW w:w="1938" w:type="dxa"/>
          </w:tcPr>
          <w:p w14:paraId="157D289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831B769" w14:textId="7D8C071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CC5B80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stands the pathophysiology of functional symptoms</w:t>
            </w:r>
          </w:p>
        </w:tc>
        <w:tc>
          <w:tcPr>
            <w:tcW w:w="1938" w:type="dxa"/>
          </w:tcPr>
          <w:p w14:paraId="7FF816E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400A9CE" w14:textId="6B9476C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656337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 use a clinical assessment to make an accurate diagnosis of patients referred to a functional disorders clinic, including assessment of co-existing functional and “organic” symptoms, psychiatric co-morbidity and multi-system functional somatic symptoms</w:t>
            </w:r>
          </w:p>
        </w:tc>
        <w:tc>
          <w:tcPr>
            <w:tcW w:w="1938" w:type="dxa"/>
          </w:tcPr>
          <w:p w14:paraId="399CE9A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E3AF7AF" w14:textId="53BBE11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7F144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 a formulation-based approach to help patients (including age, gender, culture, SES, familial factors)</w:t>
            </w:r>
          </w:p>
        </w:tc>
        <w:tc>
          <w:tcPr>
            <w:tcW w:w="1938" w:type="dxa"/>
          </w:tcPr>
          <w:p w14:paraId="69B7F9A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52BCEA2" w14:textId="51F0D5D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73CDE6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nctional Neurological Disorder (FND) (also cited as conversion disorder)</w:t>
            </w:r>
          </w:p>
        </w:tc>
        <w:tc>
          <w:tcPr>
            <w:tcW w:w="1938" w:type="dxa"/>
          </w:tcPr>
          <w:p w14:paraId="1F480A4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37CCEDC" w14:textId="29BED44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CA2FAC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standing the current guidelines and evidence base for treatments</w:t>
            </w:r>
          </w:p>
        </w:tc>
        <w:tc>
          <w:tcPr>
            <w:tcW w:w="1938" w:type="dxa"/>
          </w:tcPr>
          <w:p w14:paraId="18E19D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B617015" w14:textId="2268DF1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618AAE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ort to community teams or allied disciplines treating patients</w:t>
            </w:r>
          </w:p>
        </w:tc>
        <w:tc>
          <w:tcPr>
            <w:tcW w:w="1938" w:type="dxa"/>
          </w:tcPr>
          <w:p w14:paraId="2C423DC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BF702ED" w14:textId="0448FAC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4159B6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vide ongoing care for patients with functional disorders using a case management approach</w:t>
            </w:r>
          </w:p>
        </w:tc>
        <w:tc>
          <w:tcPr>
            <w:tcW w:w="1938" w:type="dxa"/>
          </w:tcPr>
          <w:p w14:paraId="7EC84A1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7B3729B" w14:textId="64CFA3A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E380F6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and management of neuropsychiatric aspects of brain injury</w:t>
            </w:r>
          </w:p>
        </w:tc>
        <w:tc>
          <w:tcPr>
            <w:tcW w:w="1938" w:type="dxa"/>
          </w:tcPr>
          <w:p w14:paraId="0CC73B2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2CD7C2D" w14:textId="5234309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A4060C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stands the range of cognitive and behavioural deficits associated with acquired brain injury, and the impact of these on quality of life and care-giver burden</w:t>
            </w:r>
          </w:p>
        </w:tc>
        <w:tc>
          <w:tcPr>
            <w:tcW w:w="1938" w:type="dxa"/>
          </w:tcPr>
          <w:p w14:paraId="3737DA6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07492DC" w14:textId="74C2964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021819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assess patients with acquired brain injury in acute inpatient and specialist outpatient settings, including neurological, cognitive and behavioural aspects of the presentation</w:t>
            </w:r>
          </w:p>
        </w:tc>
        <w:tc>
          <w:tcPr>
            <w:tcW w:w="1938" w:type="dxa"/>
          </w:tcPr>
          <w:p w14:paraId="680D15F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264AB28" w14:textId="5910604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332E41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support other professionals with challenging aspects of the neuropsychiatry of brain injury, including managing challenging behaviour and assessing mental capacity</w:t>
            </w:r>
          </w:p>
        </w:tc>
        <w:tc>
          <w:tcPr>
            <w:tcW w:w="1938" w:type="dxa"/>
          </w:tcPr>
          <w:p w14:paraId="644B2CF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5ABA4EA" w14:textId="33089BA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B06F9D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and management of neuropsychiatric aspects of epilepsy</w:t>
            </w:r>
          </w:p>
        </w:tc>
        <w:tc>
          <w:tcPr>
            <w:tcW w:w="1938" w:type="dxa"/>
          </w:tcPr>
          <w:p w14:paraId="6C49328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2B59F27" w14:textId="4F2480D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4E28FD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stands the range of cognitive symptoms and psychiatric co-morbidity associated with epilepsy (including mood disorders and psychosis) and anti-epileptic drugs</w:t>
            </w:r>
          </w:p>
        </w:tc>
        <w:tc>
          <w:tcPr>
            <w:tcW w:w="1938" w:type="dxa"/>
          </w:tcPr>
          <w:p w14:paraId="466EC40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7395BDF" w14:textId="2263A5F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CA73F7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assess patients with seizures complicated by cognitive or psychiatric symptoms and identify the contributions of seizure activity, medication and co-morbid mental health conditions to their difficulties</w:t>
            </w:r>
          </w:p>
        </w:tc>
        <w:tc>
          <w:tcPr>
            <w:tcW w:w="1938" w:type="dxa"/>
          </w:tcPr>
          <w:p w14:paraId="63E3225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ED02FFA" w14:textId="1BA9382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E863C9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manage the ongoing care of patients with epilepsy complicated by psychiatric comorbidity or additional functional / non-epileptic seizures</w:t>
            </w:r>
          </w:p>
        </w:tc>
        <w:tc>
          <w:tcPr>
            <w:tcW w:w="1938" w:type="dxa"/>
          </w:tcPr>
          <w:p w14:paraId="45DAF94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62AE1F6" w14:textId="7C99972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3CD4DB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use clinical skills to differentiate functional versus “organic” movement disorder, including in challenging cases where both may co-exist</w:t>
            </w:r>
          </w:p>
        </w:tc>
        <w:tc>
          <w:tcPr>
            <w:tcW w:w="1938" w:type="dxa"/>
          </w:tcPr>
          <w:p w14:paraId="2B48406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8FF6A7E" w14:textId="0DDC9BA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62B5F9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le to use clinical assessment to diagnose common psychiatric complications of movement disorders including anxiety, depression, impulse control disorders and psychosis</w:t>
            </w:r>
          </w:p>
        </w:tc>
        <w:tc>
          <w:tcPr>
            <w:tcW w:w="1938" w:type="dxa"/>
          </w:tcPr>
          <w:p w14:paraId="634BE10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084C0E1" w14:textId="7105C74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9A52B8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ute behavioural disturbance</w:t>
            </w:r>
          </w:p>
        </w:tc>
        <w:tc>
          <w:tcPr>
            <w:tcW w:w="1938" w:type="dxa"/>
          </w:tcPr>
          <w:p w14:paraId="05BBC06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81996CD" w14:textId="0ED1B4F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FE8267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quired brain injury (both traumatic and non-traumatic)</w:t>
            </w:r>
          </w:p>
        </w:tc>
        <w:tc>
          <w:tcPr>
            <w:tcW w:w="1938" w:type="dxa"/>
          </w:tcPr>
          <w:p w14:paraId="1E19523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A064EE7" w14:textId="4C74991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8BB06F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nic / progressive behavioural and cognitive change</w:t>
            </w:r>
          </w:p>
        </w:tc>
        <w:tc>
          <w:tcPr>
            <w:tcW w:w="1938" w:type="dxa"/>
          </w:tcPr>
          <w:p w14:paraId="30220AA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C3FE3D1" w14:textId="24FEA55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F0DB75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mentia</w:t>
            </w:r>
          </w:p>
        </w:tc>
        <w:tc>
          <w:tcPr>
            <w:tcW w:w="1938" w:type="dxa"/>
          </w:tcPr>
          <w:p w14:paraId="581904A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EF623C2" w14:textId="52D4F1B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A13A6E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tic symptoms in patients with neurological disorders</w:t>
            </w:r>
          </w:p>
        </w:tc>
        <w:tc>
          <w:tcPr>
            <w:tcW w:w="1938" w:type="dxa"/>
          </w:tcPr>
          <w:p w14:paraId="4E49819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CA9C495" w14:textId="74FCAF8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3C6CCC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iatric disorders including depression, anxiety disorders, PTSD, emotionally unstable personality disorder</w:t>
            </w:r>
          </w:p>
        </w:tc>
        <w:tc>
          <w:tcPr>
            <w:tcW w:w="1938" w:type="dxa"/>
          </w:tcPr>
          <w:p w14:paraId="1CE7BB8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041F44F" w14:textId="01129F23" w:rsidTr="001736D1">
        <w:trPr>
          <w:trHeight w:val="327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E7520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nd knowledge base of the neuroscientific principles underlying neuropsychiatric practice (in relation to neuroanatomy, neurophysiology, neurochemistry and neuropharmacology)</w:t>
            </w:r>
          </w:p>
        </w:tc>
        <w:tc>
          <w:tcPr>
            <w:tcW w:w="1938" w:type="dxa"/>
          </w:tcPr>
          <w:p w14:paraId="426FBAC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3252A40" w14:textId="535E80C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D4675E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wledge base in clinical neuroscience</w:t>
            </w:r>
          </w:p>
        </w:tc>
        <w:tc>
          <w:tcPr>
            <w:tcW w:w="1938" w:type="dxa"/>
          </w:tcPr>
          <w:p w14:paraId="6B7F0E9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BFE1CAC" w14:textId="046058F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3D2E09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nical skills in neuropsychiatry</w:t>
            </w:r>
          </w:p>
        </w:tc>
        <w:tc>
          <w:tcPr>
            <w:tcW w:w="1938" w:type="dxa"/>
          </w:tcPr>
          <w:p w14:paraId="7F4254A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3AB91DC" w14:textId="2EB6386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E9EF86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uropsychiatric diagnosis including history and examination, neurophysiological investigations, neuroimaging, neuropsychology, and other investigations</w:t>
            </w:r>
          </w:p>
        </w:tc>
        <w:tc>
          <w:tcPr>
            <w:tcW w:w="1938" w:type="dxa"/>
          </w:tcPr>
          <w:p w14:paraId="1F9D8D3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CDFB258" w14:textId="7A3F8F1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0758A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, including pharmacology and other physical treatments (ECT, TMS, Surgical interventions), without neglecting psychotherapeutic and rehabilitative interventions</w:t>
            </w:r>
          </w:p>
        </w:tc>
        <w:tc>
          <w:tcPr>
            <w:tcW w:w="1938" w:type="dxa"/>
          </w:tcPr>
          <w:p w14:paraId="73610E7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9589633" w14:textId="6D75C6F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CC980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dementing cognitive disorders</w:t>
            </w:r>
          </w:p>
        </w:tc>
        <w:tc>
          <w:tcPr>
            <w:tcW w:w="1938" w:type="dxa"/>
          </w:tcPr>
          <w:p w14:paraId="5A5F182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59D5C05" w14:textId="0D2E2D9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6870A2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zure disorders</w:t>
            </w:r>
          </w:p>
        </w:tc>
        <w:tc>
          <w:tcPr>
            <w:tcW w:w="1938" w:type="dxa"/>
          </w:tcPr>
          <w:p w14:paraId="3F98C8A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44D3ED2" w14:textId="6355DE9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0E0349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umatic brain injury (and sequelae)</w:t>
            </w:r>
          </w:p>
        </w:tc>
        <w:tc>
          <w:tcPr>
            <w:tcW w:w="1938" w:type="dxa"/>
          </w:tcPr>
          <w:p w14:paraId="70485A3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75320B4" w14:textId="22B994E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26FD53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psychiatric disorders, i.e. psychosis, depression, mania and anxiety disorders secondary to ‘organic’ brain disease</w:t>
            </w:r>
          </w:p>
        </w:tc>
        <w:tc>
          <w:tcPr>
            <w:tcW w:w="1938" w:type="dxa"/>
          </w:tcPr>
          <w:p w14:paraId="4492EA5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1C90457" w14:textId="5334E5D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B1A7A0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bstance-induced psychiatric disorders – alcohol, drugs of </w:t>
            </w: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se,  addiction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c</w:t>
            </w:r>
          </w:p>
        </w:tc>
        <w:tc>
          <w:tcPr>
            <w:tcW w:w="1938" w:type="dxa"/>
          </w:tcPr>
          <w:p w14:paraId="2F61777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1791634" w14:textId="492FEED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7B8394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tentional disorders (adult ADHD and related syndromes)</w:t>
            </w:r>
          </w:p>
        </w:tc>
        <w:tc>
          <w:tcPr>
            <w:tcW w:w="1938" w:type="dxa"/>
          </w:tcPr>
          <w:p w14:paraId="4EEA57D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AEBBF1D" w14:textId="0F38B39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D55AD7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elopmental Neuropsychiatry</w:t>
            </w:r>
          </w:p>
        </w:tc>
        <w:tc>
          <w:tcPr>
            <w:tcW w:w="1938" w:type="dxa"/>
          </w:tcPr>
          <w:p w14:paraId="0D4F661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BBD4E3F" w14:textId="3A0BD12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10F871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disorders</w:t>
            </w:r>
          </w:p>
        </w:tc>
        <w:tc>
          <w:tcPr>
            <w:tcW w:w="1938" w:type="dxa"/>
          </w:tcPr>
          <w:p w14:paraId="72638E5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05E5B36" w14:textId="7059BE1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6FB42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iatric rehabilitation (including cognitive rehab)</w:t>
            </w:r>
          </w:p>
        </w:tc>
        <w:tc>
          <w:tcPr>
            <w:tcW w:w="1938" w:type="dxa"/>
          </w:tcPr>
          <w:p w14:paraId="3DDF0BB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5851D06" w14:textId="30D159B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DDFEC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ensic neuropsychiatry</w:t>
            </w:r>
          </w:p>
        </w:tc>
        <w:tc>
          <w:tcPr>
            <w:tcW w:w="1938" w:type="dxa"/>
          </w:tcPr>
          <w:p w14:paraId="6A6B094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4BEC16D" w14:textId="2750068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B7302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nowledge of brain structure at the macroscopic and microscopic levels, </w:t>
            </w: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particular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he knowledge of neuronal networks, the limbic system, the neuroanatomical substrates of memory and the frontal executive system</w:t>
            </w:r>
          </w:p>
        </w:tc>
        <w:tc>
          <w:tcPr>
            <w:tcW w:w="1938" w:type="dxa"/>
          </w:tcPr>
          <w:p w14:paraId="4416DD5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4F48D62" w14:textId="3C36B90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50F3F1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knowledge of CNS structure-function correlates</w:t>
            </w:r>
          </w:p>
        </w:tc>
        <w:tc>
          <w:tcPr>
            <w:tcW w:w="1938" w:type="dxa"/>
          </w:tcPr>
          <w:p w14:paraId="1A64707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87175B2" w14:textId="1A3B9745" w:rsidTr="001736D1">
        <w:trPr>
          <w:trHeight w:val="353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4E0A04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wledge of neurochemistry (especially neurotransmitter and receptor function, neurotransmitters, neuropeptides, neurohormones)</w:t>
            </w:r>
          </w:p>
        </w:tc>
        <w:tc>
          <w:tcPr>
            <w:tcW w:w="1938" w:type="dxa"/>
          </w:tcPr>
          <w:p w14:paraId="7B26E63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5AD7359" w14:textId="1E5AB60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3BD067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biochemical basis of neuropsychopharmacology</w:t>
            </w:r>
          </w:p>
        </w:tc>
        <w:tc>
          <w:tcPr>
            <w:tcW w:w="1938" w:type="dxa"/>
          </w:tcPr>
          <w:p w14:paraId="19051F1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3E1C648" w14:textId="7487010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A2EE3B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basic principles of neurophysiology</w:t>
            </w:r>
          </w:p>
        </w:tc>
        <w:tc>
          <w:tcPr>
            <w:tcW w:w="1938" w:type="dxa"/>
          </w:tcPr>
          <w:p w14:paraId="7A3E9E6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9F4FABE" w14:textId="4F4F352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7808ED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basic principles of genetics and immunology as they apply to the CNS</w:t>
            </w:r>
          </w:p>
        </w:tc>
        <w:tc>
          <w:tcPr>
            <w:tcW w:w="1938" w:type="dxa"/>
          </w:tcPr>
          <w:p w14:paraId="2CB5DB8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C672510" w14:textId="57B387C8" w:rsidTr="001736D1">
        <w:trPr>
          <w:trHeight w:val="353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64411A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basic grasp of issues related to the mind-brain debate, the biology of consciousness and other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hilosophical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sues</w:t>
            </w:r>
          </w:p>
        </w:tc>
        <w:tc>
          <w:tcPr>
            <w:tcW w:w="1938" w:type="dxa"/>
          </w:tcPr>
          <w:p w14:paraId="1D6CF74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4256816" w14:textId="7856F65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C05C36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ke a neuropsychiatric history; this includes </w:t>
            </w: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of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he information routinely gathered as part of a psychiatric and medical history, screening tests and informant questionnaires</w:t>
            </w:r>
          </w:p>
        </w:tc>
        <w:tc>
          <w:tcPr>
            <w:tcW w:w="1938" w:type="dxa"/>
          </w:tcPr>
          <w:p w14:paraId="3B3482F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8BDE371" w14:textId="68918CE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A16D38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iatric assessment</w:t>
            </w:r>
          </w:p>
        </w:tc>
        <w:tc>
          <w:tcPr>
            <w:tcW w:w="1938" w:type="dxa"/>
          </w:tcPr>
          <w:p w14:paraId="32D7833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F5B5197" w14:textId="10D0994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CB5A7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form a cognitive examination (simple and extended)</w:t>
            </w:r>
          </w:p>
        </w:tc>
        <w:tc>
          <w:tcPr>
            <w:tcW w:w="1938" w:type="dxa"/>
          </w:tcPr>
          <w:p w14:paraId="2D955EF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2CED309" w14:textId="5669BEB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D55E21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logical examination</w:t>
            </w:r>
          </w:p>
        </w:tc>
        <w:tc>
          <w:tcPr>
            <w:tcW w:w="1938" w:type="dxa"/>
          </w:tcPr>
          <w:p w14:paraId="31C746A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E3852DF" w14:textId="44EE676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382DBD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essing deficits in language, praxis, gnosis, visuospatial function and other cognitive syndromes</w:t>
            </w:r>
          </w:p>
        </w:tc>
        <w:tc>
          <w:tcPr>
            <w:tcW w:w="1938" w:type="dxa"/>
          </w:tcPr>
          <w:p w14:paraId="0900F7F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31092CF" w14:textId="05357EA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1CFFC5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preting neuropsychological tests</w:t>
            </w:r>
          </w:p>
        </w:tc>
        <w:tc>
          <w:tcPr>
            <w:tcW w:w="1938" w:type="dxa"/>
          </w:tcPr>
          <w:p w14:paraId="7048577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1E753A5" w14:textId="2250035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DDCFD1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pret any abnormal signs elicited in neurological / medical examination and place them in context of presentation and a differential diagnosis</w:t>
            </w:r>
          </w:p>
        </w:tc>
        <w:tc>
          <w:tcPr>
            <w:tcW w:w="1938" w:type="dxa"/>
          </w:tcPr>
          <w:p w14:paraId="729CE05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0AF8F24" w14:textId="0758661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280C26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 a neuropsychiatric differential diagnosis</w:t>
            </w:r>
          </w:p>
        </w:tc>
        <w:tc>
          <w:tcPr>
            <w:tcW w:w="1938" w:type="dxa"/>
          </w:tcPr>
          <w:p w14:paraId="6551689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7DD2D32" w14:textId="7F25E90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A130CC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standing patterns of psychiatric symptomatology and presentation</w:t>
            </w:r>
          </w:p>
        </w:tc>
        <w:tc>
          <w:tcPr>
            <w:tcW w:w="1938" w:type="dxa"/>
          </w:tcPr>
          <w:p w14:paraId="6C68B32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AD3650E" w14:textId="07AD359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B1B8BE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 familiar with the range of organic disorders</w:t>
            </w:r>
          </w:p>
        </w:tc>
        <w:tc>
          <w:tcPr>
            <w:tcW w:w="1938" w:type="dxa"/>
          </w:tcPr>
          <w:p w14:paraId="1AED765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F446441" w14:textId="22E0A51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AD883C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atological, metabolic, bacteriological, virological, immunological and toxicological investigations of relevance to neuropsychiatry</w:t>
            </w:r>
          </w:p>
        </w:tc>
        <w:tc>
          <w:tcPr>
            <w:tcW w:w="1938" w:type="dxa"/>
          </w:tcPr>
          <w:p w14:paraId="1F2A4EE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DF1101D" w14:textId="3520DA5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DC6C7F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nd understanding of the indications for, and interpretations of, the various forms of brain imaging, both structural and functional, including MRI, CT, SPECT and PET</w:t>
            </w:r>
          </w:p>
        </w:tc>
        <w:tc>
          <w:tcPr>
            <w:tcW w:w="1938" w:type="dxa"/>
          </w:tcPr>
          <w:p w14:paraId="4864215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851F4C2" w14:textId="445F6D6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403FEC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ssess and manage treatment of patients with neuropsychiatric disorders such as those with psychiatric and behavioural symptoms and co-existing neurological disorder</w:t>
            </w:r>
          </w:p>
        </w:tc>
        <w:tc>
          <w:tcPr>
            <w:tcW w:w="1938" w:type="dxa"/>
          </w:tcPr>
          <w:p w14:paraId="1BF5ED9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2ED3DBE" w14:textId="44A9023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B276F7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ential drug interactions between psychiatric and neurological medications and other treatments</w:t>
            </w:r>
          </w:p>
        </w:tc>
        <w:tc>
          <w:tcPr>
            <w:tcW w:w="1938" w:type="dxa"/>
          </w:tcPr>
          <w:p w14:paraId="22C6C69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0E41C5E" w14:textId="3EBD0A5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2667D5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harmacological treatments in neurological and neuropsychiatric disorders</w:t>
            </w:r>
          </w:p>
        </w:tc>
        <w:tc>
          <w:tcPr>
            <w:tcW w:w="1938" w:type="dxa"/>
          </w:tcPr>
          <w:p w14:paraId="7543492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80F930B" w14:textId="315A664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A213C3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T (electroconvulsive therapy)</w:t>
            </w:r>
          </w:p>
        </w:tc>
        <w:tc>
          <w:tcPr>
            <w:tcW w:w="1938" w:type="dxa"/>
          </w:tcPr>
          <w:p w14:paraId="7412E7F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CAF707D" w14:textId="1458F83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890C7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derstanding of the newer physical treatments such as transcranial magnetic stimulation (TMS),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gu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rve stimulation (VNS), deep brain stimulation (DBS), and other physical treatments</w:t>
            </w:r>
          </w:p>
        </w:tc>
        <w:tc>
          <w:tcPr>
            <w:tcW w:w="1938" w:type="dxa"/>
          </w:tcPr>
          <w:p w14:paraId="3436628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73833A5" w14:textId="256E3F5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17B6E0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inciples of </w:t>
            </w: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-rehabilitation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familiarity with the concepts of disability and handicap</w:t>
            </w:r>
          </w:p>
        </w:tc>
        <w:tc>
          <w:tcPr>
            <w:tcW w:w="1938" w:type="dxa"/>
          </w:tcPr>
          <w:p w14:paraId="117FC65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FE34DEA" w14:textId="6DE8CF1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222109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ship between neuropsychiatry and allied psychiatric subspecialties such as old age, child and learning disability psychiatry</w:t>
            </w:r>
          </w:p>
        </w:tc>
        <w:tc>
          <w:tcPr>
            <w:tcW w:w="1938" w:type="dxa"/>
          </w:tcPr>
          <w:p w14:paraId="175EB81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81165EF" w14:textId="27C956D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30FAC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the steps in an empirical project</w:t>
            </w:r>
          </w:p>
        </w:tc>
        <w:tc>
          <w:tcPr>
            <w:tcW w:w="1938" w:type="dxa"/>
          </w:tcPr>
          <w:p w14:paraId="72158C6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83614E2" w14:textId="3FB8803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E8039C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ntal / executive syndromes (of disinhibitory and non-spontaneous types)</w:t>
            </w:r>
          </w:p>
        </w:tc>
        <w:tc>
          <w:tcPr>
            <w:tcW w:w="1938" w:type="dxa"/>
          </w:tcPr>
          <w:p w14:paraId="241BC9B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8AC3A46" w14:textId="59168ED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DCC10C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ve impairment</w:t>
            </w:r>
          </w:p>
        </w:tc>
        <w:tc>
          <w:tcPr>
            <w:tcW w:w="1938" w:type="dxa"/>
          </w:tcPr>
          <w:p w14:paraId="517245F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07F87AE" w14:textId="27F1E9B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24447B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tic techniques / multi-axial classifications (including DSM based and international based systems)</w:t>
            </w:r>
          </w:p>
        </w:tc>
        <w:tc>
          <w:tcPr>
            <w:tcW w:w="1938" w:type="dxa"/>
          </w:tcPr>
          <w:p w14:paraId="06A10AE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E13D71C" w14:textId="6B2BCA1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84D60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ther medications in neuropsychiatry, including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ypical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anti-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ulsant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anti-depressants</w:t>
            </w:r>
          </w:p>
        </w:tc>
        <w:tc>
          <w:tcPr>
            <w:tcW w:w="1938" w:type="dxa"/>
          </w:tcPr>
          <w:p w14:paraId="09F562A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2F0FFCD" w14:textId="25D54E7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A301DB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o-legal aspects of epilepsy</w:t>
            </w:r>
          </w:p>
        </w:tc>
        <w:tc>
          <w:tcPr>
            <w:tcW w:w="1938" w:type="dxa"/>
          </w:tcPr>
          <w:p w14:paraId="033124B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A203D43" w14:textId="0F5A84B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2921AF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T / Behaviour therapy for behavioural problems and other symptoms</w:t>
            </w:r>
          </w:p>
        </w:tc>
        <w:tc>
          <w:tcPr>
            <w:tcW w:w="1938" w:type="dxa"/>
          </w:tcPr>
          <w:p w14:paraId="1EA2C44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4B07ECB" w14:textId="6550365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1DADF2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uctural and functional neuroanatomy (networks of psychiatric significance)</w:t>
            </w:r>
          </w:p>
        </w:tc>
        <w:tc>
          <w:tcPr>
            <w:tcW w:w="1938" w:type="dxa"/>
          </w:tcPr>
          <w:p w14:paraId="5142DA4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DA210FF" w14:textId="0CBC30E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1FCE32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on (e.g., arousal, perception, attention, language, memory, praxis recognition, visuospatial function, executive function)</w:t>
            </w:r>
          </w:p>
        </w:tc>
        <w:tc>
          <w:tcPr>
            <w:tcW w:w="1938" w:type="dxa"/>
          </w:tcPr>
          <w:p w14:paraId="2AADE63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0D4781C" w14:textId="6C6597F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D7306B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otion (e.g., mood, affect, prosody [affective communication])</w:t>
            </w:r>
          </w:p>
        </w:tc>
        <w:tc>
          <w:tcPr>
            <w:tcW w:w="1938" w:type="dxa"/>
          </w:tcPr>
          <w:p w14:paraId="108372E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5A9FF28" w14:textId="1DDB431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210B2D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havior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e.g., motivation, comportment, personality)</w:t>
            </w:r>
          </w:p>
        </w:tc>
        <w:tc>
          <w:tcPr>
            <w:tcW w:w="1938" w:type="dxa"/>
          </w:tcPr>
          <w:p w14:paraId="7FA8730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021CFCF" w14:textId="7C52F3C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5AE709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tal Status Examination (and interpretation of)</w:t>
            </w:r>
          </w:p>
        </w:tc>
        <w:tc>
          <w:tcPr>
            <w:tcW w:w="1938" w:type="dxa"/>
          </w:tcPr>
          <w:p w14:paraId="155EA70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B57BF42" w14:textId="6B39B47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C2DFD3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ological (psychometric) testing</w:t>
            </w:r>
          </w:p>
        </w:tc>
        <w:tc>
          <w:tcPr>
            <w:tcW w:w="1938" w:type="dxa"/>
          </w:tcPr>
          <w:p w14:paraId="1FCE2B8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28A4D6E" w14:textId="4368A74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0511B1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imaging</w:t>
            </w:r>
          </w:p>
        </w:tc>
        <w:tc>
          <w:tcPr>
            <w:tcW w:w="1938" w:type="dxa"/>
          </w:tcPr>
          <w:p w14:paraId="20E6CC8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7015845" w14:textId="514025B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C92E4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nciples and applications of structural and functional imagining of the brain</w:t>
            </w:r>
          </w:p>
        </w:tc>
        <w:tc>
          <w:tcPr>
            <w:tcW w:w="1938" w:type="dxa"/>
          </w:tcPr>
          <w:p w14:paraId="24F2ACF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D42F5AD" w14:textId="0CE1C23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9A4404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ctrophysiologic Testing</w:t>
            </w:r>
          </w:p>
        </w:tc>
        <w:tc>
          <w:tcPr>
            <w:tcW w:w="1938" w:type="dxa"/>
          </w:tcPr>
          <w:p w14:paraId="4BE48CF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0D7716F" w14:textId="1A001F5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CD7E0C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oratory studies</w:t>
            </w:r>
          </w:p>
        </w:tc>
        <w:tc>
          <w:tcPr>
            <w:tcW w:w="1938" w:type="dxa"/>
          </w:tcPr>
          <w:p w14:paraId="11C031D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DDF69BF" w14:textId="1545C78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427972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atic Therapies</w:t>
            </w:r>
          </w:p>
        </w:tc>
        <w:tc>
          <w:tcPr>
            <w:tcW w:w="1938" w:type="dxa"/>
          </w:tcPr>
          <w:p w14:paraId="31042A2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C7B2F35" w14:textId="07D22F8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EE89A7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sychotropic and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harmacologic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gents</w:t>
            </w:r>
          </w:p>
        </w:tc>
        <w:tc>
          <w:tcPr>
            <w:tcW w:w="1938" w:type="dxa"/>
          </w:tcPr>
          <w:p w14:paraId="25751BB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93BF8AC" w14:textId="18B509A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CCEEBE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behavioural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Neuropsychiatric symptoms</w:t>
            </w:r>
          </w:p>
        </w:tc>
        <w:tc>
          <w:tcPr>
            <w:tcW w:w="1938" w:type="dxa"/>
          </w:tcPr>
          <w:p w14:paraId="743F50A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EA26144" w14:textId="3C054D5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CBFA17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ocal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behavioural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yndromes</w:t>
            </w:r>
          </w:p>
        </w:tc>
        <w:tc>
          <w:tcPr>
            <w:tcW w:w="1938" w:type="dxa"/>
          </w:tcPr>
          <w:p w14:paraId="3273D6A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06A1F62" w14:textId="20FE56F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67A646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iatric syndromes</w:t>
            </w:r>
          </w:p>
        </w:tc>
        <w:tc>
          <w:tcPr>
            <w:tcW w:w="1938" w:type="dxa"/>
          </w:tcPr>
          <w:p w14:paraId="585A8E6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FCAD761" w14:textId="2515F55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24297E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orders of arousal (e.g., coma, vegetative states, minimally conscious states)</w:t>
            </w:r>
          </w:p>
        </w:tc>
        <w:tc>
          <w:tcPr>
            <w:tcW w:w="1938" w:type="dxa"/>
          </w:tcPr>
          <w:p w14:paraId="5672B27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81808DA" w14:textId="0936977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3B594B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ception (e.g., illusions, hallucinations, sensory impairments)</w:t>
            </w:r>
          </w:p>
        </w:tc>
        <w:tc>
          <w:tcPr>
            <w:tcW w:w="1938" w:type="dxa"/>
          </w:tcPr>
          <w:p w14:paraId="0E5C93B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C134FD8" w14:textId="109B4F7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D18662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tention (e.g., delirium / acute confusional states,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ispatial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attention / neglect)</w:t>
            </w:r>
          </w:p>
        </w:tc>
        <w:tc>
          <w:tcPr>
            <w:tcW w:w="1938" w:type="dxa"/>
          </w:tcPr>
          <w:p w14:paraId="3143368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7D4921F" w14:textId="7A8EE34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BEAC00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sorders of Language (e.g., aphasias, affective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rosodia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38" w:type="dxa"/>
          </w:tcPr>
          <w:p w14:paraId="56B1202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D6976F1" w14:textId="642AAB5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0F68C1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Disorders of) Memory (e.g., amnesias)</w:t>
            </w:r>
          </w:p>
        </w:tc>
        <w:tc>
          <w:tcPr>
            <w:tcW w:w="1938" w:type="dxa"/>
          </w:tcPr>
          <w:p w14:paraId="53FD080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274C14C" w14:textId="2D297D9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204EFE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Praxis (e.g.,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raxia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38" w:type="dxa"/>
          </w:tcPr>
          <w:p w14:paraId="2BC4A2B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634EF3A" w14:textId="31A20BA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428398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cognition (e.g.,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nosias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38" w:type="dxa"/>
          </w:tcPr>
          <w:p w14:paraId="30A718E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8FD4B45" w14:textId="157452E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7CA5A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Disorders of) Executive function</w:t>
            </w:r>
          </w:p>
        </w:tc>
        <w:tc>
          <w:tcPr>
            <w:tcW w:w="1938" w:type="dxa"/>
          </w:tcPr>
          <w:p w14:paraId="2A9E409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1D3AFD2" w14:textId="1420A95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83D46D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cognition (e.g., comportment, emotional recognition, theory of mind)</w:t>
            </w:r>
          </w:p>
        </w:tc>
        <w:tc>
          <w:tcPr>
            <w:tcW w:w="1938" w:type="dxa"/>
          </w:tcPr>
          <w:p w14:paraId="440C2E5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BA9FC17" w14:textId="225A960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10D05F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gression (and violence)</w:t>
            </w:r>
          </w:p>
        </w:tc>
        <w:tc>
          <w:tcPr>
            <w:tcW w:w="1938" w:type="dxa"/>
          </w:tcPr>
          <w:p w14:paraId="083942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77A1FF2" w14:textId="17A72A6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338DCC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vation</w:t>
            </w:r>
          </w:p>
        </w:tc>
        <w:tc>
          <w:tcPr>
            <w:tcW w:w="1938" w:type="dxa"/>
          </w:tcPr>
          <w:p w14:paraId="0312E18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195A0F2" w14:textId="0661BFC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32871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nestic disorders</w:t>
            </w:r>
          </w:p>
        </w:tc>
        <w:tc>
          <w:tcPr>
            <w:tcW w:w="1938" w:type="dxa"/>
          </w:tcPr>
          <w:p w14:paraId="6F07B5D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C1AC497" w14:textId="15D8344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44C3F0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orders of mood</w:t>
            </w:r>
          </w:p>
        </w:tc>
        <w:tc>
          <w:tcPr>
            <w:tcW w:w="1938" w:type="dxa"/>
          </w:tcPr>
          <w:p w14:paraId="2259FBB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60D8BD1" w14:textId="711B056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9F48E8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orders of affect</w:t>
            </w:r>
          </w:p>
        </w:tc>
        <w:tc>
          <w:tcPr>
            <w:tcW w:w="1938" w:type="dxa"/>
          </w:tcPr>
          <w:p w14:paraId="34AB43C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E462DF6" w14:textId="2953A01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0B9AD9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titious disorders</w:t>
            </w:r>
          </w:p>
        </w:tc>
        <w:tc>
          <w:tcPr>
            <w:tcW w:w="1938" w:type="dxa"/>
          </w:tcPr>
          <w:p w14:paraId="0830EBF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4169923" w14:textId="57DA491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55E0C9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ingering</w:t>
            </w:r>
          </w:p>
        </w:tc>
        <w:tc>
          <w:tcPr>
            <w:tcW w:w="1938" w:type="dxa"/>
          </w:tcPr>
          <w:p w14:paraId="6C33AF3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70CEAE7" w14:textId="15D55DA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1FD8CB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ual disorders</w:t>
            </w:r>
          </w:p>
        </w:tc>
        <w:tc>
          <w:tcPr>
            <w:tcW w:w="1938" w:type="dxa"/>
          </w:tcPr>
          <w:p w14:paraId="3576513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F31568F" w14:textId="17178A3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59C7B4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c disorders (including Gilles de la Tourette's)</w:t>
            </w:r>
          </w:p>
        </w:tc>
        <w:tc>
          <w:tcPr>
            <w:tcW w:w="1938" w:type="dxa"/>
          </w:tcPr>
          <w:p w14:paraId="7D1F5AB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6377071" w14:textId="36E90C4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2D2A60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degenerative disorders</w:t>
            </w:r>
          </w:p>
        </w:tc>
        <w:tc>
          <w:tcPr>
            <w:tcW w:w="1938" w:type="dxa"/>
          </w:tcPr>
          <w:p w14:paraId="2588F74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47C76BD" w14:textId="12843A5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7E1977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elopmental disorders</w:t>
            </w:r>
          </w:p>
        </w:tc>
        <w:tc>
          <w:tcPr>
            <w:tcW w:w="1938" w:type="dxa"/>
          </w:tcPr>
          <w:p w14:paraId="75BDD3C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8066717" w14:textId="0E721C1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5E407A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zheimer's disease</w:t>
            </w:r>
          </w:p>
        </w:tc>
        <w:tc>
          <w:tcPr>
            <w:tcW w:w="1938" w:type="dxa"/>
          </w:tcPr>
          <w:p w14:paraId="4AAB501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018865" w14:textId="292BE6E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8AD938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ntotemporal Dementia</w:t>
            </w:r>
          </w:p>
        </w:tc>
        <w:tc>
          <w:tcPr>
            <w:tcW w:w="1938" w:type="dxa"/>
          </w:tcPr>
          <w:p w14:paraId="1447263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D01BF0F" w14:textId="0892833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3DA692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wy body disease</w:t>
            </w:r>
          </w:p>
        </w:tc>
        <w:tc>
          <w:tcPr>
            <w:tcW w:w="1938" w:type="dxa"/>
          </w:tcPr>
          <w:p w14:paraId="77C1CB3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08EDED4" w14:textId="609F150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70B88E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kinson's disease</w:t>
            </w:r>
          </w:p>
        </w:tc>
        <w:tc>
          <w:tcPr>
            <w:tcW w:w="1938" w:type="dxa"/>
          </w:tcPr>
          <w:p w14:paraId="51F702D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5931B1D" w14:textId="0C35B72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407429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ntington's disease</w:t>
            </w:r>
          </w:p>
        </w:tc>
        <w:tc>
          <w:tcPr>
            <w:tcW w:w="1938" w:type="dxa"/>
          </w:tcPr>
          <w:p w14:paraId="03BFDEA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9AC45CC" w14:textId="72CCBEA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783E31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ke (and the neuropsychiatric sequelae of)</w:t>
            </w:r>
          </w:p>
        </w:tc>
        <w:tc>
          <w:tcPr>
            <w:tcW w:w="1938" w:type="dxa"/>
          </w:tcPr>
          <w:p w14:paraId="33BBB3D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A8B704D" w14:textId="42EDF89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0FE659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ebrovascular disorders</w:t>
            </w:r>
          </w:p>
        </w:tc>
        <w:tc>
          <w:tcPr>
            <w:tcW w:w="1938" w:type="dxa"/>
          </w:tcPr>
          <w:p w14:paraId="3E67BF3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80AD08D" w14:textId="2D20219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26000C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drocephalus</w:t>
            </w:r>
          </w:p>
        </w:tc>
        <w:tc>
          <w:tcPr>
            <w:tcW w:w="1938" w:type="dxa"/>
          </w:tcPr>
          <w:p w14:paraId="44B63C1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855D46E" w14:textId="1E2BC66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1EF672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and secondary brain tumours</w:t>
            </w:r>
          </w:p>
        </w:tc>
        <w:tc>
          <w:tcPr>
            <w:tcW w:w="1938" w:type="dxa"/>
          </w:tcPr>
          <w:p w14:paraId="1066151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E561F0" w14:textId="3742C58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FC36AD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NS infections (including neuropsychiatric manifestations of HIV)</w:t>
            </w:r>
          </w:p>
        </w:tc>
        <w:tc>
          <w:tcPr>
            <w:tcW w:w="1938" w:type="dxa"/>
          </w:tcPr>
          <w:p w14:paraId="17A0A72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C55166A" w14:textId="09397E9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EB0CC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xic exposures / ingestions</w:t>
            </w:r>
          </w:p>
        </w:tc>
        <w:tc>
          <w:tcPr>
            <w:tcW w:w="1938" w:type="dxa"/>
          </w:tcPr>
          <w:p w14:paraId="7DB9AD7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16DA64A" w14:textId="57405C7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49B33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abolic disorders</w:t>
            </w:r>
          </w:p>
        </w:tc>
        <w:tc>
          <w:tcPr>
            <w:tcW w:w="1938" w:type="dxa"/>
          </w:tcPr>
          <w:p w14:paraId="5B27F78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E3CA414" w14:textId="2750D08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691462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ache / migraine</w:t>
            </w:r>
          </w:p>
        </w:tc>
        <w:tc>
          <w:tcPr>
            <w:tcW w:w="1938" w:type="dxa"/>
          </w:tcPr>
          <w:p w14:paraId="625C07D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502014A" w14:textId="7FA552D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76F544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ute and chronic pain (disorders)</w:t>
            </w:r>
          </w:p>
        </w:tc>
        <w:tc>
          <w:tcPr>
            <w:tcW w:w="1938" w:type="dxa"/>
          </w:tcPr>
          <w:p w14:paraId="0467E17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2CC203" w14:textId="20425B1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8F83C4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iatric Behavioural Neurology and Neuropsychiatry</w:t>
            </w:r>
          </w:p>
        </w:tc>
        <w:tc>
          <w:tcPr>
            <w:tcW w:w="1938" w:type="dxa"/>
          </w:tcPr>
          <w:p w14:paraId="2CAD63A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AC548F8" w14:textId="12D5303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E1BC79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N &amp; NP</w:t>
            </w:r>
          </w:p>
        </w:tc>
        <w:tc>
          <w:tcPr>
            <w:tcW w:w="1938" w:type="dxa"/>
          </w:tcPr>
          <w:p w14:paraId="17A7CEC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BFAE014" w14:textId="1BB47A7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D8D2CC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iatry of substance abuse</w:t>
            </w:r>
          </w:p>
        </w:tc>
        <w:tc>
          <w:tcPr>
            <w:tcW w:w="1938" w:type="dxa"/>
          </w:tcPr>
          <w:p w14:paraId="75CBF13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2864181" w14:textId="2BF1A2B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2730B5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genetics</w:t>
            </w:r>
          </w:p>
        </w:tc>
        <w:tc>
          <w:tcPr>
            <w:tcW w:w="1938" w:type="dxa"/>
          </w:tcPr>
          <w:p w14:paraId="6FFC61A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D28053D" w14:textId="403B4AB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38B96E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sis intervention in BN and NP</w:t>
            </w:r>
          </w:p>
        </w:tc>
        <w:tc>
          <w:tcPr>
            <w:tcW w:w="1938" w:type="dxa"/>
          </w:tcPr>
          <w:p w14:paraId="3DAD281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2B26F77" w14:textId="36E6DDC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35DDB4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nical or research neurophysiology (including electrodiagnostic and neuromagnetic assessment techniques)</w:t>
            </w:r>
          </w:p>
        </w:tc>
        <w:tc>
          <w:tcPr>
            <w:tcW w:w="1938" w:type="dxa"/>
          </w:tcPr>
          <w:p w14:paraId="51D61D3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A9DA7DB" w14:textId="1E2A9FB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26AE9F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harmacology</w:t>
            </w:r>
          </w:p>
        </w:tc>
        <w:tc>
          <w:tcPr>
            <w:tcW w:w="1938" w:type="dxa"/>
          </w:tcPr>
          <w:p w14:paraId="643F05A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2BB74A9" w14:textId="60C9ACE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D3D463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athology</w:t>
            </w:r>
          </w:p>
        </w:tc>
        <w:tc>
          <w:tcPr>
            <w:tcW w:w="1938" w:type="dxa"/>
          </w:tcPr>
          <w:p w14:paraId="33FA880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98DEFCB" w14:textId="2D40A51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C77589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demiology, public health, public policy, and / or public advocacy</w:t>
            </w:r>
          </w:p>
        </w:tc>
        <w:tc>
          <w:tcPr>
            <w:tcW w:w="1938" w:type="dxa"/>
          </w:tcPr>
          <w:p w14:paraId="240B5B6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3A365B7" w14:textId="62BF0AC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5352A4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ministration / administrative psychiatry</w:t>
            </w:r>
          </w:p>
        </w:tc>
        <w:tc>
          <w:tcPr>
            <w:tcW w:w="1938" w:type="dxa"/>
          </w:tcPr>
          <w:p w14:paraId="560E99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FAE406C" w14:textId="0922442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E8216B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</w:t>
            </w:r>
          </w:p>
        </w:tc>
        <w:tc>
          <w:tcPr>
            <w:tcW w:w="1938" w:type="dxa"/>
          </w:tcPr>
          <w:p w14:paraId="029D181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AF938F2" w14:textId="5FB1B2E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AEA563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ebral cortex and its parts</w:t>
            </w:r>
          </w:p>
        </w:tc>
        <w:tc>
          <w:tcPr>
            <w:tcW w:w="1938" w:type="dxa"/>
          </w:tcPr>
          <w:p w14:paraId="3F28F02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5AB5475" w14:textId="20920DC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60A56A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bic and paralimbic structures</w:t>
            </w:r>
          </w:p>
        </w:tc>
        <w:tc>
          <w:tcPr>
            <w:tcW w:w="1938" w:type="dxa"/>
          </w:tcPr>
          <w:p w14:paraId="1E26ECE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1BD4C39" w14:textId="565A0A9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8D3D5C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al ganglia</w:t>
            </w:r>
          </w:p>
        </w:tc>
        <w:tc>
          <w:tcPr>
            <w:tcW w:w="1938" w:type="dxa"/>
          </w:tcPr>
          <w:p w14:paraId="57552C0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FEC3E82" w14:textId="7987EFD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621F62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rainstem(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alamus, Thalamus and Internal Capsule)</w:t>
            </w:r>
          </w:p>
        </w:tc>
        <w:tc>
          <w:tcPr>
            <w:tcW w:w="1938" w:type="dxa"/>
          </w:tcPr>
          <w:p w14:paraId="6F084A3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E391227" w14:textId="2C1414C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526D7F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ebellum</w:t>
            </w:r>
          </w:p>
        </w:tc>
        <w:tc>
          <w:tcPr>
            <w:tcW w:w="1938" w:type="dxa"/>
          </w:tcPr>
          <w:p w14:paraId="196E907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EDEF29E" w14:textId="41A9854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E7A24B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matter</w:t>
            </w:r>
          </w:p>
        </w:tc>
        <w:tc>
          <w:tcPr>
            <w:tcW w:w="1938" w:type="dxa"/>
          </w:tcPr>
          <w:p w14:paraId="1F6A5F9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96288BB" w14:textId="4EE1EE2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A0E807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tico-cortical-subcortical circuits and networks</w:t>
            </w:r>
          </w:p>
        </w:tc>
        <w:tc>
          <w:tcPr>
            <w:tcW w:w="1938" w:type="dxa"/>
          </w:tcPr>
          <w:p w14:paraId="4C7B621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C4486BC" w14:textId="346F884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424365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ional cerebral specialization</w:t>
            </w:r>
          </w:p>
        </w:tc>
        <w:tc>
          <w:tcPr>
            <w:tcW w:w="1938" w:type="dxa"/>
          </w:tcPr>
          <w:p w14:paraId="35CB661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2B25338" w14:textId="5718E5A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BF1B4D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nciples of neurology</w:t>
            </w:r>
          </w:p>
        </w:tc>
        <w:tc>
          <w:tcPr>
            <w:tcW w:w="1938" w:type="dxa"/>
          </w:tcPr>
          <w:p w14:paraId="712E712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128EA42" w14:textId="1DB80EA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E2F8C5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mental neurological function</w:t>
            </w:r>
          </w:p>
        </w:tc>
        <w:tc>
          <w:tcPr>
            <w:tcW w:w="1938" w:type="dxa"/>
          </w:tcPr>
          <w:p w14:paraId="3917181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7589B59" w14:textId="460370F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9AFC655" w14:textId="4CD9FCE6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logical “</w:t>
            </w:r>
            <w:proofErr w:type="gram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ft-signs</w:t>
            </w:r>
            <w:proofErr w:type="gram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”</w:t>
            </w:r>
          </w:p>
        </w:tc>
        <w:tc>
          <w:tcPr>
            <w:tcW w:w="1938" w:type="dxa"/>
          </w:tcPr>
          <w:p w14:paraId="0D1161F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8A98452" w14:textId="6EE7F6F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D4C717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use of neurological examination rating scales and the interpretation of such data</w:t>
            </w:r>
          </w:p>
        </w:tc>
        <w:tc>
          <w:tcPr>
            <w:tcW w:w="1938" w:type="dxa"/>
          </w:tcPr>
          <w:p w14:paraId="53FAC22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1BCC25B" w14:textId="55F6B98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A46306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eneral assessment of cognition, emotion, and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havior</w:t>
            </w:r>
            <w:proofErr w:type="spellEnd"/>
          </w:p>
        </w:tc>
        <w:tc>
          <w:tcPr>
            <w:tcW w:w="1938" w:type="dxa"/>
          </w:tcPr>
          <w:p w14:paraId="7537E00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5602CDD" w14:textId="7B998B8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178E11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ized assessments of neuropsychiatric symptoms and syndromes</w:t>
            </w:r>
          </w:p>
        </w:tc>
        <w:tc>
          <w:tcPr>
            <w:tcW w:w="1938" w:type="dxa"/>
          </w:tcPr>
          <w:p w14:paraId="4C89F1E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9B30B63" w14:textId="63116E7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5A5EE4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ent, sensitivity, and specificity of neuropsychological testing</w:t>
            </w:r>
          </w:p>
        </w:tc>
        <w:tc>
          <w:tcPr>
            <w:tcW w:w="1938" w:type="dxa"/>
          </w:tcPr>
          <w:p w14:paraId="2EC71B9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E439069" w14:textId="2779C28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4C8968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tors that influence neuropsychological test performance</w:t>
            </w:r>
          </w:p>
        </w:tc>
        <w:tc>
          <w:tcPr>
            <w:tcW w:w="1938" w:type="dxa"/>
          </w:tcPr>
          <w:p w14:paraId="05286CA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5DE13ED" w14:textId="7ADCA0D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107DE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ship between neuropsychological tests and bedside or office-based quantified clinical assessments</w:t>
            </w:r>
          </w:p>
        </w:tc>
        <w:tc>
          <w:tcPr>
            <w:tcW w:w="1938" w:type="dxa"/>
          </w:tcPr>
          <w:p w14:paraId="7D148E4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81C6408" w14:textId="18A3695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3AF535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relation between neuroimaging and clinical examination</w:t>
            </w:r>
          </w:p>
        </w:tc>
        <w:tc>
          <w:tcPr>
            <w:tcW w:w="1938" w:type="dxa"/>
          </w:tcPr>
          <w:p w14:paraId="500D6BA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1813B39" w14:textId="2DE7A3D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436485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markers of neurobehavioral and neuropsychiatric conditions, including neurodegeneration and neurotrauma</w:t>
            </w:r>
          </w:p>
        </w:tc>
        <w:tc>
          <w:tcPr>
            <w:tcW w:w="1938" w:type="dxa"/>
          </w:tcPr>
          <w:p w14:paraId="2A85FF9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511353A" w14:textId="71AC424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5C9AD7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cations for serum and urine studies</w:t>
            </w:r>
          </w:p>
        </w:tc>
        <w:tc>
          <w:tcPr>
            <w:tcW w:w="1938" w:type="dxa"/>
          </w:tcPr>
          <w:p w14:paraId="7877EE5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15E5612" w14:textId="2BFE86B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033E17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cations for and interpretation of results from CSF examinations</w:t>
            </w:r>
          </w:p>
        </w:tc>
        <w:tc>
          <w:tcPr>
            <w:tcW w:w="1938" w:type="dxa"/>
          </w:tcPr>
          <w:p w14:paraId="5E8427D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163798C" w14:textId="0EF8ACB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B18CC5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verse effects of </w:t>
            </w:r>
            <w:proofErr w:type="spellStart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harmacologic</w:t>
            </w:r>
            <w:proofErr w:type="spellEnd"/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gents and drug-drug interactions</w:t>
            </w:r>
          </w:p>
        </w:tc>
        <w:tc>
          <w:tcPr>
            <w:tcW w:w="1938" w:type="dxa"/>
          </w:tcPr>
          <w:p w14:paraId="75067A8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B781CC5" w14:textId="1497D15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03AD13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ortive therapy</w:t>
            </w:r>
          </w:p>
        </w:tc>
        <w:tc>
          <w:tcPr>
            <w:tcW w:w="1938" w:type="dxa"/>
          </w:tcPr>
          <w:p w14:paraId="1F47660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145181D" w14:textId="1120F4F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9F46E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 and systems therapy</w:t>
            </w:r>
          </w:p>
        </w:tc>
        <w:tc>
          <w:tcPr>
            <w:tcW w:w="1938" w:type="dxa"/>
          </w:tcPr>
          <w:p w14:paraId="3861FE2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91CE6C5" w14:textId="225FB28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2BAF38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vironmental interventions</w:t>
            </w:r>
          </w:p>
        </w:tc>
        <w:tc>
          <w:tcPr>
            <w:tcW w:w="1938" w:type="dxa"/>
          </w:tcPr>
          <w:p w14:paraId="4C518E4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A6D0837" w14:textId="6FCC4FC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4CDE8E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havioural management strategies</w:t>
            </w:r>
          </w:p>
        </w:tc>
        <w:tc>
          <w:tcPr>
            <w:tcW w:w="1938" w:type="dxa"/>
          </w:tcPr>
          <w:p w14:paraId="0C1E37A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6871235" w14:textId="7E4AB75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3E0EA3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llectual disabilities</w:t>
            </w:r>
          </w:p>
        </w:tc>
        <w:tc>
          <w:tcPr>
            <w:tcW w:w="1938" w:type="dxa"/>
          </w:tcPr>
          <w:p w14:paraId="1368A07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DAA104F" w14:textId="2FE07B2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6D2523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nication disorders</w:t>
            </w:r>
          </w:p>
        </w:tc>
        <w:tc>
          <w:tcPr>
            <w:tcW w:w="1938" w:type="dxa"/>
          </w:tcPr>
          <w:p w14:paraId="51E1480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037BD5D" w14:textId="4A96267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0405CD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Specific) learning disorder</w:t>
            </w:r>
          </w:p>
        </w:tc>
        <w:tc>
          <w:tcPr>
            <w:tcW w:w="1938" w:type="dxa"/>
          </w:tcPr>
          <w:p w14:paraId="7D4E73D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3B46DC8" w14:textId="45BF5D1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568774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or disorders (including developmental coordination disorder and stereotypic movement disorder)</w:t>
            </w:r>
          </w:p>
        </w:tc>
        <w:tc>
          <w:tcPr>
            <w:tcW w:w="1938" w:type="dxa"/>
          </w:tcPr>
          <w:p w14:paraId="5964298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11FE54C" w14:textId="729A13E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BE451B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ssive-compulsive and related disorders</w:t>
            </w:r>
          </w:p>
        </w:tc>
        <w:tc>
          <w:tcPr>
            <w:tcW w:w="1938" w:type="dxa"/>
          </w:tcPr>
          <w:p w14:paraId="1BF997E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4BFC755" w14:textId="5145217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FAC6C3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uma and stress-related disorders</w:t>
            </w:r>
          </w:p>
        </w:tc>
        <w:tc>
          <w:tcPr>
            <w:tcW w:w="1938" w:type="dxa"/>
          </w:tcPr>
          <w:p w14:paraId="6421433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4ACD5C4" w14:textId="6B1D952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C4EC37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sociative disorder</w:t>
            </w:r>
          </w:p>
        </w:tc>
        <w:tc>
          <w:tcPr>
            <w:tcW w:w="1938" w:type="dxa"/>
          </w:tcPr>
          <w:p w14:paraId="68EF43F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A4E9205" w14:textId="3E0F5C6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59182A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ruptive, impulse-control and conduct disorders</w:t>
            </w:r>
          </w:p>
        </w:tc>
        <w:tc>
          <w:tcPr>
            <w:tcW w:w="1938" w:type="dxa"/>
          </w:tcPr>
          <w:p w14:paraId="6E59D1E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86D168C" w14:textId="06D6AB5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34490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cognitive disorders, including delirium, mild cognitive impairment (i.e., Mild Neurocognitive Disorder) and dementia (i.e., Major Neurocognitive Disorder)</w:t>
            </w:r>
          </w:p>
        </w:tc>
        <w:tc>
          <w:tcPr>
            <w:tcW w:w="1938" w:type="dxa"/>
          </w:tcPr>
          <w:p w14:paraId="7477FE6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4203163" w14:textId="3A67681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C07038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philic disorders</w:t>
            </w:r>
          </w:p>
        </w:tc>
        <w:tc>
          <w:tcPr>
            <w:tcW w:w="1938" w:type="dxa"/>
          </w:tcPr>
          <w:p w14:paraId="2C104C4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94171BC" w14:textId="084B6CE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2134B6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ality disorders / change due to neurological conditions</w:t>
            </w:r>
          </w:p>
        </w:tc>
        <w:tc>
          <w:tcPr>
            <w:tcW w:w="1938" w:type="dxa"/>
          </w:tcPr>
          <w:p w14:paraId="509CBDD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2672601" w14:textId="282BD39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EB50AA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xic-ischemic brain injury</w:t>
            </w:r>
          </w:p>
        </w:tc>
        <w:tc>
          <w:tcPr>
            <w:tcW w:w="1938" w:type="dxa"/>
          </w:tcPr>
          <w:p w14:paraId="34615D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BD66C3F" w14:textId="163B14E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A29ACC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euro) endocrine disorders</w:t>
            </w:r>
          </w:p>
        </w:tc>
        <w:tc>
          <w:tcPr>
            <w:tcW w:w="1938" w:type="dxa"/>
          </w:tcPr>
          <w:p w14:paraId="739E050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B71A07B" w14:textId="103414AC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C03737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ing forensic evaluations in patients with brain dysfunction</w:t>
            </w:r>
          </w:p>
        </w:tc>
        <w:tc>
          <w:tcPr>
            <w:tcW w:w="1938" w:type="dxa"/>
          </w:tcPr>
          <w:p w14:paraId="3909BB4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731A91F" w14:textId="4561DCB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126590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of delirium</w:t>
            </w:r>
          </w:p>
        </w:tc>
        <w:tc>
          <w:tcPr>
            <w:tcW w:w="1938" w:type="dxa"/>
          </w:tcPr>
          <w:p w14:paraId="565C6CF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155FC1D" w14:textId="32CCDA1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731ECC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of occupational exposure-related syndromes</w:t>
            </w:r>
          </w:p>
        </w:tc>
        <w:tc>
          <w:tcPr>
            <w:tcW w:w="1938" w:type="dxa"/>
          </w:tcPr>
          <w:p w14:paraId="77D8153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C63175E" w14:textId="37B4111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AB5D2C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uropsychiatric aspects of psychopharmacological treatment</w:t>
            </w:r>
          </w:p>
        </w:tc>
        <w:tc>
          <w:tcPr>
            <w:tcW w:w="1938" w:type="dxa"/>
          </w:tcPr>
          <w:p w14:paraId="12016FD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2AA2AA0" w14:textId="5C2D1B1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084688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havioural disorders (in intellectual disability, autism, and other developmental disabilities)</w:t>
            </w:r>
          </w:p>
        </w:tc>
        <w:tc>
          <w:tcPr>
            <w:tcW w:w="1938" w:type="dxa"/>
          </w:tcPr>
          <w:p w14:paraId="49754F3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152CA6E" w14:textId="346C051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5322F7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atonic behaviour and other motoric disturbances</w:t>
            </w:r>
          </w:p>
        </w:tc>
        <w:tc>
          <w:tcPr>
            <w:tcW w:w="1938" w:type="dxa"/>
          </w:tcPr>
          <w:p w14:paraId="2F0BE14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140265E" w14:textId="75CD404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02CC9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eurobiology </w:t>
            </w:r>
          </w:p>
        </w:tc>
        <w:tc>
          <w:tcPr>
            <w:tcW w:w="1938" w:type="dxa"/>
          </w:tcPr>
          <w:p w14:paraId="5E287A9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18E8ADE" w14:textId="51F43B7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50CA7D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ology of neoplastic and systemic disorders</w:t>
            </w:r>
          </w:p>
        </w:tc>
        <w:tc>
          <w:tcPr>
            <w:tcW w:w="1938" w:type="dxa"/>
          </w:tcPr>
          <w:p w14:paraId="21991B3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8DE19AC" w14:textId="09B5090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4721D6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ediatrics neurology / neuroscience</w:t>
            </w:r>
          </w:p>
        </w:tc>
        <w:tc>
          <w:tcPr>
            <w:tcW w:w="1938" w:type="dxa"/>
          </w:tcPr>
          <w:p w14:paraId="012856C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8A9CEFC" w14:textId="0395756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B8BAE4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ND</w:t>
            </w:r>
          </w:p>
        </w:tc>
        <w:tc>
          <w:tcPr>
            <w:tcW w:w="1938" w:type="dxa"/>
          </w:tcPr>
          <w:p w14:paraId="17C5758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6F42B29" w14:textId="0D3A156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5765052" w14:textId="75C8275D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ssessment of)</w:t>
            </w:r>
            <w:r w:rsidR="008D4D5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act upon relatives and carers</w:t>
            </w:r>
          </w:p>
        </w:tc>
        <w:tc>
          <w:tcPr>
            <w:tcW w:w="1938" w:type="dxa"/>
          </w:tcPr>
          <w:p w14:paraId="0854508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2B935A3" w14:textId="25A1AF2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028A7C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ical codes of conduct</w:t>
            </w:r>
          </w:p>
        </w:tc>
        <w:tc>
          <w:tcPr>
            <w:tcW w:w="1938" w:type="dxa"/>
          </w:tcPr>
          <w:p w14:paraId="46C936F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E192B84" w14:textId="304EEFA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64B9ED5" w14:textId="1A9B24A8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o-legal aspects to the practice of neuropsychiatry (including MHA)</w:t>
            </w:r>
          </w:p>
        </w:tc>
        <w:tc>
          <w:tcPr>
            <w:tcW w:w="1938" w:type="dxa"/>
          </w:tcPr>
          <w:p w14:paraId="5F4BF96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C617B67" w14:textId="00AB152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6A7548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therapies</w:t>
            </w:r>
          </w:p>
        </w:tc>
        <w:tc>
          <w:tcPr>
            <w:tcW w:w="1938" w:type="dxa"/>
          </w:tcPr>
          <w:p w14:paraId="3E56FF8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0C77CE4" w14:textId="2A96157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2C8148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drotherapy</w:t>
            </w:r>
          </w:p>
        </w:tc>
        <w:tc>
          <w:tcPr>
            <w:tcW w:w="1938" w:type="dxa"/>
          </w:tcPr>
          <w:p w14:paraId="5AC274B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FD0C17B" w14:textId="710434F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00F237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upational therapy</w:t>
            </w:r>
          </w:p>
        </w:tc>
        <w:tc>
          <w:tcPr>
            <w:tcW w:w="1938" w:type="dxa"/>
          </w:tcPr>
          <w:p w14:paraId="4970F98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4CE9D9D" w14:textId="0E220F4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69B747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al therapy</w:t>
            </w:r>
          </w:p>
        </w:tc>
        <w:tc>
          <w:tcPr>
            <w:tcW w:w="1938" w:type="dxa"/>
          </w:tcPr>
          <w:p w14:paraId="4BB00E9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44B3F92" w14:textId="3C2BEEB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581815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reational therapy</w:t>
            </w:r>
          </w:p>
        </w:tc>
        <w:tc>
          <w:tcPr>
            <w:tcW w:w="1938" w:type="dxa"/>
          </w:tcPr>
          <w:p w14:paraId="7C7125E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8595C71" w14:textId="1BC94B0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5D2858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onditioning therapy</w:t>
            </w:r>
          </w:p>
        </w:tc>
        <w:tc>
          <w:tcPr>
            <w:tcW w:w="1938" w:type="dxa"/>
          </w:tcPr>
          <w:p w14:paraId="144FC8C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B334719" w14:textId="53D6121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3C311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ry of neuropsychiatry</w:t>
            </w:r>
          </w:p>
        </w:tc>
        <w:tc>
          <w:tcPr>
            <w:tcW w:w="1938" w:type="dxa"/>
          </w:tcPr>
          <w:p w14:paraId="5681FFF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36469B7" w14:textId="54454BE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93B4F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tal hygiene</w:t>
            </w:r>
          </w:p>
        </w:tc>
        <w:tc>
          <w:tcPr>
            <w:tcW w:w="1938" w:type="dxa"/>
          </w:tcPr>
          <w:p w14:paraId="017D6DA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18907DB" w14:textId="43E3805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E385105" w14:textId="20D3BB60" w:rsidR="001736D1" w:rsidRPr="001736D1" w:rsidRDefault="008D4D5A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hthalmoscopy</w:t>
            </w:r>
            <w:r w:rsidR="001736D1"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perimetry</w:t>
            </w:r>
          </w:p>
        </w:tc>
        <w:tc>
          <w:tcPr>
            <w:tcW w:w="1938" w:type="dxa"/>
          </w:tcPr>
          <w:p w14:paraId="09C08FE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8136D09" w14:textId="3B5DA2F4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0FF2AA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ctrodiagnosis</w:t>
            </w:r>
          </w:p>
        </w:tc>
        <w:tc>
          <w:tcPr>
            <w:tcW w:w="1938" w:type="dxa"/>
          </w:tcPr>
          <w:p w14:paraId="1241452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5EDCBC3" w14:textId="6D06D33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C4AA02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cephalograms</w:t>
            </w:r>
          </w:p>
        </w:tc>
        <w:tc>
          <w:tcPr>
            <w:tcW w:w="1938" w:type="dxa"/>
          </w:tcPr>
          <w:p w14:paraId="39E0D9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E31311F" w14:textId="02037BF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EAEAD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ntriculography</w:t>
            </w:r>
          </w:p>
        </w:tc>
        <w:tc>
          <w:tcPr>
            <w:tcW w:w="1938" w:type="dxa"/>
          </w:tcPr>
          <w:p w14:paraId="5AB8062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10C10D8" w14:textId="60D1DCD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0365FF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biology (biology Psychology)</w:t>
            </w:r>
          </w:p>
        </w:tc>
        <w:tc>
          <w:tcPr>
            <w:tcW w:w="1938" w:type="dxa"/>
          </w:tcPr>
          <w:p w14:paraId="6E11210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E20EDC9" w14:textId="222DFBD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6EF1C6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pathology</w:t>
            </w:r>
          </w:p>
        </w:tc>
        <w:tc>
          <w:tcPr>
            <w:tcW w:w="1938" w:type="dxa"/>
          </w:tcPr>
          <w:p w14:paraId="5923345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A05D3F" w14:textId="369C6B5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04F208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somatic psychiatry</w:t>
            </w:r>
          </w:p>
        </w:tc>
        <w:tc>
          <w:tcPr>
            <w:tcW w:w="1938" w:type="dxa"/>
          </w:tcPr>
          <w:p w14:paraId="29CDB74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C6DDCA5" w14:textId="53FBEE4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126112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physiology of neuropsychiatric disorders</w:t>
            </w:r>
          </w:p>
        </w:tc>
        <w:tc>
          <w:tcPr>
            <w:tcW w:w="1938" w:type="dxa"/>
          </w:tcPr>
          <w:p w14:paraId="02F05C4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5804758" w14:textId="5A10E4C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DB64BA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demiology of neuropsychiatric disorders in various populations</w:t>
            </w:r>
          </w:p>
        </w:tc>
        <w:tc>
          <w:tcPr>
            <w:tcW w:w="1938" w:type="dxa"/>
          </w:tcPr>
          <w:p w14:paraId="5524E5E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8F5AD1F" w14:textId="0395CB2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53DA52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enomenology of neurologic disorders</w:t>
            </w:r>
          </w:p>
        </w:tc>
        <w:tc>
          <w:tcPr>
            <w:tcW w:w="1938" w:type="dxa"/>
          </w:tcPr>
          <w:p w14:paraId="24A076E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7A9DAAF" w14:textId="3AFD876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3FF63F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nctional assessments</w:t>
            </w:r>
          </w:p>
        </w:tc>
        <w:tc>
          <w:tcPr>
            <w:tcW w:w="1938" w:type="dxa"/>
          </w:tcPr>
          <w:p w14:paraId="2B40695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585C426" w14:textId="6114F54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A37460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genital disorders</w:t>
            </w:r>
          </w:p>
        </w:tc>
        <w:tc>
          <w:tcPr>
            <w:tcW w:w="1938" w:type="dxa"/>
          </w:tcPr>
          <w:p w14:paraId="7C13A9F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03CE84C" w14:textId="196C79D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7C29E3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scular disorders</w:t>
            </w:r>
          </w:p>
        </w:tc>
        <w:tc>
          <w:tcPr>
            <w:tcW w:w="1938" w:type="dxa"/>
          </w:tcPr>
          <w:p w14:paraId="718C0D5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4BF2763" w14:textId="24E8BEB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BA85B3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tritional disorders and Nutrition in Neuropsychiatry</w:t>
            </w:r>
          </w:p>
        </w:tc>
        <w:tc>
          <w:tcPr>
            <w:tcW w:w="1938" w:type="dxa"/>
          </w:tcPr>
          <w:p w14:paraId="0FE837F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61FC7C" w14:textId="5AB8946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456F0D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ections and related inflammatory disorders</w:t>
            </w:r>
          </w:p>
        </w:tc>
        <w:tc>
          <w:tcPr>
            <w:tcW w:w="1938" w:type="dxa"/>
          </w:tcPr>
          <w:p w14:paraId="7622867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03E8D3C" w14:textId="258E5D6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8200A7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forming psychoeducation</w:t>
            </w:r>
          </w:p>
        </w:tc>
        <w:tc>
          <w:tcPr>
            <w:tcW w:w="1938" w:type="dxa"/>
          </w:tcPr>
          <w:p w14:paraId="61A1F2C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5E8A436" w14:textId="1CEBF5F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ABD295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nciples underlying the choice and integration of services and interventions in neuropsychiatry</w:t>
            </w:r>
          </w:p>
        </w:tc>
        <w:tc>
          <w:tcPr>
            <w:tcW w:w="1938" w:type="dxa"/>
          </w:tcPr>
          <w:p w14:paraId="2347E29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B9649B2" w14:textId="17CD91B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8F073C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ention and health promotion in Neuropsychiatry</w:t>
            </w:r>
          </w:p>
        </w:tc>
        <w:tc>
          <w:tcPr>
            <w:tcW w:w="1938" w:type="dxa"/>
          </w:tcPr>
          <w:p w14:paraId="445C6D9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C384F09" w14:textId="28E58F67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F96188B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rtle syndromes and myoclonus</w:t>
            </w:r>
          </w:p>
        </w:tc>
        <w:tc>
          <w:tcPr>
            <w:tcW w:w="1938" w:type="dxa"/>
          </w:tcPr>
          <w:p w14:paraId="09BB2FD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249C067" w14:textId="6D26571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73CCB23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turbances of appetite and sexual behaviour</w:t>
            </w:r>
          </w:p>
        </w:tc>
        <w:tc>
          <w:tcPr>
            <w:tcW w:w="1938" w:type="dxa"/>
          </w:tcPr>
          <w:p w14:paraId="72E8ECD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3E6D126" w14:textId="6CD2F74D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266FC3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sis and antipsychotic agents</w:t>
            </w:r>
          </w:p>
        </w:tc>
        <w:tc>
          <w:tcPr>
            <w:tcW w:w="1938" w:type="dxa"/>
          </w:tcPr>
          <w:p w14:paraId="7466474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CF3769B" w14:textId="12C91D7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8F292B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ve enhancers</w:t>
            </w:r>
          </w:p>
        </w:tc>
        <w:tc>
          <w:tcPr>
            <w:tcW w:w="1938" w:type="dxa"/>
          </w:tcPr>
          <w:p w14:paraId="487C8B1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8E68576" w14:textId="6CF0CCEA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31A096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iatric phenomenology</w:t>
            </w:r>
          </w:p>
        </w:tc>
        <w:tc>
          <w:tcPr>
            <w:tcW w:w="1938" w:type="dxa"/>
          </w:tcPr>
          <w:p w14:paraId="6CF22BD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4DE2F18" w14:textId="218984B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E9AD4A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dynamics</w:t>
            </w:r>
          </w:p>
        </w:tc>
        <w:tc>
          <w:tcPr>
            <w:tcW w:w="1938" w:type="dxa"/>
          </w:tcPr>
          <w:p w14:paraId="33B4583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881C66B" w14:textId="28A7F3C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AC1666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onceptual, philosophical and legal issues in neuropsychiatry</w:t>
            </w:r>
          </w:p>
        </w:tc>
        <w:tc>
          <w:tcPr>
            <w:tcW w:w="1938" w:type="dxa"/>
          </w:tcPr>
          <w:p w14:paraId="4E3F873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9273B0B" w14:textId="7633EB4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5A5EAA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tique and synthesis of the existing scientific literature and apply this to practice</w:t>
            </w:r>
          </w:p>
        </w:tc>
        <w:tc>
          <w:tcPr>
            <w:tcW w:w="1938" w:type="dxa"/>
          </w:tcPr>
          <w:p w14:paraId="40D4EA0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09EE551" w14:textId="4322675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110E7F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psychosocial management of neuropsychiatric disorders</w:t>
            </w:r>
          </w:p>
        </w:tc>
        <w:tc>
          <w:tcPr>
            <w:tcW w:w="1938" w:type="dxa"/>
          </w:tcPr>
          <w:p w14:paraId="19E3E7F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90E4EA0" w14:textId="57471419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AD002F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tistics and research methods (including critical thinking in research and scholarship)</w:t>
            </w:r>
          </w:p>
        </w:tc>
        <w:tc>
          <w:tcPr>
            <w:tcW w:w="1938" w:type="dxa"/>
          </w:tcPr>
          <w:p w14:paraId="5CDAD85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BEC8375" w14:textId="52AAC34B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4EB24B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psychology and cognitive neuroscience</w:t>
            </w:r>
          </w:p>
        </w:tc>
        <w:tc>
          <w:tcPr>
            <w:tcW w:w="1938" w:type="dxa"/>
          </w:tcPr>
          <w:p w14:paraId="7C1302D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B45173B" w14:textId="0060CFD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B7BE67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imal Models of Neuropsychiatric diseases</w:t>
            </w:r>
          </w:p>
        </w:tc>
        <w:tc>
          <w:tcPr>
            <w:tcW w:w="1938" w:type="dxa"/>
          </w:tcPr>
          <w:p w14:paraId="1D124DF0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ECEE739" w14:textId="6244BA1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4990E8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ology of neuropsychiatry</w:t>
            </w:r>
          </w:p>
        </w:tc>
        <w:tc>
          <w:tcPr>
            <w:tcW w:w="1938" w:type="dxa"/>
          </w:tcPr>
          <w:p w14:paraId="01A30A2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7648F0E" w14:textId="66C923D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289468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logical diseases</w:t>
            </w:r>
          </w:p>
        </w:tc>
        <w:tc>
          <w:tcPr>
            <w:tcW w:w="1938" w:type="dxa"/>
          </w:tcPr>
          <w:p w14:paraId="4D70558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6DA550BE" w14:textId="698F103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7D0BB1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ve tests</w:t>
            </w:r>
          </w:p>
        </w:tc>
        <w:tc>
          <w:tcPr>
            <w:tcW w:w="1938" w:type="dxa"/>
          </w:tcPr>
          <w:p w14:paraId="306DC97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0B6AD52" w14:textId="7ED7095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A17737E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ersonalisation / DID</w:t>
            </w:r>
          </w:p>
        </w:tc>
        <w:tc>
          <w:tcPr>
            <w:tcW w:w="1938" w:type="dxa"/>
          </w:tcPr>
          <w:p w14:paraId="1A8E15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07CA8C5" w14:textId="57C9F09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B24091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nic fatigue</w:t>
            </w:r>
          </w:p>
        </w:tc>
        <w:tc>
          <w:tcPr>
            <w:tcW w:w="1938" w:type="dxa"/>
          </w:tcPr>
          <w:p w14:paraId="791F56B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1B45E4C" w14:textId="424DF14F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9634E0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nciples of risk assessment and management</w:t>
            </w:r>
          </w:p>
        </w:tc>
        <w:tc>
          <w:tcPr>
            <w:tcW w:w="1938" w:type="dxa"/>
          </w:tcPr>
          <w:p w14:paraId="432F4D46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A914BE5" w14:textId="08B44DA6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F924C9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F disorders</w:t>
            </w:r>
          </w:p>
        </w:tc>
        <w:tc>
          <w:tcPr>
            <w:tcW w:w="1938" w:type="dxa"/>
          </w:tcPr>
          <w:p w14:paraId="08139D4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F987701" w14:textId="738509E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319608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surgery</w:t>
            </w:r>
          </w:p>
        </w:tc>
        <w:tc>
          <w:tcPr>
            <w:tcW w:w="1938" w:type="dxa"/>
          </w:tcPr>
          <w:p w14:paraId="51D8BDD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223EC402" w14:textId="02F82832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71A2D0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nosis</w:t>
            </w:r>
          </w:p>
        </w:tc>
        <w:tc>
          <w:tcPr>
            <w:tcW w:w="1938" w:type="dxa"/>
          </w:tcPr>
          <w:p w14:paraId="052AAB0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475CD4B" w14:textId="50F0137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CF23F5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dfulness</w:t>
            </w:r>
          </w:p>
        </w:tc>
        <w:tc>
          <w:tcPr>
            <w:tcW w:w="1938" w:type="dxa"/>
          </w:tcPr>
          <w:p w14:paraId="2527D0F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1F78ED4" w14:textId="0388008E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6518F69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diagnosis in Neuropsychiatry</w:t>
            </w:r>
          </w:p>
        </w:tc>
        <w:tc>
          <w:tcPr>
            <w:tcW w:w="1938" w:type="dxa"/>
          </w:tcPr>
          <w:p w14:paraId="1389E7E2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1AC96A35" w14:textId="2C91879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12F332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edelic therapies</w:t>
            </w:r>
          </w:p>
        </w:tc>
        <w:tc>
          <w:tcPr>
            <w:tcW w:w="1938" w:type="dxa"/>
          </w:tcPr>
          <w:p w14:paraId="660B986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0A2736" w14:textId="65E36F01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BFC385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 therapy</w:t>
            </w:r>
          </w:p>
        </w:tc>
        <w:tc>
          <w:tcPr>
            <w:tcW w:w="1938" w:type="dxa"/>
          </w:tcPr>
          <w:p w14:paraId="6126584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378AB4E7" w14:textId="17163AC5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E8F3901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wledge and appropriate application of adult safeguarding processes</w:t>
            </w:r>
          </w:p>
        </w:tc>
        <w:tc>
          <w:tcPr>
            <w:tcW w:w="1938" w:type="dxa"/>
          </w:tcPr>
          <w:p w14:paraId="4AD9654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56368F23" w14:textId="110EC96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F4ADE14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ygdala</w:t>
            </w:r>
          </w:p>
        </w:tc>
        <w:tc>
          <w:tcPr>
            <w:tcW w:w="1938" w:type="dxa"/>
          </w:tcPr>
          <w:p w14:paraId="7F515D3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D76CCAD" w14:textId="6F72F1C8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61E24CF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orders of Speech and Thought</w:t>
            </w:r>
          </w:p>
        </w:tc>
        <w:tc>
          <w:tcPr>
            <w:tcW w:w="1938" w:type="dxa"/>
          </w:tcPr>
          <w:p w14:paraId="27B272F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349F9B4" w14:textId="03F1BB43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196DA85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orders of Judgment</w:t>
            </w:r>
          </w:p>
        </w:tc>
        <w:tc>
          <w:tcPr>
            <w:tcW w:w="1938" w:type="dxa"/>
          </w:tcPr>
          <w:p w14:paraId="6BA9B608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4ECB02EF" w14:textId="68B92FB0" w:rsidTr="001736D1">
        <w:trPr>
          <w:trHeight w:val="315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7FD62F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biology of Schizophrenia</w:t>
            </w:r>
          </w:p>
        </w:tc>
        <w:tc>
          <w:tcPr>
            <w:tcW w:w="1938" w:type="dxa"/>
          </w:tcPr>
          <w:p w14:paraId="23676A9A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749D7502" w14:textId="51714C7E" w:rsidTr="001736D1">
        <w:trPr>
          <w:trHeight w:val="315"/>
        </w:trPr>
        <w:tc>
          <w:tcPr>
            <w:tcW w:w="7088" w:type="dxa"/>
            <w:shd w:val="clear" w:color="auto" w:fill="auto"/>
            <w:noWrap/>
            <w:hideMark/>
          </w:tcPr>
          <w:p w14:paraId="5D3C7D3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sk assessment</w:t>
            </w:r>
          </w:p>
        </w:tc>
        <w:tc>
          <w:tcPr>
            <w:tcW w:w="1938" w:type="dxa"/>
          </w:tcPr>
          <w:p w14:paraId="0290609C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736D1" w:rsidRPr="001736D1" w14:paraId="00E4C582" w14:textId="77D6E42F" w:rsidTr="001736D1">
        <w:trPr>
          <w:trHeight w:val="315"/>
        </w:trPr>
        <w:tc>
          <w:tcPr>
            <w:tcW w:w="7088" w:type="dxa"/>
            <w:shd w:val="clear" w:color="auto" w:fill="auto"/>
            <w:noWrap/>
            <w:hideMark/>
          </w:tcPr>
          <w:p w14:paraId="579EC47D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36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ultation to intensive care</w:t>
            </w:r>
          </w:p>
        </w:tc>
        <w:tc>
          <w:tcPr>
            <w:tcW w:w="1938" w:type="dxa"/>
          </w:tcPr>
          <w:p w14:paraId="09FCE307" w14:textId="77777777" w:rsidR="001736D1" w:rsidRPr="001736D1" w:rsidRDefault="001736D1" w:rsidP="001736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3347BA5F" w14:textId="77777777" w:rsidR="001736D1" w:rsidRPr="001736D1" w:rsidRDefault="001736D1" w:rsidP="007F2A2A">
      <w:pPr>
        <w:rPr>
          <w:rFonts w:ascii="Times New Roman" w:hAnsi="Times New Roman" w:cs="Times New Roman"/>
          <w:b/>
          <w:bCs/>
        </w:rPr>
      </w:pPr>
    </w:p>
    <w:sectPr w:rsidR="001736D1" w:rsidRPr="00173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28D"/>
    <w:multiLevelType w:val="hybridMultilevel"/>
    <w:tmpl w:val="F0208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448B4"/>
    <w:multiLevelType w:val="hybridMultilevel"/>
    <w:tmpl w:val="D77C6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B027B"/>
    <w:multiLevelType w:val="hybridMultilevel"/>
    <w:tmpl w:val="9CDC1484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A3BE9"/>
    <w:multiLevelType w:val="hybridMultilevel"/>
    <w:tmpl w:val="F032318E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C0F96"/>
    <w:multiLevelType w:val="hybridMultilevel"/>
    <w:tmpl w:val="30EEA4F6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697FF2"/>
    <w:multiLevelType w:val="hybridMultilevel"/>
    <w:tmpl w:val="84CC2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91865"/>
    <w:multiLevelType w:val="hybridMultilevel"/>
    <w:tmpl w:val="A4608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839BC"/>
    <w:multiLevelType w:val="hybridMultilevel"/>
    <w:tmpl w:val="2CFC21C8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D10B7"/>
    <w:multiLevelType w:val="hybridMultilevel"/>
    <w:tmpl w:val="2682B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0423"/>
    <w:multiLevelType w:val="hybridMultilevel"/>
    <w:tmpl w:val="D9CCEB30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106303"/>
    <w:multiLevelType w:val="hybridMultilevel"/>
    <w:tmpl w:val="7DEA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C37F5"/>
    <w:multiLevelType w:val="hybridMultilevel"/>
    <w:tmpl w:val="C7D25A04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F6F94"/>
    <w:multiLevelType w:val="hybridMultilevel"/>
    <w:tmpl w:val="BAE0AE2A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3070622">
    <w:abstractNumId w:val="10"/>
  </w:num>
  <w:num w:numId="2" w16cid:durableId="105201476">
    <w:abstractNumId w:val="11"/>
  </w:num>
  <w:num w:numId="3" w16cid:durableId="216938260">
    <w:abstractNumId w:val="3"/>
  </w:num>
  <w:num w:numId="4" w16cid:durableId="78526052">
    <w:abstractNumId w:val="6"/>
  </w:num>
  <w:num w:numId="5" w16cid:durableId="481393031">
    <w:abstractNumId w:val="1"/>
  </w:num>
  <w:num w:numId="6" w16cid:durableId="778185163">
    <w:abstractNumId w:val="12"/>
  </w:num>
  <w:num w:numId="7" w16cid:durableId="1571110494">
    <w:abstractNumId w:val="9"/>
  </w:num>
  <w:num w:numId="8" w16cid:durableId="864707945">
    <w:abstractNumId w:val="4"/>
  </w:num>
  <w:num w:numId="9" w16cid:durableId="1383941742">
    <w:abstractNumId w:val="7"/>
  </w:num>
  <w:num w:numId="10" w16cid:durableId="2111004922">
    <w:abstractNumId w:val="2"/>
  </w:num>
  <w:num w:numId="11" w16cid:durableId="1801268901">
    <w:abstractNumId w:val="5"/>
  </w:num>
  <w:num w:numId="12" w16cid:durableId="1088037266">
    <w:abstractNumId w:val="0"/>
  </w:num>
  <w:num w:numId="13" w16cid:durableId="2007480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26"/>
    <w:rsid w:val="00032A89"/>
    <w:rsid w:val="001736D1"/>
    <w:rsid w:val="002B1AB5"/>
    <w:rsid w:val="00315CA4"/>
    <w:rsid w:val="00396F8E"/>
    <w:rsid w:val="003C1138"/>
    <w:rsid w:val="004B0B35"/>
    <w:rsid w:val="004B364F"/>
    <w:rsid w:val="005016BA"/>
    <w:rsid w:val="005850E1"/>
    <w:rsid w:val="005C7C26"/>
    <w:rsid w:val="006F4963"/>
    <w:rsid w:val="00715A9C"/>
    <w:rsid w:val="0073328F"/>
    <w:rsid w:val="00781C72"/>
    <w:rsid w:val="007F2A2A"/>
    <w:rsid w:val="008D4D5A"/>
    <w:rsid w:val="009072EA"/>
    <w:rsid w:val="0091614E"/>
    <w:rsid w:val="00A30598"/>
    <w:rsid w:val="00A839B1"/>
    <w:rsid w:val="00B41EDB"/>
    <w:rsid w:val="00C07AC8"/>
    <w:rsid w:val="00D4322C"/>
    <w:rsid w:val="00E3165A"/>
    <w:rsid w:val="00E34375"/>
    <w:rsid w:val="00E36F41"/>
    <w:rsid w:val="00F8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AA91"/>
  <w15:chartTrackingRefBased/>
  <w15:docId w15:val="{E6B3C779-B627-469E-AE64-F0AF8AC6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C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C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0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6F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8</Pages>
  <Words>6427</Words>
  <Characters>36639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Bell, Vaughan</cp:lastModifiedBy>
  <cp:revision>4</cp:revision>
  <dcterms:created xsi:type="dcterms:W3CDTF">2025-06-11T17:16:00Z</dcterms:created>
  <dcterms:modified xsi:type="dcterms:W3CDTF">2025-07-10T09:37:00Z</dcterms:modified>
</cp:coreProperties>
</file>